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A9C8" w14:textId="77777777" w:rsidR="00A503AE" w:rsidRPr="00E14F17" w:rsidRDefault="00A503AE" w:rsidP="00A503AE">
      <w:pPr>
        <w:jc w:val="both"/>
        <w:rPr>
          <w:rFonts w:ascii="Cambria" w:hAnsi="Cambria"/>
          <w:b/>
          <w:bCs/>
        </w:rPr>
      </w:pPr>
      <w:r w:rsidRPr="00E14F17">
        <w:rPr>
          <w:rFonts w:ascii="Cambria" w:hAnsi="Cambria"/>
          <w:b/>
          <w:bCs/>
        </w:rPr>
        <w:t xml:space="preserve">Table </w:t>
      </w:r>
      <w:r w:rsidR="001F2D2F" w:rsidRPr="00E14F17">
        <w:rPr>
          <w:rFonts w:ascii="Cambria" w:hAnsi="Cambria"/>
          <w:b/>
          <w:bCs/>
        </w:rPr>
        <w:t>S</w:t>
      </w:r>
      <w:r w:rsidRPr="00E14F17">
        <w:rPr>
          <w:rFonts w:ascii="Cambria" w:hAnsi="Cambria"/>
          <w:b/>
          <w:bCs/>
        </w:rPr>
        <w:t>1: Characteristics of the interview participa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701"/>
      </w:tblGrid>
      <w:tr w:rsidR="00A503AE" w:rsidRPr="00E14F17" w14:paraId="6C90ED09" w14:textId="77777777" w:rsidTr="00645E0F"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5563" w14:textId="77777777" w:rsidR="00A503AE" w:rsidRPr="00E14F17" w:rsidRDefault="00A503AE" w:rsidP="00645E0F">
            <w:pPr>
              <w:rPr>
                <w:rFonts w:ascii="Cambria" w:hAnsi="Cambri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C136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n (%)</w:t>
            </w:r>
          </w:p>
        </w:tc>
      </w:tr>
      <w:tr w:rsidR="00A503AE" w:rsidRPr="00E14F17" w14:paraId="6FC93173" w14:textId="77777777" w:rsidTr="00645E0F">
        <w:trPr>
          <w:trHeight w:val="312"/>
        </w:trPr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0EE269DC" w14:textId="77777777" w:rsidR="00A503AE" w:rsidRPr="00E14F17" w:rsidRDefault="00A503AE" w:rsidP="00645E0F">
            <w:pPr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 xml:space="preserve">Total count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03CC81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 xml:space="preserve">  26 (100.0)</w:t>
            </w:r>
          </w:p>
        </w:tc>
      </w:tr>
      <w:tr w:rsidR="00A503AE" w:rsidRPr="00E14F17" w14:paraId="72619CA7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147AF8A6" w14:textId="77777777" w:rsidR="00A503AE" w:rsidRPr="00E14F17" w:rsidRDefault="00A503AE" w:rsidP="00645E0F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Hospital</w:t>
            </w:r>
          </w:p>
        </w:tc>
        <w:tc>
          <w:tcPr>
            <w:tcW w:w="1701" w:type="dxa"/>
            <w:vAlign w:val="center"/>
          </w:tcPr>
          <w:p w14:paraId="4CA1B31F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4 (53.8)</w:t>
            </w:r>
          </w:p>
        </w:tc>
      </w:tr>
      <w:tr w:rsidR="00A503AE" w:rsidRPr="00E14F17" w14:paraId="63045702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25C39E31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Medical doctors</w:t>
            </w:r>
          </w:p>
        </w:tc>
        <w:tc>
          <w:tcPr>
            <w:tcW w:w="1701" w:type="dxa"/>
            <w:vAlign w:val="center"/>
          </w:tcPr>
          <w:p w14:paraId="5C988A73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3 (11.5)</w:t>
            </w:r>
          </w:p>
        </w:tc>
      </w:tr>
      <w:tr w:rsidR="00A503AE" w:rsidRPr="00E14F17" w14:paraId="35D706A5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388AE3E2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nurses</w:t>
            </w:r>
          </w:p>
        </w:tc>
        <w:tc>
          <w:tcPr>
            <w:tcW w:w="1701" w:type="dxa"/>
            <w:vAlign w:val="center"/>
          </w:tcPr>
          <w:p w14:paraId="43552E1E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4 (15.4)</w:t>
            </w:r>
          </w:p>
        </w:tc>
      </w:tr>
      <w:tr w:rsidR="00A503AE" w:rsidRPr="00E14F17" w14:paraId="04795766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1526C84D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 xml:space="preserve">Social workers </w:t>
            </w:r>
          </w:p>
        </w:tc>
        <w:tc>
          <w:tcPr>
            <w:tcW w:w="1701" w:type="dxa"/>
            <w:vAlign w:val="center"/>
          </w:tcPr>
          <w:p w14:paraId="0BDEFC15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4 (15.4)</w:t>
            </w:r>
          </w:p>
        </w:tc>
      </w:tr>
      <w:tr w:rsidR="00A503AE" w:rsidRPr="00E14F17" w14:paraId="013CF806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3E1A8626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Administration</w:t>
            </w:r>
          </w:p>
        </w:tc>
        <w:tc>
          <w:tcPr>
            <w:tcW w:w="1701" w:type="dxa"/>
            <w:vAlign w:val="center"/>
          </w:tcPr>
          <w:p w14:paraId="1A992C16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3 (11.5)</w:t>
            </w:r>
          </w:p>
        </w:tc>
      </w:tr>
      <w:tr w:rsidR="00A503AE" w:rsidRPr="00E14F17" w14:paraId="4D05871E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1B03C238" w14:textId="77777777" w:rsidR="00A503AE" w:rsidRPr="00E14F17" w:rsidRDefault="00A503AE" w:rsidP="00645E0F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Nursing homes/ services</w:t>
            </w:r>
          </w:p>
        </w:tc>
        <w:tc>
          <w:tcPr>
            <w:tcW w:w="1701" w:type="dxa"/>
            <w:vAlign w:val="center"/>
          </w:tcPr>
          <w:p w14:paraId="7A3E8F1F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9 (34.6)</w:t>
            </w:r>
          </w:p>
        </w:tc>
      </w:tr>
      <w:tr w:rsidR="00A503AE" w:rsidRPr="00E14F17" w14:paraId="701BDBED" w14:textId="77777777" w:rsidTr="00645E0F">
        <w:trPr>
          <w:trHeight w:val="312"/>
        </w:trPr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681D6CE0" w14:textId="77777777" w:rsidR="00A503AE" w:rsidRPr="00E14F17" w:rsidRDefault="00A503AE" w:rsidP="00645E0F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G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E6CB8E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3 (11.5)</w:t>
            </w:r>
          </w:p>
        </w:tc>
      </w:tr>
      <w:tr w:rsidR="00A503AE" w:rsidRPr="00E14F17" w14:paraId="1E07B962" w14:textId="77777777" w:rsidTr="00645E0F">
        <w:trPr>
          <w:trHeight w:val="312"/>
        </w:trPr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77D10F07" w14:textId="77777777" w:rsidR="00A503AE" w:rsidRPr="00E14F17" w:rsidRDefault="00A503AE" w:rsidP="00645E0F">
            <w:pPr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Social 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3A6A2B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</w:p>
        </w:tc>
      </w:tr>
      <w:tr w:rsidR="00A503AE" w:rsidRPr="00E14F17" w14:paraId="71367890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295F9C33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age (years), [IQR]</w:t>
            </w:r>
          </w:p>
        </w:tc>
        <w:tc>
          <w:tcPr>
            <w:tcW w:w="1701" w:type="dxa"/>
            <w:vAlign w:val="center"/>
          </w:tcPr>
          <w:p w14:paraId="53F821D3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42.4 [32-49]</w:t>
            </w:r>
          </w:p>
        </w:tc>
      </w:tr>
      <w:tr w:rsidR="00A503AE" w:rsidRPr="00E14F17" w14:paraId="5E1DAF3E" w14:textId="77777777" w:rsidTr="00645E0F">
        <w:trPr>
          <w:trHeight w:val="312"/>
        </w:trPr>
        <w:tc>
          <w:tcPr>
            <w:tcW w:w="3742" w:type="dxa"/>
            <w:vAlign w:val="center"/>
          </w:tcPr>
          <w:p w14:paraId="51BC0F24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female</w:t>
            </w:r>
          </w:p>
        </w:tc>
        <w:tc>
          <w:tcPr>
            <w:tcW w:w="1701" w:type="dxa"/>
            <w:vAlign w:val="center"/>
          </w:tcPr>
          <w:p w14:paraId="369DC866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4 (53.8)</w:t>
            </w:r>
          </w:p>
        </w:tc>
      </w:tr>
      <w:tr w:rsidR="00A503AE" w:rsidRPr="00E14F17" w14:paraId="29047F41" w14:textId="77777777" w:rsidTr="00645E0F">
        <w:trPr>
          <w:trHeight w:val="312"/>
        </w:trPr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33D8D496" w14:textId="77777777" w:rsidR="00A503AE" w:rsidRPr="00E14F17" w:rsidRDefault="00A503AE" w:rsidP="00645E0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604A06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2 (46.2)</w:t>
            </w:r>
          </w:p>
        </w:tc>
      </w:tr>
      <w:tr w:rsidR="00A503AE" w:rsidRPr="00E14F17" w14:paraId="0DA5EF9E" w14:textId="77777777" w:rsidTr="00645E0F">
        <w:trPr>
          <w:trHeight w:val="312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A77F" w14:textId="77777777" w:rsidR="00A503AE" w:rsidRPr="00E14F17" w:rsidRDefault="00A503AE" w:rsidP="00645E0F">
            <w:pPr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Ø interview duration [</w:t>
            </w:r>
            <w:proofErr w:type="spellStart"/>
            <w:r w:rsidRPr="00E14F17">
              <w:rPr>
                <w:rFonts w:ascii="Cambria" w:hAnsi="Cambria"/>
                <w:b/>
                <w:bCs/>
              </w:rPr>
              <w:t>min,max</w:t>
            </w:r>
            <w:proofErr w:type="spellEnd"/>
            <w:r w:rsidRPr="00E14F17">
              <w:rPr>
                <w:rFonts w:ascii="Cambria" w:hAnsi="Cambria"/>
                <w:b/>
                <w:bCs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08689" w14:textId="77777777" w:rsidR="00A503AE" w:rsidRPr="00E14F17" w:rsidRDefault="00A503AE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33:11 min [20:19,59:36]</w:t>
            </w:r>
          </w:p>
        </w:tc>
      </w:tr>
    </w:tbl>
    <w:p w14:paraId="31E63C91" w14:textId="77777777" w:rsidR="00A503AE" w:rsidRPr="00E14F17" w:rsidRDefault="00A503AE" w:rsidP="00A503AE">
      <w:pPr>
        <w:jc w:val="both"/>
        <w:rPr>
          <w:rFonts w:ascii="Cambria" w:hAnsi="Cambria"/>
          <w:sz w:val="20"/>
          <w:szCs w:val="20"/>
        </w:rPr>
      </w:pPr>
      <w:r w:rsidRPr="00E14F17">
        <w:rPr>
          <w:rFonts w:ascii="Cambria" w:hAnsi="Cambria"/>
          <w:sz w:val="20"/>
          <w:szCs w:val="20"/>
        </w:rPr>
        <w:t>IQR: interquartile range</w:t>
      </w:r>
    </w:p>
    <w:p w14:paraId="68AE5B0B" w14:textId="77777777" w:rsidR="00BB6323" w:rsidRPr="00E14F17" w:rsidRDefault="00BB6323">
      <w:pPr>
        <w:rPr>
          <w:rFonts w:ascii="Cambria" w:hAnsi="Cambria"/>
        </w:rPr>
      </w:pPr>
    </w:p>
    <w:p w14:paraId="03E7A312" w14:textId="77777777" w:rsidR="00231D08" w:rsidRPr="00E14F17" w:rsidRDefault="00231D08">
      <w:pPr>
        <w:rPr>
          <w:rFonts w:ascii="Cambria" w:hAnsi="Cambria"/>
        </w:rPr>
      </w:pPr>
    </w:p>
    <w:p w14:paraId="6867967E" w14:textId="77777777" w:rsidR="00231D08" w:rsidRPr="00E14F17" w:rsidRDefault="00231D08">
      <w:pPr>
        <w:rPr>
          <w:rFonts w:ascii="Cambria" w:hAnsi="Cambria"/>
        </w:rPr>
      </w:pPr>
    </w:p>
    <w:p w14:paraId="69055F60" w14:textId="77777777" w:rsidR="00231D08" w:rsidRPr="00E14F17" w:rsidRDefault="001F2D2F" w:rsidP="00231D08">
      <w:pPr>
        <w:spacing w:line="360" w:lineRule="auto"/>
        <w:jc w:val="both"/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t>Table S2</w:t>
      </w:r>
      <w:r w:rsidR="00231D08" w:rsidRPr="00E14F17">
        <w:rPr>
          <w:rFonts w:ascii="Cambria" w:hAnsi="Cambria" w:cstheme="minorHAnsi"/>
          <w:b/>
        </w:rPr>
        <w:t xml:space="preserve">: </w:t>
      </w:r>
      <w:r w:rsidR="00622C19" w:rsidRPr="00E14F17">
        <w:rPr>
          <w:rFonts w:ascii="Cambria" w:hAnsi="Cambria" w:cstheme="minorHAnsi"/>
          <w:b/>
        </w:rPr>
        <w:t>C</w:t>
      </w:r>
      <w:r w:rsidR="00231D08" w:rsidRPr="00E14F17">
        <w:rPr>
          <w:rFonts w:ascii="Cambria" w:hAnsi="Cambria" w:cstheme="minorHAnsi"/>
          <w:b/>
        </w:rPr>
        <w:t>haracteristics</w:t>
      </w:r>
      <w:r w:rsidR="00622C19" w:rsidRPr="00E14F17">
        <w:rPr>
          <w:rFonts w:ascii="Cambria" w:hAnsi="Cambria" w:cstheme="minorHAnsi"/>
          <w:b/>
        </w:rPr>
        <w:t xml:space="preserve"> of the participants of the fidelity analysis</w:t>
      </w:r>
    </w:p>
    <w:tbl>
      <w:tblPr>
        <w:tblW w:w="4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2"/>
        <w:gridCol w:w="1114"/>
      </w:tblGrid>
      <w:tr w:rsidR="00231D08" w:rsidRPr="00E14F17" w14:paraId="4EEEE9DC" w14:textId="77777777" w:rsidTr="00645E0F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8CC88" w14:textId="77777777" w:rsidR="00231D08" w:rsidRPr="00E14F17" w:rsidRDefault="00231D08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/>
              </w:rPr>
              <w:t>Facility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2B09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n (%)</w:t>
            </w:r>
          </w:p>
        </w:tc>
      </w:tr>
      <w:tr w:rsidR="00231D08" w:rsidRPr="00E14F17" w14:paraId="0790866E" w14:textId="77777777" w:rsidTr="00645E0F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E84D9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 xml:space="preserve">hospital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032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1(78.6)</w:t>
            </w:r>
          </w:p>
        </w:tc>
      </w:tr>
      <w:tr w:rsidR="00231D08" w:rsidRPr="00E14F17" w14:paraId="3B60A7D6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1CB9A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outpatient nursing servic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223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(7.1)</w:t>
            </w:r>
          </w:p>
        </w:tc>
      </w:tr>
      <w:tr w:rsidR="00231D08" w:rsidRPr="00E14F17" w14:paraId="0D4201F6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37E88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nursing hom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ED51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(7.1)</w:t>
            </w:r>
          </w:p>
        </w:tc>
      </w:tr>
      <w:tr w:rsidR="00231D08" w:rsidRPr="00E14F17" w14:paraId="461FE3FB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2036C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medical practic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23E5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(7.1)</w:t>
            </w:r>
          </w:p>
        </w:tc>
      </w:tr>
      <w:tr w:rsidR="00231D08" w:rsidRPr="00E14F17" w14:paraId="1FBB0B08" w14:textId="77777777" w:rsidTr="00645E0F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9DB37" w14:textId="77777777" w:rsidR="00231D08" w:rsidRPr="00E14F17" w:rsidRDefault="00231D08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/>
              </w:rPr>
              <w:t>Activity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E4F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Times New Roman"/>
                <w:b/>
              </w:rPr>
            </w:pPr>
          </w:p>
        </w:tc>
      </w:tr>
      <w:tr w:rsidR="00231D08" w:rsidRPr="00E14F17" w14:paraId="1766F2D4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A2EEF9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in the social servic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1B8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0(0.0)</w:t>
            </w:r>
          </w:p>
        </w:tc>
      </w:tr>
      <w:tr w:rsidR="00231D08" w:rsidRPr="00E14F17" w14:paraId="135BBCC2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7E6077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as a medical assistant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0F1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0(0.0)</w:t>
            </w:r>
          </w:p>
        </w:tc>
      </w:tr>
      <w:tr w:rsidR="00231D08" w:rsidRPr="00E14F17" w14:paraId="19FF157B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52297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in a nursing profession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C99A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2(14.3)</w:t>
            </w:r>
          </w:p>
        </w:tc>
      </w:tr>
      <w:tr w:rsidR="00231D08" w:rsidRPr="00E14F17" w14:paraId="04850F69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7BED0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in a medical profession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1510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2(85.7)</w:t>
            </w:r>
          </w:p>
        </w:tc>
      </w:tr>
      <w:tr w:rsidR="00231D08" w:rsidRPr="00E14F17" w14:paraId="3236FF6E" w14:textId="77777777" w:rsidTr="00645E0F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CE7B6" w14:textId="77777777" w:rsidR="00231D08" w:rsidRPr="00E14F17" w:rsidRDefault="00231D08" w:rsidP="00645E0F">
            <w:pPr>
              <w:rPr>
                <w:rFonts w:ascii="Cambria" w:eastAsia="Times New Roman" w:hAnsi="Cambria" w:cs="Calibri"/>
                <w:b/>
                <w:bCs/>
              </w:rPr>
            </w:pPr>
            <w:r w:rsidRPr="00E14F17">
              <w:rPr>
                <w:rFonts w:ascii="Cambria" w:hAnsi="Cambria"/>
              </w:rPr>
              <w:t>Satisfaction with the change in discharge management?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6A4" w14:textId="77777777" w:rsidR="00231D08" w:rsidRPr="00E14F17" w:rsidRDefault="00231D08" w:rsidP="00645E0F">
            <w:pPr>
              <w:rPr>
                <w:rFonts w:ascii="Cambria" w:eastAsia="Times New Roman" w:hAnsi="Cambria" w:cs="Calibri"/>
                <w:b/>
                <w:bCs/>
              </w:rPr>
            </w:pPr>
          </w:p>
        </w:tc>
      </w:tr>
      <w:tr w:rsidR="00231D08" w:rsidRPr="00E14F17" w14:paraId="2FAAEC40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1EE3D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very satisfie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462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(7.7)</w:t>
            </w:r>
          </w:p>
        </w:tc>
      </w:tr>
      <w:tr w:rsidR="00231D08" w:rsidRPr="00E14F17" w14:paraId="5089F96A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62A04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satisfie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C254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3(23.1)</w:t>
            </w:r>
          </w:p>
        </w:tc>
      </w:tr>
      <w:tr w:rsidR="00231D08" w:rsidRPr="00E14F17" w14:paraId="2BE1E023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23CBC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neither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159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4(30.8)</w:t>
            </w:r>
          </w:p>
        </w:tc>
      </w:tr>
      <w:tr w:rsidR="00231D08" w:rsidRPr="00E14F17" w14:paraId="0046BA2F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05929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dissatisfie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4771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4(30.8)</w:t>
            </w:r>
          </w:p>
        </w:tc>
      </w:tr>
      <w:tr w:rsidR="00231D08" w:rsidRPr="00E14F17" w14:paraId="01E538D7" w14:textId="77777777" w:rsidTr="00645E0F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14191" w14:textId="77777777" w:rsidR="00231D08" w:rsidRPr="00E14F17" w:rsidRDefault="00231D08" w:rsidP="00645E0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very dissatisfie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1CC4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1(7.7)</w:t>
            </w:r>
          </w:p>
        </w:tc>
      </w:tr>
    </w:tbl>
    <w:p w14:paraId="51C234F8" w14:textId="77777777" w:rsidR="00231D08" w:rsidRPr="00E14F17" w:rsidRDefault="00231D08">
      <w:pPr>
        <w:rPr>
          <w:rFonts w:ascii="Cambria" w:hAnsi="Cambria"/>
        </w:rPr>
      </w:pPr>
    </w:p>
    <w:p w14:paraId="2276F606" w14:textId="77777777" w:rsidR="00D7794C" w:rsidRPr="00E14F17" w:rsidRDefault="00231D08">
      <w:pPr>
        <w:spacing w:after="160" w:line="259" w:lineRule="auto"/>
        <w:rPr>
          <w:rFonts w:ascii="Cambria" w:hAnsi="Cambria"/>
        </w:rPr>
      </w:pPr>
      <w:r w:rsidRPr="00E14F17">
        <w:rPr>
          <w:rFonts w:ascii="Cambria" w:hAnsi="Cambria"/>
        </w:rPr>
        <w:br w:type="page"/>
      </w:r>
    </w:p>
    <w:p w14:paraId="48C90C30" w14:textId="77777777" w:rsidR="008B6D28" w:rsidRPr="00E14F17" w:rsidRDefault="008B6D28" w:rsidP="008B6D28">
      <w:pPr>
        <w:spacing w:line="360" w:lineRule="auto"/>
        <w:jc w:val="both"/>
        <w:rPr>
          <w:rFonts w:ascii="Cambria" w:hAnsi="Cambria" w:cstheme="minorHAnsi"/>
          <w:b/>
        </w:rPr>
      </w:pPr>
      <w:bookmarkStart w:id="0" w:name="Discussion"/>
      <w:bookmarkStart w:id="1" w:name="_Discussion_1"/>
      <w:bookmarkEnd w:id="0"/>
      <w:bookmarkEnd w:id="1"/>
      <w:r w:rsidRPr="00E14F17">
        <w:rPr>
          <w:rFonts w:ascii="Cambria" w:hAnsi="Cambria" w:cstheme="minorHAnsi"/>
          <w:b/>
        </w:rPr>
        <w:lastRenderedPageBreak/>
        <w:t xml:space="preserve">Table </w:t>
      </w:r>
      <w:r w:rsidR="003633A4" w:rsidRPr="00E14F17">
        <w:rPr>
          <w:rFonts w:ascii="Cambria" w:hAnsi="Cambria" w:cstheme="minorHAnsi"/>
          <w:b/>
        </w:rPr>
        <w:t>S3</w:t>
      </w:r>
      <w:r w:rsidRPr="00E14F17">
        <w:rPr>
          <w:rFonts w:ascii="Cambria" w:hAnsi="Cambria" w:cstheme="minorHAnsi"/>
          <w:b/>
        </w:rPr>
        <w:t>: Application in routine, n/</w:t>
      </w:r>
      <w:proofErr w:type="gramStart"/>
      <w:r w:rsidRPr="00E14F17">
        <w:rPr>
          <w:rFonts w:ascii="Cambria" w:hAnsi="Cambria" w:cstheme="minorHAnsi"/>
          <w:b/>
        </w:rPr>
        <w:t>N(</w:t>
      </w:r>
      <w:proofErr w:type="gramEnd"/>
      <w:r w:rsidRPr="00E14F17">
        <w:rPr>
          <w:rFonts w:ascii="Cambria" w:hAnsi="Cambria" w:cstheme="minorHAnsi"/>
          <w:b/>
        </w:rPr>
        <w:t>%)</w:t>
      </w:r>
    </w:p>
    <w:tbl>
      <w:tblPr>
        <w:tblW w:w="8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4139"/>
        <w:gridCol w:w="1421"/>
        <w:gridCol w:w="1288"/>
        <w:gridCol w:w="1288"/>
      </w:tblGrid>
      <w:tr w:rsidR="008B6D28" w:rsidRPr="00E14F17" w14:paraId="70390B85" w14:textId="77777777" w:rsidTr="00645E0F">
        <w:trPr>
          <w:trHeight w:val="20"/>
        </w:trPr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55644" w14:textId="77777777" w:rsidR="008B6D28" w:rsidRPr="00E14F17" w:rsidRDefault="008B6D28" w:rsidP="00645E0F">
            <w:pPr>
              <w:jc w:val="center"/>
              <w:rPr>
                <w:rFonts w:ascii="Cambria" w:hAnsi="Cambria"/>
                <w:b/>
              </w:rPr>
            </w:pPr>
            <w:r w:rsidRPr="00E14F17">
              <w:rPr>
                <w:rFonts w:ascii="Cambria" w:hAnsi="Cambria"/>
                <w:b/>
              </w:rPr>
              <w:t>No.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5DD2" w14:textId="77777777" w:rsidR="008B6D28" w:rsidRPr="00E14F17" w:rsidRDefault="008B6D28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/>
                <w:b/>
              </w:rPr>
              <w:t>Strateg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2970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 xml:space="preserve">yes </w:t>
            </w:r>
          </w:p>
          <w:p w14:paraId="09319A1D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(always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F7A4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partl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B635C1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no (never)</w:t>
            </w:r>
          </w:p>
        </w:tc>
      </w:tr>
      <w:tr w:rsidR="008B6D28" w:rsidRPr="00E14F17" w14:paraId="5E6196DD" w14:textId="77777777" w:rsidTr="00645E0F">
        <w:trPr>
          <w:trHeight w:val="397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7BE86C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61DB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Always send discharge letter to the GP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A9C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7/11(63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E34C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2/11(18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vAlign w:val="center"/>
          </w:tcPr>
          <w:p w14:paraId="14C4D665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2/11(18.2)</w:t>
            </w:r>
          </w:p>
        </w:tc>
      </w:tr>
      <w:tr w:rsidR="008B6D28" w:rsidRPr="00E14F17" w14:paraId="38FF7602" w14:textId="77777777" w:rsidTr="00645E0F">
        <w:trPr>
          <w:trHeight w:val="907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582A3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85B3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Providing mobile devices to the hospital’s social services department (e.g., laptop, tablet)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FBE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7/8(8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C17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8(1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vAlign w:val="center"/>
          </w:tcPr>
          <w:p w14:paraId="351D1D72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0/8(0)</w:t>
            </w:r>
          </w:p>
        </w:tc>
      </w:tr>
      <w:tr w:rsidR="008B6D28" w:rsidRPr="00E14F17" w14:paraId="7A734E3C" w14:textId="77777777" w:rsidTr="00645E0F">
        <w:trPr>
          <w:trHeight w:val="907"/>
        </w:trPr>
        <w:tc>
          <w:tcPr>
            <w:tcW w:w="4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5F022B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3</w:t>
            </w:r>
          </w:p>
        </w:tc>
        <w:tc>
          <w:tcPr>
            <w:tcW w:w="41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047C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 xml:space="preserve">Generating </w:t>
            </w:r>
            <w:r w:rsidRPr="00E14F17">
              <w:rPr>
                <w:rFonts w:ascii="Cambria" w:hAnsi="Cambria" w:cs="Calibri"/>
                <w:color w:val="000000"/>
              </w:rPr>
              <w:t>individual medication plans in the format of the national medication plan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F339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1/13(84.6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93F1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13(7.7)</w:t>
            </w:r>
          </w:p>
        </w:tc>
        <w:tc>
          <w:tcPr>
            <w:tcW w:w="1288" w:type="dxa"/>
            <w:tcBorders>
              <w:top w:val="nil"/>
              <w:left w:val="nil"/>
            </w:tcBorders>
            <w:vAlign w:val="center"/>
          </w:tcPr>
          <w:p w14:paraId="72427444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13(7.7)</w:t>
            </w:r>
          </w:p>
        </w:tc>
      </w:tr>
      <w:tr w:rsidR="008B6D28" w:rsidRPr="00E14F17" w14:paraId="1FD16257" w14:textId="77777777" w:rsidTr="00645E0F">
        <w:trPr>
          <w:trHeight w:val="907"/>
        </w:trPr>
        <w:tc>
          <w:tcPr>
            <w:tcW w:w="4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8D459D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6</w:t>
            </w:r>
          </w:p>
        </w:tc>
        <w:tc>
          <w:tcPr>
            <w:tcW w:w="41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6E94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Standardized consent process for discharge management already upon admission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F5BC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5/7(71.4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28E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7(14.3)</w:t>
            </w:r>
          </w:p>
        </w:tc>
        <w:tc>
          <w:tcPr>
            <w:tcW w:w="1288" w:type="dxa"/>
            <w:tcBorders>
              <w:top w:val="nil"/>
              <w:left w:val="nil"/>
            </w:tcBorders>
            <w:vAlign w:val="center"/>
          </w:tcPr>
          <w:p w14:paraId="6F2CAC0D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7(14.3)</w:t>
            </w:r>
          </w:p>
        </w:tc>
      </w:tr>
      <w:tr w:rsidR="008B6D28" w:rsidRPr="00E14F17" w14:paraId="5F97003D" w14:textId="77777777" w:rsidTr="00645E0F">
        <w:trPr>
          <w:trHeight w:val="907"/>
        </w:trPr>
        <w:tc>
          <w:tcPr>
            <w:tcW w:w="496" w:type="dxa"/>
            <w:tcBorders>
              <w:left w:val="nil"/>
              <w:right w:val="single" w:sz="4" w:space="0" w:color="auto"/>
            </w:tcBorders>
            <w:vAlign w:val="center"/>
          </w:tcPr>
          <w:p w14:paraId="3EB66192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7</w:t>
            </w:r>
          </w:p>
        </w:tc>
        <w:tc>
          <w:tcPr>
            <w:tcW w:w="41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0031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Sending/receiving an electronic discharge letter</w:t>
            </w:r>
            <w:r w:rsidRPr="00E14F17">
              <w:rPr>
                <w:rFonts w:ascii="Cambria" w:hAnsi="Cambria" w:cs="Calibri"/>
                <w:color w:val="000000"/>
              </w:rPr>
              <w:t xml:space="preserve"> (e.g., compatible with the electronic patient record)</w:t>
            </w:r>
          </w:p>
        </w:tc>
        <w:tc>
          <w:tcPr>
            <w:tcW w:w="142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560E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2/12(16.7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37A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1/12(8.3)</w:t>
            </w:r>
          </w:p>
        </w:tc>
        <w:tc>
          <w:tcPr>
            <w:tcW w:w="1288" w:type="dxa"/>
            <w:tcBorders>
              <w:left w:val="nil"/>
            </w:tcBorders>
            <w:vAlign w:val="center"/>
          </w:tcPr>
          <w:p w14:paraId="35538160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9/12(75.0)</w:t>
            </w:r>
          </w:p>
        </w:tc>
      </w:tr>
      <w:tr w:rsidR="008B6D28" w:rsidRPr="00E14F17" w14:paraId="7EFD0699" w14:textId="77777777" w:rsidTr="00645E0F">
        <w:trPr>
          <w:trHeight w:val="907"/>
        </w:trPr>
        <w:tc>
          <w:tcPr>
            <w:tcW w:w="4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EF0FF20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5</w:t>
            </w:r>
          </w:p>
        </w:tc>
        <w:tc>
          <w:tcPr>
            <w:tcW w:w="41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35BB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Hotline used exclusively by physicians for direct exchange between hospital and GPs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2F3C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2/10(20.0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4A4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4/10(40.0)</w:t>
            </w:r>
          </w:p>
        </w:tc>
        <w:tc>
          <w:tcPr>
            <w:tcW w:w="1288" w:type="dxa"/>
            <w:tcBorders>
              <w:top w:val="nil"/>
              <w:left w:val="nil"/>
            </w:tcBorders>
            <w:vAlign w:val="center"/>
          </w:tcPr>
          <w:p w14:paraId="1CB24B3C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4/10(40.0)</w:t>
            </w:r>
          </w:p>
        </w:tc>
      </w:tr>
      <w:tr w:rsidR="008B6D28" w:rsidRPr="00E14F17" w14:paraId="78450D1B" w14:textId="77777777" w:rsidTr="00645E0F">
        <w:trPr>
          <w:trHeight w:val="907"/>
        </w:trPr>
        <w:tc>
          <w:tcPr>
            <w:tcW w:w="49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31890" w14:textId="77777777" w:rsidR="008B6D28" w:rsidRPr="00E14F17" w:rsidRDefault="008B6D28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7</w:t>
            </w:r>
          </w:p>
        </w:tc>
        <w:tc>
          <w:tcPr>
            <w:tcW w:w="413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2541" w14:textId="77777777" w:rsidR="008B6D28" w:rsidRPr="00E14F17" w:rsidRDefault="008B6D28" w:rsidP="00645E0F">
            <w:pPr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Continuous digital maintenance of a potential discharge letter (e.g., in preparation for an unplanned discharge)</w:t>
            </w: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F965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4/12(33.3)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55D0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4/12(33.3)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  <w:vAlign w:val="center"/>
          </w:tcPr>
          <w:p w14:paraId="0A97AFEF" w14:textId="77777777" w:rsidR="008B6D28" w:rsidRPr="00E14F17" w:rsidRDefault="008B6D28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4/12(33.3)</w:t>
            </w:r>
          </w:p>
        </w:tc>
      </w:tr>
    </w:tbl>
    <w:p w14:paraId="0C14C83C" w14:textId="77777777" w:rsidR="008B6D28" w:rsidRPr="00E14F17" w:rsidRDefault="008B6D28" w:rsidP="008B6D28">
      <w:pPr>
        <w:rPr>
          <w:rFonts w:ascii="Cambria" w:hAnsi="Cambria"/>
        </w:rPr>
      </w:pPr>
    </w:p>
    <w:p w14:paraId="1452705B" w14:textId="77777777" w:rsidR="00D7794C" w:rsidRPr="00E14F17" w:rsidRDefault="00D7794C">
      <w:pPr>
        <w:spacing w:after="160" w:line="259" w:lineRule="auto"/>
        <w:rPr>
          <w:rFonts w:ascii="Cambria" w:hAnsi="Cambria"/>
        </w:rPr>
      </w:pPr>
      <w:r w:rsidRPr="00E14F17">
        <w:rPr>
          <w:rFonts w:ascii="Cambria" w:hAnsi="Cambria"/>
        </w:rPr>
        <w:br w:type="page"/>
      </w:r>
    </w:p>
    <w:p w14:paraId="39ACFC45" w14:textId="77777777" w:rsidR="00231D08" w:rsidRPr="00E14F17" w:rsidRDefault="00231D08" w:rsidP="00231D08">
      <w:pPr>
        <w:jc w:val="both"/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lastRenderedPageBreak/>
        <w:t xml:space="preserve">Table </w:t>
      </w:r>
      <w:r w:rsidR="0018135D" w:rsidRPr="00E14F17">
        <w:rPr>
          <w:rFonts w:ascii="Cambria" w:hAnsi="Cambria" w:cstheme="minorHAnsi"/>
          <w:b/>
        </w:rPr>
        <w:t>S4</w:t>
      </w:r>
      <w:r w:rsidRPr="00E14F17">
        <w:rPr>
          <w:rFonts w:ascii="Cambria" w:hAnsi="Cambria" w:cstheme="minorHAnsi"/>
          <w:b/>
        </w:rPr>
        <w:t>: (Re)admissions by department</w:t>
      </w:r>
    </w:p>
    <w:tbl>
      <w:tblPr>
        <w:tblW w:w="88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905"/>
        <w:gridCol w:w="2113"/>
        <w:gridCol w:w="1726"/>
        <w:gridCol w:w="1818"/>
        <w:gridCol w:w="1893"/>
      </w:tblGrid>
      <w:tr w:rsidR="00231D08" w:rsidRPr="00E14F17" w14:paraId="4EBBCFA7" w14:textId="77777777" w:rsidTr="00793753">
        <w:trPr>
          <w:trHeight w:val="624"/>
        </w:trPr>
        <w:tc>
          <w:tcPr>
            <w:tcW w:w="12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6B929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Times New Roman"/>
                <w:b/>
                <w:sz w:val="22"/>
                <w:szCs w:val="22"/>
                <w:lang w:eastAsia="de-DE"/>
              </w:rPr>
            </w:pPr>
          </w:p>
        </w:tc>
        <w:tc>
          <w:tcPr>
            <w:tcW w:w="21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A286B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total hospital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880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hAnsi="Cambria"/>
                <w:i/>
                <w:sz w:val="22"/>
                <w:szCs w:val="22"/>
              </w:rPr>
              <w:t>Intervention group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1FE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hAnsi="Cambria"/>
                <w:i/>
                <w:sz w:val="22"/>
                <w:szCs w:val="22"/>
              </w:rPr>
              <w:t>Control group</w:t>
            </w:r>
          </w:p>
        </w:tc>
      </w:tr>
      <w:tr w:rsidR="00E25B11" w:rsidRPr="00E14F17" w14:paraId="4B3F9BAF" w14:textId="77777777" w:rsidTr="005273D6">
        <w:trPr>
          <w:trHeight w:val="340"/>
        </w:trPr>
        <w:tc>
          <w:tcPr>
            <w:tcW w:w="12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2677" w14:textId="77777777" w:rsidR="00231D08" w:rsidRPr="00E14F17" w:rsidRDefault="00231D08" w:rsidP="00645E0F">
            <w:pPr>
              <w:rPr>
                <w:rFonts w:ascii="Cambria" w:eastAsia="Times New Roman" w:hAnsi="Cambria" w:cs="Times New Roman"/>
                <w:b/>
                <w:sz w:val="22"/>
                <w:szCs w:val="22"/>
                <w:lang w:eastAsia="de-DE"/>
              </w:rPr>
            </w:pPr>
          </w:p>
        </w:tc>
        <w:tc>
          <w:tcPr>
            <w:tcW w:w="21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732F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7E49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vascular surgery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7071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hAnsi="Cambria"/>
                <w:b/>
                <w:sz w:val="22"/>
                <w:szCs w:val="22"/>
              </w:rPr>
              <w:t>cardiology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6230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  <w:r w:rsidRPr="00E14F17">
              <w:rPr>
                <w:rFonts w:ascii="Cambria" w:hAnsi="Cambria"/>
                <w:b/>
                <w:sz w:val="22"/>
                <w:szCs w:val="22"/>
              </w:rPr>
              <w:t>medical clinic</w:t>
            </w:r>
          </w:p>
        </w:tc>
      </w:tr>
      <w:tr w:rsidR="00E25B11" w:rsidRPr="00E14F17" w14:paraId="6EC8A7C8" w14:textId="77777777" w:rsidTr="005273D6">
        <w:trPr>
          <w:trHeight w:val="340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47704" w14:textId="77777777" w:rsidR="00231D08" w:rsidRPr="00E14F17" w:rsidRDefault="00231D08" w:rsidP="00645E0F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Admissions, n(%</w:t>
            </w:r>
            <w:r w:rsidRPr="00E14F17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eastAsia="de-DE"/>
              </w:rPr>
              <w:t>a</w:t>
            </w: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6CA9D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7D408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E1F6E" w14:textId="77777777" w:rsidR="00231D08" w:rsidRPr="00E14F17" w:rsidRDefault="00231D08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</w:tr>
      <w:tr w:rsidR="00793753" w:rsidRPr="00E14F17" w14:paraId="481797A8" w14:textId="77777777" w:rsidTr="005273D6">
        <w:trPr>
          <w:trHeight w:val="340"/>
        </w:trPr>
        <w:tc>
          <w:tcPr>
            <w:tcW w:w="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9A848" w14:textId="77777777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91E" w14:textId="77777777" w:rsidR="00793753" w:rsidRPr="00E14F17" w:rsidRDefault="00793753" w:rsidP="00793753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patient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7E6" w14:textId="186436AE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40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9EA5" w14:textId="5D417D51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637 (5.1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C7C" w14:textId="010D869B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680 (13.5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1E4" w14:textId="6F322863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726 (30</w:t>
            </w:r>
            <w:r w:rsidR="00283412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</w:tr>
      <w:tr w:rsidR="00793753" w:rsidRPr="00E14F17" w14:paraId="56A53DE7" w14:textId="77777777" w:rsidTr="005273D6">
        <w:trPr>
          <w:trHeight w:val="340"/>
        </w:trPr>
        <w:tc>
          <w:tcPr>
            <w:tcW w:w="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1DD60" w14:textId="77777777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8171" w14:textId="77777777" w:rsidR="00793753" w:rsidRPr="00E14F17" w:rsidRDefault="00793753" w:rsidP="00793753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case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B687" w14:textId="208D08BF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85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10CB" w14:textId="5FC84A93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759 (5.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F49D" w14:textId="6E5F23EF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895 (12.8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2611" w14:textId="396573D0" w:rsidR="00793753" w:rsidRPr="00E14F17" w:rsidRDefault="00793753" w:rsidP="00793753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175 (28.1)</w:t>
            </w:r>
          </w:p>
        </w:tc>
      </w:tr>
      <w:tr w:rsidR="00622291" w:rsidRPr="00E14F17" w14:paraId="19F28C5C" w14:textId="77777777" w:rsidTr="005273D6">
        <w:trPr>
          <w:trHeight w:val="340"/>
        </w:trPr>
        <w:tc>
          <w:tcPr>
            <w:tcW w:w="5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BF196" w14:textId="516F2559" w:rsidR="00622291" w:rsidRPr="00E14F17" w:rsidRDefault="00622291" w:rsidP="00622291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Readmission after days, n/N(%</w:t>
            </w:r>
            <w:r w:rsidRPr="00E14F17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eastAsia="de-DE"/>
              </w:rPr>
              <w:t>b</w:t>
            </w: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FBA71" w14:textId="77777777" w:rsidR="00622291" w:rsidRPr="00E14F17" w:rsidRDefault="00622291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6EAC" w14:textId="77777777" w:rsidR="00622291" w:rsidRPr="00E14F17" w:rsidRDefault="00622291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</w:tr>
      <w:tr w:rsidR="00014F7C" w:rsidRPr="00E14F17" w14:paraId="29221C3A" w14:textId="77777777" w:rsidTr="005273D6">
        <w:trPr>
          <w:trHeight w:val="340"/>
        </w:trPr>
        <w:tc>
          <w:tcPr>
            <w:tcW w:w="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107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795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patient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840" w14:textId="78C380EB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94/11386 (8.7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962" w14:textId="46FC2053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76/602 (12.6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170" w14:textId="73B687FA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60/1528 (10.5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18D" w14:textId="4E27BC03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69/3456 (10.7)</w:t>
            </w:r>
          </w:p>
        </w:tc>
      </w:tr>
      <w:tr w:rsidR="00014F7C" w:rsidRPr="00E14F17" w14:paraId="0F064D47" w14:textId="77777777" w:rsidTr="005273D6">
        <w:trPr>
          <w:trHeight w:val="340"/>
        </w:trPr>
        <w:tc>
          <w:tcPr>
            <w:tcW w:w="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93EC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76B5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case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03E1" w14:textId="62736FCA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22/13477 (9.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879B" w14:textId="3B8C313A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80/705 (11.3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4058" w14:textId="73CFCD83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6/1700 (10.4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2D2F" w14:textId="42D63768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23/3850 (11</w:t>
            </w:r>
            <w:r w:rsidR="00CD3BFD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</w:tr>
      <w:tr w:rsidR="00014F7C" w:rsidRPr="00E14F17" w14:paraId="1A5D9F94" w14:textId="77777777" w:rsidTr="005273D6">
        <w:trPr>
          <w:trHeight w:val="340"/>
        </w:trPr>
        <w:tc>
          <w:tcPr>
            <w:tcW w:w="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12A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730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patient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AE4" w14:textId="6E6EE3D2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06/10217 (13.8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71F" w14:textId="415BE2AD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32/550 (24</w:t>
            </w:r>
            <w:r w:rsidR="00CD3BFD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63E" w14:textId="3B3A6536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40/1372 (17.5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42A" w14:textId="02553D6F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89/3103 (15.8)</w:t>
            </w:r>
          </w:p>
        </w:tc>
      </w:tr>
      <w:tr w:rsidR="00014F7C" w:rsidRPr="00E14F17" w14:paraId="5FDE888A" w14:textId="77777777" w:rsidTr="005273D6">
        <w:trPr>
          <w:trHeight w:val="340"/>
        </w:trPr>
        <w:tc>
          <w:tcPr>
            <w:tcW w:w="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AF09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9D93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case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D7CF" w14:textId="4D6230EE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99/11975 (15</w:t>
            </w:r>
            <w:r w:rsidR="00CD3BFD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FE03" w14:textId="236060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8/637 (23.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7C73" w14:textId="0E984FC9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9/1516 (17.7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2CEE" w14:textId="300D906D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82/3451 (16.9)</w:t>
            </w:r>
          </w:p>
        </w:tc>
      </w:tr>
      <w:tr w:rsidR="00014F7C" w:rsidRPr="00E14F17" w14:paraId="26F1EBD6" w14:textId="77777777" w:rsidTr="005273D6">
        <w:trPr>
          <w:trHeight w:val="340"/>
        </w:trPr>
        <w:tc>
          <w:tcPr>
            <w:tcW w:w="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D6A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9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24D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patient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B7C" w14:textId="7814F871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542/9016 (17.1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319" w14:textId="31752092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2/487 (29.2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1C2" w14:textId="7E325685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70/1227 (22</w:t>
            </w:r>
            <w:r w:rsidR="00CD3BFD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ADA" w14:textId="21F793EA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64/2746 (20.5)</w:t>
            </w:r>
          </w:p>
        </w:tc>
      </w:tr>
      <w:tr w:rsidR="00014F7C" w:rsidRPr="00E14F17" w14:paraId="423C550F" w14:textId="77777777" w:rsidTr="005273D6">
        <w:trPr>
          <w:trHeight w:val="340"/>
        </w:trPr>
        <w:tc>
          <w:tcPr>
            <w:tcW w:w="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44E3" w14:textId="77777777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91A2" w14:textId="77777777" w:rsidR="00014F7C" w:rsidRPr="00E14F17" w:rsidRDefault="00014F7C" w:rsidP="00014F7C">
            <w:pPr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</w:pPr>
            <w:r w:rsidRPr="00E14F17">
              <w:rPr>
                <w:rFonts w:ascii="Cambria" w:eastAsia="Times New Roman" w:hAnsi="Cambria" w:cs="Calibri"/>
                <w:sz w:val="22"/>
                <w:szCs w:val="22"/>
                <w:lang w:eastAsia="de-DE"/>
              </w:rPr>
              <w:t>case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AD2C" w14:textId="339A78CA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75/10478 (18.8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491A" w14:textId="72E4494C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61/560 (28.8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354D" w14:textId="44B76985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03/1344 (22.5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900E" w14:textId="089EF8C8" w:rsidR="00014F7C" w:rsidRPr="00E14F17" w:rsidRDefault="00014F7C" w:rsidP="00014F7C">
            <w:pPr>
              <w:jc w:val="center"/>
              <w:rPr>
                <w:rFonts w:ascii="Cambria" w:eastAsia="Times New Roman" w:hAnsi="Cambria" w:cs="Calibri"/>
                <w:sz w:val="21"/>
                <w:szCs w:val="21"/>
                <w:lang w:eastAsia="de-DE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661/3048 (21.7)</w:t>
            </w:r>
          </w:p>
        </w:tc>
      </w:tr>
    </w:tbl>
    <w:p w14:paraId="1F97F08D" w14:textId="0434CFA8" w:rsidR="00231D08" w:rsidRPr="00E14F17" w:rsidRDefault="00E83BFE" w:rsidP="00231D08">
      <w:pPr>
        <w:jc w:val="both"/>
        <w:rPr>
          <w:rFonts w:ascii="Cambria" w:eastAsia="Times New Roman" w:hAnsi="Cambria" w:cs="Calibri"/>
          <w:sz w:val="20"/>
          <w:szCs w:val="20"/>
          <w:lang w:eastAsia="de-DE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t>Only admissions between April 2019 to August 2019 and April 2022 to August 2022 were considered.</w:t>
      </w:r>
      <w:r w:rsidR="00504819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</w:t>
      </w:r>
      <w:proofErr w:type="spellStart"/>
      <w:r w:rsidR="00231D08" w:rsidRPr="00E14F17">
        <w:rPr>
          <w:rFonts w:ascii="Cambria" w:eastAsia="Times New Roman" w:hAnsi="Cambria" w:cs="Calibri"/>
          <w:sz w:val="20"/>
          <w:szCs w:val="20"/>
          <w:vertAlign w:val="superscript"/>
          <w:lang w:eastAsia="de-DE"/>
        </w:rPr>
        <w:t>a</w:t>
      </w:r>
      <w:r w:rsidR="00231D08" w:rsidRPr="00E14F17">
        <w:rPr>
          <w:rFonts w:ascii="Cambria" w:eastAsia="Times New Roman" w:hAnsi="Cambria" w:cs="Calibri"/>
          <w:sz w:val="20"/>
          <w:szCs w:val="20"/>
          <w:lang w:eastAsia="de-DE"/>
        </w:rPr>
        <w:t>Percentage</w:t>
      </w:r>
      <w:proofErr w:type="spellEnd"/>
      <w:r w:rsidR="00231D08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of patients/cases admitted to the department of all patients/cases admitted to the hospital. </w:t>
      </w:r>
      <w:proofErr w:type="spellStart"/>
      <w:r w:rsidR="00231D08" w:rsidRPr="00E14F17">
        <w:rPr>
          <w:rFonts w:ascii="Cambria" w:eastAsia="Times New Roman" w:hAnsi="Cambria" w:cs="Calibri"/>
          <w:sz w:val="20"/>
          <w:szCs w:val="20"/>
          <w:vertAlign w:val="superscript"/>
          <w:lang w:eastAsia="de-DE"/>
        </w:rPr>
        <w:t>b</w:t>
      </w:r>
      <w:r w:rsidR="00231D08" w:rsidRPr="00E14F17">
        <w:rPr>
          <w:rFonts w:ascii="Cambria" w:eastAsia="Times New Roman" w:hAnsi="Cambria" w:cs="Calibri"/>
          <w:sz w:val="20"/>
          <w:szCs w:val="20"/>
          <w:lang w:eastAsia="de-DE"/>
        </w:rPr>
        <w:t>Readmission</w:t>
      </w:r>
      <w:proofErr w:type="spellEnd"/>
      <w:r w:rsidR="00231D08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rate</w:t>
      </w:r>
    </w:p>
    <w:p w14:paraId="22F40B5E" w14:textId="77777777" w:rsidR="00231D08" w:rsidRPr="00E14F17" w:rsidRDefault="00231D08">
      <w:pPr>
        <w:rPr>
          <w:rFonts w:ascii="Cambria" w:hAnsi="Cambria"/>
        </w:rPr>
      </w:pPr>
    </w:p>
    <w:p w14:paraId="0764ED31" w14:textId="77777777" w:rsidR="00D7794C" w:rsidRPr="00E14F17" w:rsidRDefault="00D7794C">
      <w:pPr>
        <w:spacing w:after="160" w:line="259" w:lineRule="auto"/>
        <w:rPr>
          <w:rFonts w:ascii="Cambria" w:hAnsi="Cambria"/>
        </w:rPr>
      </w:pPr>
      <w:r w:rsidRPr="00E14F17">
        <w:rPr>
          <w:rFonts w:ascii="Cambria" w:hAnsi="Cambria"/>
        </w:rPr>
        <w:br w:type="page"/>
      </w:r>
    </w:p>
    <w:p w14:paraId="45EC34B0" w14:textId="589D4673" w:rsidR="00E25B11" w:rsidRPr="00E14F17" w:rsidRDefault="00106BFE" w:rsidP="00E25B11">
      <w:pPr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lastRenderedPageBreak/>
        <w:t>Table S5</w:t>
      </w:r>
      <w:r w:rsidR="00E25B11" w:rsidRPr="00E14F17">
        <w:rPr>
          <w:rFonts w:ascii="Cambria" w:hAnsi="Cambria" w:cstheme="minorHAnsi"/>
          <w:b/>
        </w:rPr>
        <w:t>: Risk factors for re-</w:t>
      </w:r>
      <w:r w:rsidR="00B641BF" w:rsidRPr="00E14F17">
        <w:rPr>
          <w:rFonts w:ascii="Cambria" w:hAnsi="Cambria" w:cstheme="minorHAnsi"/>
          <w:b/>
        </w:rPr>
        <w:t>admissions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917"/>
        <w:gridCol w:w="821"/>
        <w:gridCol w:w="1134"/>
        <w:gridCol w:w="915"/>
        <w:gridCol w:w="1119"/>
        <w:gridCol w:w="992"/>
        <w:gridCol w:w="992"/>
      </w:tblGrid>
      <w:tr w:rsidR="00E25B11" w:rsidRPr="00E14F17" w14:paraId="225AEB3F" w14:textId="77777777" w:rsidTr="00F84A2D">
        <w:trPr>
          <w:trHeight w:val="30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0D25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B09AC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all</w:t>
            </w:r>
          </w:p>
          <w:p w14:paraId="3CEF0565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cases</w:t>
            </w:r>
          </w:p>
        </w:tc>
        <w:tc>
          <w:tcPr>
            <w:tcW w:w="59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EBB79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Readmissions after</w:t>
            </w:r>
          </w:p>
        </w:tc>
      </w:tr>
      <w:tr w:rsidR="00E25B11" w:rsidRPr="00E14F17" w14:paraId="53F23718" w14:textId="77777777" w:rsidTr="00F84A2D">
        <w:trPr>
          <w:trHeight w:val="300"/>
        </w:trPr>
        <w:tc>
          <w:tcPr>
            <w:tcW w:w="23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A502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9FE64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112CD" w14:textId="77777777" w:rsidR="00E25B11" w:rsidRPr="00E14F17" w:rsidRDefault="00E25B11" w:rsidP="00645E0F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30 days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4B1F75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/>
                <w:b/>
                <w:bCs/>
              </w:rPr>
              <w:t>60 day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502B54E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/>
                <w:b/>
                <w:bCs/>
              </w:rPr>
              <w:t>90 days</w:t>
            </w:r>
          </w:p>
        </w:tc>
      </w:tr>
      <w:tr w:rsidR="00E25B11" w:rsidRPr="00E14F17" w14:paraId="27DE43D9" w14:textId="77777777" w:rsidTr="008C28C4">
        <w:trPr>
          <w:trHeight w:val="300"/>
        </w:trPr>
        <w:tc>
          <w:tcPr>
            <w:tcW w:w="23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871AF" w14:textId="77777777" w:rsidR="00E25B11" w:rsidRPr="00E14F17" w:rsidRDefault="00E25B11" w:rsidP="00645E0F">
            <w:pPr>
              <w:rPr>
                <w:rFonts w:ascii="Cambria" w:eastAsia="Times New Roman" w:hAnsi="Cambria" w:cs="Calibri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F183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n</w:t>
            </w:r>
          </w:p>
          <w:p w14:paraId="62D6E523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(%)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1528B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n</w:t>
            </w:r>
          </w:p>
          <w:p w14:paraId="3E688EBD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8C63F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eastAsia="Times New Roman" w:hAnsi="Cambria" w:cs="Calibri"/>
                <w:bCs/>
              </w:rPr>
              <w:t>OR</w:t>
            </w:r>
          </w:p>
          <w:p w14:paraId="391A33B5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Cs/>
                <w:sz w:val="22"/>
                <w:szCs w:val="22"/>
              </w:rPr>
              <w:t>(P-values)</w:t>
            </w:r>
          </w:p>
        </w:tc>
        <w:tc>
          <w:tcPr>
            <w:tcW w:w="9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3E71E8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n</w:t>
            </w:r>
          </w:p>
          <w:p w14:paraId="1FA4B23E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(%)</w:t>
            </w:r>
          </w:p>
        </w:tc>
        <w:tc>
          <w:tcPr>
            <w:tcW w:w="1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56A9A7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eastAsia="Times New Roman" w:hAnsi="Cambria" w:cs="Calibri"/>
                <w:bCs/>
              </w:rPr>
              <w:t>OR</w:t>
            </w:r>
          </w:p>
          <w:p w14:paraId="73B716D3" w14:textId="17A6B323" w:rsidR="00E25B11" w:rsidRPr="00E14F17" w:rsidRDefault="00F84A2D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Cs/>
                <w:sz w:val="22"/>
                <w:szCs w:val="22"/>
              </w:rPr>
              <w:t>(P-</w:t>
            </w:r>
            <w:r w:rsidR="00E25B11" w:rsidRPr="00E14F17">
              <w:rPr>
                <w:rFonts w:ascii="Cambria" w:eastAsia="Times New Roman" w:hAnsi="Cambria" w:cs="Calibri"/>
                <w:bCs/>
                <w:sz w:val="22"/>
                <w:szCs w:val="22"/>
              </w:rPr>
              <w:t>values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F38E78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n</w:t>
            </w:r>
          </w:p>
          <w:p w14:paraId="07AD6824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80D8B0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eastAsia="Times New Roman" w:hAnsi="Cambria" w:cs="Calibri"/>
                <w:bCs/>
              </w:rPr>
              <w:t>OR</w:t>
            </w:r>
          </w:p>
          <w:p w14:paraId="4405A6D6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Cs/>
                <w:sz w:val="22"/>
                <w:szCs w:val="22"/>
              </w:rPr>
              <w:t>(P-values)</w:t>
            </w:r>
          </w:p>
        </w:tc>
      </w:tr>
      <w:tr w:rsidR="00E25B11" w:rsidRPr="00E14F17" w14:paraId="1E985790" w14:textId="77777777" w:rsidTr="008C28C4">
        <w:trPr>
          <w:trHeight w:val="283"/>
        </w:trPr>
        <w:tc>
          <w:tcPr>
            <w:tcW w:w="23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A916" w14:textId="77777777" w:rsidR="00E25B11" w:rsidRPr="00E14F17" w:rsidRDefault="00E25B11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social demographics</w:t>
            </w: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6EE3" w14:textId="77777777" w:rsidR="00E25B11" w:rsidRPr="00E14F17" w:rsidRDefault="00E25B11" w:rsidP="003D0C48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26AF49" w14:textId="77777777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F85E6" w14:textId="77777777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  <w:tc>
          <w:tcPr>
            <w:tcW w:w="915" w:type="dxa"/>
            <w:tcBorders>
              <w:left w:val="single" w:sz="4" w:space="0" w:color="auto"/>
              <w:bottom w:val="nil"/>
            </w:tcBorders>
            <w:vAlign w:val="center"/>
          </w:tcPr>
          <w:p w14:paraId="2F607E21" w14:textId="77777777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3D38CF6" w14:textId="77777777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14:paraId="05D36C19" w14:textId="77777777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AE6AD70" w14:textId="28E3A5F3" w:rsidR="00E25B11" w:rsidRPr="00E14F17" w:rsidRDefault="00E25B11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</w:p>
        </w:tc>
      </w:tr>
      <w:tr w:rsidR="00801829" w:rsidRPr="00E14F17" w14:paraId="7F503768" w14:textId="77777777" w:rsidTr="008C28C4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F9CA" w14:textId="77777777" w:rsidR="00801829" w:rsidRPr="00E14F17" w:rsidRDefault="00801829" w:rsidP="00801829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femal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A959" w14:textId="4EAC9F94" w:rsidR="00801829" w:rsidRPr="00E14F17" w:rsidRDefault="00801829" w:rsidP="00801829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062 (48.8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D7BBEA" w14:textId="03070026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23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0A06" w14:textId="77777777" w:rsidR="008C28C4" w:rsidRPr="00E14F17" w:rsidRDefault="00801829" w:rsidP="008C28C4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4 </w:t>
            </w:r>
          </w:p>
          <w:p w14:paraId="6350A7CB" w14:textId="5F80BA9D" w:rsidR="00801829" w:rsidRPr="00E14F17" w:rsidRDefault="00801829" w:rsidP="008C28C4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5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4201E5" w14:textId="396FDC85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73 (17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37355" w14:textId="77777777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1 </w:t>
            </w:r>
          </w:p>
          <w:p w14:paraId="0FACBD65" w14:textId="0296A99C" w:rsidR="00801829" w:rsidRPr="00E14F17" w:rsidRDefault="00F84A2D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.2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EA7D5E" w14:textId="136BB6DB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31 (2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ED86965" w14:textId="16AA5DE5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1 </w:t>
            </w:r>
            <w:r w:rsidR="008C28C4" w:rsidRPr="00E14F17">
              <w:rPr>
                <w:rFonts w:ascii="Cambria" w:hAnsi="Cambria" w:cs="Calibri"/>
                <w:sz w:val="22"/>
                <w:szCs w:val="22"/>
              </w:rPr>
              <w:t>(.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17)</w:t>
            </w:r>
          </w:p>
        </w:tc>
      </w:tr>
      <w:tr w:rsidR="00801829" w:rsidRPr="00E14F17" w14:paraId="152141B3" w14:textId="77777777" w:rsidTr="008C28C4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8A64" w14:textId="77777777" w:rsidR="00801829" w:rsidRPr="00E14F17" w:rsidRDefault="00801829" w:rsidP="00801829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mal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F0AC" w14:textId="0CEC3F48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193 (51.2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5CE83A" w14:textId="7F674217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56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44FB3" w14:textId="77777777" w:rsidR="008C28C4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6 </w:t>
            </w:r>
          </w:p>
          <w:p w14:paraId="0445C893" w14:textId="789E5A8A" w:rsidR="00801829" w:rsidRPr="00E14F17" w:rsidRDefault="008C28C4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45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2C582B" w14:textId="2652AF8D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26 (18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9C39A" w14:textId="77777777" w:rsidR="008C28C4" w:rsidRPr="00E14F17" w:rsidRDefault="00F84A2D" w:rsidP="008C28C4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9 </w:t>
            </w:r>
          </w:p>
          <w:p w14:paraId="343F15E8" w14:textId="416A10F8" w:rsidR="00801829" w:rsidRPr="00E14F17" w:rsidRDefault="00F84A2D" w:rsidP="008C28C4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.</w:t>
            </w:r>
            <w:r w:rsidR="008C28C4" w:rsidRPr="00E14F17">
              <w:rPr>
                <w:rFonts w:ascii="Cambria" w:hAnsi="Cambria" w:cs="Calibri"/>
                <w:sz w:val="22"/>
                <w:szCs w:val="22"/>
              </w:rPr>
              <w:t>20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8262B" w14:textId="4D256C58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94 (2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F1822E0" w14:textId="77777777" w:rsidR="008C28C4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1 </w:t>
            </w:r>
          </w:p>
          <w:p w14:paraId="4C1D2500" w14:textId="1D0C36C8" w:rsidR="00801829" w:rsidRPr="00E14F17" w:rsidRDefault="008C28C4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</w:t>
            </w:r>
            <w:r w:rsidR="00801829" w:rsidRPr="00E14F17">
              <w:rPr>
                <w:rFonts w:ascii="Cambria" w:hAnsi="Cambria" w:cs="Calibri"/>
                <w:sz w:val="22"/>
                <w:szCs w:val="22"/>
              </w:rPr>
              <w:t>17)</w:t>
            </w:r>
          </w:p>
        </w:tc>
      </w:tr>
      <w:tr w:rsidR="00801829" w:rsidRPr="00E14F17" w14:paraId="7BFA72D6" w14:textId="77777777" w:rsidTr="008C28C4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3B8E" w14:textId="77777777" w:rsidR="00801829" w:rsidRPr="00E14F17" w:rsidRDefault="00801829" w:rsidP="00801829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aged below 6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9405" w14:textId="1F7A5FE0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15 (27.9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22710F" w14:textId="4AEC951D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6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8465C" w14:textId="6AF6DFA7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57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8FFF47" w14:textId="2FBA47AF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7 (12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1280D" w14:textId="3860EF8A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6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AA4BB8" w14:textId="185CC4A4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18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27B93E" w14:textId="171B2712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57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801829" w:rsidRPr="00E14F17" w14:paraId="3501A063" w14:textId="77777777" w:rsidTr="008C28C4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6A7C" w14:textId="77777777" w:rsidR="00801829" w:rsidRPr="00E14F17" w:rsidRDefault="00801829" w:rsidP="00801829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aged 65+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02DE" w14:textId="248092A6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440 (70.6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E8E719" w14:textId="0EA4D03A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37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68C03" w14:textId="02B50ED1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62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663871" w14:textId="39F086AB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780 (19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0095D" w14:textId="41CBBF48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57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C4051C" w14:textId="5B6B25B6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881 (2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504D238" w14:textId="08CF4F25" w:rsidR="00801829" w:rsidRPr="00E14F17" w:rsidRDefault="00801829" w:rsidP="00801829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64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E25B11" w:rsidRPr="00E14F17" w14:paraId="2B51B956" w14:textId="77777777" w:rsidTr="008C28C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2BAFA" w14:textId="77777777" w:rsidR="00E25B11" w:rsidRPr="00E14F17" w:rsidRDefault="00E25B11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length of stay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C776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9FCE03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2241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C1F74B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8F6BA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5E086C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57602AE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</w:tr>
      <w:tr w:rsidR="003C56E8" w:rsidRPr="00E14F17" w14:paraId="6EA75130" w14:textId="77777777" w:rsidTr="00862C9B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F7A6" w14:textId="77777777" w:rsidR="003C56E8" w:rsidRPr="00E14F17" w:rsidRDefault="003C56E8" w:rsidP="003C56E8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&lt;3 day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8C38" w14:textId="00A4178C" w:rsidR="003C56E8" w:rsidRPr="00E14F17" w:rsidRDefault="003C56E8" w:rsidP="00862C9B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538 (25.3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6A365B" w14:textId="45CCD079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6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1E1E" w14:textId="0CE36FA7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7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F455AB" w14:textId="38929DEB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50 (10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742D5" w14:textId="6B63850A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9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1BCAAE" w14:textId="6BC1224D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1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3B653A" w14:textId="1A85C02A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9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3C56E8" w:rsidRPr="00E14F17" w14:paraId="42121E4F" w14:textId="77777777" w:rsidTr="00862C9B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8697" w14:textId="49DCF050" w:rsidR="003C56E8" w:rsidRPr="00E14F17" w:rsidRDefault="003C56E8" w:rsidP="003C56E8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/>
              </w:rPr>
              <w:t>3-5 day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14EA" w14:textId="3EF2F454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73 (31.4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F9287B" w14:textId="1065152B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88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3378B" w14:textId="77777777" w:rsidR="00862C9B" w:rsidRPr="00E14F17" w:rsidRDefault="00862C9B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1 </w:t>
            </w:r>
          </w:p>
          <w:p w14:paraId="4092B77F" w14:textId="273CC375" w:rsidR="003C56E8" w:rsidRPr="00E14F17" w:rsidRDefault="00862C9B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3C56E8" w:rsidRPr="00E14F17">
              <w:rPr>
                <w:rFonts w:ascii="Cambria" w:hAnsi="Cambria" w:cs="Calibri"/>
                <w:sz w:val="22"/>
                <w:szCs w:val="22"/>
              </w:rPr>
              <w:t>.02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96618C" w14:textId="6B4DCD52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82 (15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90C9B" w14:textId="550A9574" w:rsidR="003C56E8" w:rsidRPr="00E14F17" w:rsidRDefault="00862C9B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81 (</w:t>
            </w:r>
            <w:r w:rsidR="003C56E8" w:rsidRPr="00E14F17">
              <w:rPr>
                <w:rFonts w:ascii="Cambria" w:hAnsi="Cambria" w:cs="Calibri"/>
                <w:sz w:val="22"/>
                <w:szCs w:val="22"/>
              </w:rPr>
              <w:t>.0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D55A7F" w14:textId="22CAAB9E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25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7FD78DA" w14:textId="5AE080CE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82 (0.01)</w:t>
            </w:r>
          </w:p>
        </w:tc>
      </w:tr>
      <w:tr w:rsidR="003C56E8" w:rsidRPr="00E14F17" w14:paraId="550F422D" w14:textId="77777777" w:rsidTr="00862C9B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CFD6" w14:textId="513C7F96" w:rsidR="003C56E8" w:rsidRPr="00E14F17" w:rsidRDefault="003C56E8" w:rsidP="003C56E8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/>
              </w:rPr>
              <w:t>6-9 day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3C68" w14:textId="0F6ADE8A" w:rsidR="003C56E8" w:rsidRPr="00E14F17" w:rsidRDefault="003C56E8" w:rsidP="00862C9B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510 (24.2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BB1867" w14:textId="11331269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9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1137" w14:textId="188935CD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35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35571A" w14:textId="5426845E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96 (22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B5E68" w14:textId="0A60ADAA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44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418D14" w14:textId="64B0FE49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23 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CE152D" w14:textId="3A76E6A7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38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3C56E8" w:rsidRPr="00E14F17" w14:paraId="59799437" w14:textId="77777777" w:rsidTr="00862C9B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A897" w14:textId="77777777" w:rsidR="003C56E8" w:rsidRPr="00E14F17" w:rsidRDefault="003C56E8" w:rsidP="003C56E8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&gt;10 day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8671" w14:textId="095C4B1E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34 (19</w:t>
            </w:r>
            <w:r w:rsidR="00B20001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7C71DE" w14:textId="0C56B414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6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9432B" w14:textId="5E14FC60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77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028337" w14:textId="75182530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71 (24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70B079" w14:textId="605B1C10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69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2EBD1D" w14:textId="3A578724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06 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899A5C7" w14:textId="05BF8EFE" w:rsidR="003C56E8" w:rsidRPr="00E14F17" w:rsidRDefault="003C56E8" w:rsidP="00862C9B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74 </w:t>
            </w:r>
            <w:r w:rsidR="00A06B0C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E25B11" w:rsidRPr="00E14F17" w14:paraId="0E111865" w14:textId="77777777" w:rsidTr="008C28C4">
        <w:trPr>
          <w:trHeight w:val="39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7E26A" w14:textId="77777777" w:rsidR="00E25B11" w:rsidRPr="00E14F17" w:rsidRDefault="00E25B11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transfer within the hospital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CD96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DC9523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2288C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EA629E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626A2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94E986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CCF76E6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</w:tr>
      <w:tr w:rsidR="006D5AA9" w:rsidRPr="00E14F17" w14:paraId="52273B0A" w14:textId="77777777" w:rsidTr="006115FF">
        <w:trPr>
          <w:trHeight w:val="567"/>
        </w:trPr>
        <w:tc>
          <w:tcPr>
            <w:tcW w:w="23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8F11" w14:textId="77777777" w:rsidR="006D5AA9" w:rsidRPr="00E14F17" w:rsidRDefault="006D5AA9" w:rsidP="006D5AA9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Transfer between department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A57BE" w14:textId="20A2A60B" w:rsidR="006D5AA9" w:rsidRPr="00E14F17" w:rsidRDefault="006D5AA9" w:rsidP="006115FF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354 (21.2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44E252" w14:textId="21B8FD02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6 (1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FCBC8" w14:textId="38B97CD4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.31</w:t>
            </w:r>
          </w:p>
          <w:p w14:paraId="2AAB5CE0" w14:textId="319E2149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04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</w:tcBorders>
            <w:vAlign w:val="center"/>
          </w:tcPr>
          <w:p w14:paraId="0B16C53C" w14:textId="4AE84EB6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51 (20.6)</w:t>
            </w:r>
          </w:p>
        </w:tc>
        <w:tc>
          <w:tcPr>
            <w:tcW w:w="1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D0880C" w14:textId="3EF69547" w:rsidR="00A02F64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.26</w:t>
            </w:r>
          </w:p>
          <w:p w14:paraId="039949B2" w14:textId="52342DDE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0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14:paraId="2AACDC4D" w14:textId="4D2085C4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86 (26.4)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448C3703" w14:textId="5EBD85BC" w:rsidR="006D5AA9" w:rsidRPr="00E14F17" w:rsidRDefault="00A02F64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.29 (</w:t>
            </w:r>
            <w:r w:rsidR="006D5AA9" w:rsidRPr="00E14F17">
              <w:rPr>
                <w:rFonts w:ascii="Cambria" w:hAnsi="Cambria" w:cs="Calibri"/>
                <w:sz w:val="22"/>
                <w:szCs w:val="22"/>
              </w:rPr>
              <w:t>.001)</w:t>
            </w:r>
          </w:p>
        </w:tc>
      </w:tr>
      <w:tr w:rsidR="006D5AA9" w:rsidRPr="00E14F17" w14:paraId="4A69A27E" w14:textId="77777777" w:rsidTr="006115FF">
        <w:trPr>
          <w:trHeight w:val="567"/>
        </w:trPr>
        <w:tc>
          <w:tcPr>
            <w:tcW w:w="23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DD60" w14:textId="77777777" w:rsidR="006D5AA9" w:rsidRPr="00E14F17" w:rsidRDefault="006D5AA9" w:rsidP="006D5AA9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Intensive car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9978D" w14:textId="705C853A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4 (4.2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07B05F" w14:textId="6C36879F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9 (7.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67C5D" w14:textId="14C98A7B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63</w:t>
            </w:r>
          </w:p>
          <w:p w14:paraId="51061689" w14:textId="6F5DB793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5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</w:tcBorders>
            <w:vAlign w:val="center"/>
          </w:tcPr>
          <w:p w14:paraId="719B606E" w14:textId="73B88E63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5 (15.8)</w:t>
            </w:r>
          </w:p>
        </w:tc>
        <w:tc>
          <w:tcPr>
            <w:tcW w:w="1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98D309" w14:textId="12D24151" w:rsidR="00A02F64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86</w:t>
            </w:r>
          </w:p>
          <w:p w14:paraId="70CF53EB" w14:textId="76817600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14:paraId="5CD3573B" w14:textId="0A3B522C" w:rsidR="006D5AA9" w:rsidRPr="00E14F17" w:rsidRDefault="006D5AA9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4 (22.2)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0507AA20" w14:textId="27206F7C" w:rsidR="00A02F64" w:rsidRPr="00E14F17" w:rsidRDefault="00A02F64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97</w:t>
            </w:r>
          </w:p>
          <w:p w14:paraId="7C57ABE0" w14:textId="462498D3" w:rsidR="006D5AA9" w:rsidRPr="00E14F17" w:rsidRDefault="00A02F64" w:rsidP="006115FF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6D5AA9" w:rsidRPr="00E14F17">
              <w:rPr>
                <w:rFonts w:ascii="Cambria" w:hAnsi="Cambria" w:cs="Calibri"/>
                <w:sz w:val="22"/>
                <w:szCs w:val="22"/>
              </w:rPr>
              <w:t>.87)</w:t>
            </w:r>
          </w:p>
        </w:tc>
      </w:tr>
      <w:tr w:rsidR="00E25B11" w:rsidRPr="00E14F17" w14:paraId="49466C58" w14:textId="77777777" w:rsidTr="008C28C4">
        <w:trPr>
          <w:trHeight w:val="283"/>
        </w:trPr>
        <w:tc>
          <w:tcPr>
            <w:tcW w:w="23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87D3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Discharge time</w:t>
            </w: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9180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68D243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2A6F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15" w:type="dxa"/>
            <w:tcBorders>
              <w:left w:val="single" w:sz="4" w:space="0" w:color="auto"/>
              <w:bottom w:val="nil"/>
            </w:tcBorders>
            <w:vAlign w:val="center"/>
          </w:tcPr>
          <w:p w14:paraId="5303B2D9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FF11675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14:paraId="6EF7685C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46B73CE" w14:textId="77777777" w:rsidR="00E25B11" w:rsidRPr="00E14F17" w:rsidRDefault="00E25B11" w:rsidP="008A5820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</w:tr>
      <w:tr w:rsidR="00B102E4" w:rsidRPr="00E14F17" w14:paraId="0727DA94" w14:textId="77777777" w:rsidTr="004B11D1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42E3" w14:textId="77777777" w:rsidR="00B102E4" w:rsidRPr="00E14F17" w:rsidRDefault="00B102E4" w:rsidP="00B102E4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</w:rPr>
              <w:t>6am-12 am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CCEA" w14:textId="0BB559CA" w:rsidR="00B102E4" w:rsidRPr="00E14F17" w:rsidRDefault="00B102E4" w:rsidP="004B11D1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852 (45.3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FB0DAA" w14:textId="57722E6B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02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41F1B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5 </w:t>
            </w:r>
          </w:p>
          <w:p w14:paraId="264818BD" w14:textId="0DE2E780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54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E9C64E" w14:textId="20CC0C2C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50 (17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A9009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5 </w:t>
            </w:r>
          </w:p>
          <w:p w14:paraId="03D2C371" w14:textId="7761DEE9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9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07063" w14:textId="4EFBB193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21 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9B5AF99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9 </w:t>
            </w:r>
          </w:p>
          <w:p w14:paraId="4DB72C35" w14:textId="42361ECD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89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</w:tr>
      <w:tr w:rsidR="00B102E4" w:rsidRPr="00E14F17" w14:paraId="6E047700" w14:textId="77777777" w:rsidTr="004B11D1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13C5" w14:textId="77777777" w:rsidR="00B102E4" w:rsidRPr="00E14F17" w:rsidRDefault="00B102E4" w:rsidP="00B102E4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pm - 5pm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224A" w14:textId="2796A332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47 (42.5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C853CA" w14:textId="5BDC508A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05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70609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13 </w:t>
            </w:r>
          </w:p>
          <w:p w14:paraId="63433D3B" w14:textId="3750D3DC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15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90D9E6" w14:textId="28D83A15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42 (18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BB35E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11 </w:t>
            </w:r>
          </w:p>
          <w:p w14:paraId="410421C0" w14:textId="53566472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14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8F8A61" w14:textId="0A38FDC4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85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BBC9DF4" w14:textId="17604944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.06 (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.38)</w:t>
            </w:r>
          </w:p>
        </w:tc>
      </w:tr>
      <w:tr w:rsidR="00B102E4" w:rsidRPr="00E14F17" w14:paraId="336A3561" w14:textId="77777777" w:rsidTr="004B11D1">
        <w:trPr>
          <w:trHeight w:val="567"/>
        </w:trPr>
        <w:tc>
          <w:tcPr>
            <w:tcW w:w="23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2147" w14:textId="77777777" w:rsidR="00B102E4" w:rsidRPr="00E14F17" w:rsidRDefault="00B102E4" w:rsidP="00B102E4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6pm - 8pm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77862" w14:textId="463D9442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85 (9.4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E22E68" w14:textId="5A36EAD0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63 (10.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7AA8C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9 </w:t>
            </w:r>
          </w:p>
          <w:p w14:paraId="02F5CAAF" w14:textId="4C4022F9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94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</w:tcBorders>
            <w:vAlign w:val="center"/>
          </w:tcPr>
          <w:p w14:paraId="2A6D5DE3" w14:textId="476BFC47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4 (18.5)</w:t>
            </w:r>
          </w:p>
        </w:tc>
        <w:tc>
          <w:tcPr>
            <w:tcW w:w="1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853FDA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5 </w:t>
            </w:r>
          </w:p>
          <w:p w14:paraId="5F2D346F" w14:textId="3CC1FC20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69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14:paraId="64416F4C" w14:textId="14BA12DA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05 (23.5)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660D9DC3" w14:textId="4906726B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.05 (.66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</w:tr>
      <w:tr w:rsidR="00B102E4" w:rsidRPr="00E14F17" w14:paraId="028B1050" w14:textId="77777777" w:rsidTr="004B11D1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A787" w14:textId="77777777" w:rsidR="00B102E4" w:rsidRPr="00E14F17" w:rsidRDefault="00B102E4" w:rsidP="00B102E4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9pm - 5am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92B8D" w14:textId="5437B741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1 (2.7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BCBCD" w14:textId="77777777" w:rsidR="004B11D1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9 </w:t>
            </w:r>
          </w:p>
          <w:p w14:paraId="49587951" w14:textId="29D958AE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7AB29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5 </w:t>
            </w:r>
          </w:p>
          <w:p w14:paraId="623301FF" w14:textId="1045C1C7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.02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B1FEC71" w14:textId="77777777" w:rsidR="00E715F3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3 </w:t>
            </w:r>
          </w:p>
          <w:p w14:paraId="59E09137" w14:textId="49B40B3D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8.5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0AB4C" w14:textId="77777777" w:rsidR="004B11D1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2 </w:t>
            </w:r>
          </w:p>
          <w:p w14:paraId="172FD54E" w14:textId="10DB57B6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.00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16E183" w14:textId="4AB5979F" w:rsidR="00B102E4" w:rsidRPr="00E14F17" w:rsidRDefault="00B102E4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 (1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D61FB5" w14:textId="31B2DE0B" w:rsidR="00B102E4" w:rsidRPr="00E14F17" w:rsidRDefault="004B11D1" w:rsidP="004B11D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42 (</w:t>
            </w:r>
            <w:r w:rsidR="00B102E4" w:rsidRPr="00E14F17">
              <w:rPr>
                <w:rFonts w:ascii="Cambria" w:hAnsi="Cambria" w:cs="Calibri"/>
                <w:sz w:val="22"/>
                <w:szCs w:val="22"/>
              </w:rPr>
              <w:t>.003)</w:t>
            </w:r>
          </w:p>
        </w:tc>
      </w:tr>
    </w:tbl>
    <w:p w14:paraId="1874EB48" w14:textId="0993EFCB" w:rsidR="00FB3265" w:rsidRPr="00E14F17" w:rsidRDefault="00E715F3" w:rsidP="00FB3265">
      <w:pPr>
        <w:rPr>
          <w:rFonts w:ascii="Cambria" w:eastAsia="Times New Roman" w:hAnsi="Cambria" w:cs="Calibri"/>
          <w:bCs/>
          <w:sz w:val="20"/>
          <w:szCs w:val="20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Only admissions between April 2019 to August 2019 and April 2022 to August 2022 were considered. </w:t>
      </w:r>
      <w:r w:rsidR="00FB3265" w:rsidRPr="00E14F17">
        <w:rPr>
          <w:rFonts w:ascii="Cambria" w:eastAsia="Times New Roman" w:hAnsi="Cambria" w:cs="Calibri"/>
          <w:bCs/>
          <w:sz w:val="20"/>
          <w:szCs w:val="20"/>
        </w:rPr>
        <w:t>OR: Odds Ratio</w:t>
      </w:r>
      <w:r w:rsidR="00145FF8" w:rsidRPr="00E14F17">
        <w:rPr>
          <w:rFonts w:ascii="Cambria" w:eastAsia="Times New Roman" w:hAnsi="Cambria" w:cs="Calibri"/>
          <w:bCs/>
          <w:sz w:val="20"/>
          <w:szCs w:val="20"/>
        </w:rPr>
        <w:t xml:space="preserve"> estimated by bivariate logistic regression models</w:t>
      </w:r>
    </w:p>
    <w:p w14:paraId="2BFD9153" w14:textId="77777777" w:rsidR="00E25B11" w:rsidRPr="00E14F17" w:rsidRDefault="00E25B11" w:rsidP="00E25B11">
      <w:pPr>
        <w:jc w:val="both"/>
        <w:rPr>
          <w:rFonts w:ascii="Cambria" w:hAnsi="Cambria" w:cstheme="minorHAnsi"/>
        </w:rPr>
      </w:pPr>
    </w:p>
    <w:p w14:paraId="39BCE2D7" w14:textId="77777777" w:rsidR="00D7794C" w:rsidRPr="00E14F17" w:rsidRDefault="00D7794C">
      <w:pPr>
        <w:spacing w:after="160" w:line="259" w:lineRule="auto"/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br w:type="page"/>
      </w:r>
    </w:p>
    <w:p w14:paraId="1E5719BD" w14:textId="77777777" w:rsidR="00E25B11" w:rsidRPr="00E14F17" w:rsidRDefault="004B7079" w:rsidP="00E25B11">
      <w:pPr>
        <w:spacing w:after="160" w:line="259" w:lineRule="auto"/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lastRenderedPageBreak/>
        <w:t>Table S5</w:t>
      </w:r>
      <w:r w:rsidR="00E25B11" w:rsidRPr="00E14F17">
        <w:rPr>
          <w:rFonts w:ascii="Cambria" w:hAnsi="Cambria" w:cstheme="minorHAnsi"/>
          <w:b/>
        </w:rPr>
        <w:t>: Risk factors for re-hospitalization (continued)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"/>
        <w:gridCol w:w="1799"/>
        <w:gridCol w:w="917"/>
        <w:gridCol w:w="821"/>
        <w:gridCol w:w="1225"/>
        <w:gridCol w:w="821"/>
        <w:gridCol w:w="1108"/>
        <w:gridCol w:w="821"/>
        <w:gridCol w:w="1162"/>
      </w:tblGrid>
      <w:tr w:rsidR="00E25B11" w:rsidRPr="00E14F17" w14:paraId="4E128D58" w14:textId="77777777" w:rsidTr="0006671C">
        <w:trPr>
          <w:trHeight w:val="20"/>
        </w:trPr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E833404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3473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C060D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total</w:t>
            </w:r>
          </w:p>
          <w:p w14:paraId="54C11E9A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cases</w:t>
            </w:r>
          </w:p>
        </w:tc>
        <w:tc>
          <w:tcPr>
            <w:tcW w:w="5958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BFD9C8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Readmissions after</w:t>
            </w:r>
          </w:p>
        </w:tc>
      </w:tr>
      <w:tr w:rsidR="00E25B11" w:rsidRPr="00E14F17" w14:paraId="21D91151" w14:textId="77777777" w:rsidTr="00792C75">
        <w:trPr>
          <w:trHeight w:val="300"/>
        </w:trPr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38C551F2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576C0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6250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</w:p>
        </w:tc>
        <w:tc>
          <w:tcPr>
            <w:tcW w:w="20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D8A99" w14:textId="77777777" w:rsidR="00E25B11" w:rsidRPr="00E14F17" w:rsidRDefault="00E25B11" w:rsidP="00645E0F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E14F17">
              <w:rPr>
                <w:rFonts w:ascii="Cambria" w:hAnsi="Cambria"/>
                <w:b/>
                <w:bCs/>
                <w:sz w:val="22"/>
                <w:szCs w:val="22"/>
              </w:rPr>
              <w:t>30 days</w:t>
            </w: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vAlign w:val="bottom"/>
          </w:tcPr>
          <w:p w14:paraId="3B8B1362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hAnsi="Cambria"/>
                <w:b/>
                <w:bCs/>
                <w:sz w:val="22"/>
                <w:szCs w:val="22"/>
              </w:rPr>
              <w:t>60 days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vAlign w:val="bottom"/>
          </w:tcPr>
          <w:p w14:paraId="61735D8F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hAnsi="Cambria"/>
                <w:b/>
                <w:bCs/>
                <w:sz w:val="22"/>
                <w:szCs w:val="22"/>
              </w:rPr>
              <w:t>90 days</w:t>
            </w:r>
          </w:p>
        </w:tc>
      </w:tr>
      <w:tr w:rsidR="00E25B11" w:rsidRPr="00E14F17" w14:paraId="304FB682" w14:textId="77777777" w:rsidTr="00792C75">
        <w:trPr>
          <w:trHeight w:val="113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0627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hAnsi="Cambria" w:cs="Calibri"/>
                <w:b/>
                <w:sz w:val="22"/>
                <w:szCs w:val="22"/>
              </w:rPr>
              <w:t>ICD-1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C2B6" w14:textId="77777777" w:rsidR="00E25B11" w:rsidRPr="00E14F17" w:rsidRDefault="00E25B11" w:rsidP="00645E0F">
            <w:pPr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Description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C90F6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n</w:t>
            </w:r>
          </w:p>
          <w:p w14:paraId="34F22D32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(%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CAC82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n</w:t>
            </w:r>
          </w:p>
          <w:p w14:paraId="6632CCCB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(%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7238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  <w:t>OR</w:t>
            </w:r>
          </w:p>
          <w:p w14:paraId="5B15AC74" w14:textId="77777777" w:rsidR="00E25B11" w:rsidRPr="00E14F17" w:rsidRDefault="00E25B11" w:rsidP="00E25B11">
            <w:pPr>
              <w:jc w:val="center"/>
              <w:rPr>
                <w:rFonts w:ascii="Cambria" w:eastAsia="Times New Roman" w:hAnsi="Cambria" w:cs="Calibri"/>
                <w:b/>
                <w:sz w:val="20"/>
                <w:szCs w:val="20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(P-values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85BD5F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n</w:t>
            </w:r>
          </w:p>
          <w:p w14:paraId="4ABEE08B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91814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  <w:t>OR</w:t>
            </w:r>
          </w:p>
          <w:p w14:paraId="32DD7A1A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0"/>
                <w:szCs w:val="20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(P-values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A2122E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n</w:t>
            </w:r>
          </w:p>
          <w:p w14:paraId="65A06DA3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sz w:val="22"/>
                <w:szCs w:val="22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9AFB07" w14:textId="77777777" w:rsidR="00E25B11" w:rsidRPr="00E14F17" w:rsidRDefault="00E25B11" w:rsidP="00645E0F">
            <w:pPr>
              <w:jc w:val="center"/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2"/>
                <w:szCs w:val="22"/>
              </w:rPr>
              <w:t>OR</w:t>
            </w:r>
          </w:p>
          <w:p w14:paraId="129D1C34" w14:textId="77777777" w:rsidR="00E25B11" w:rsidRPr="00E14F17" w:rsidRDefault="00E25B11" w:rsidP="00E25B11">
            <w:pPr>
              <w:jc w:val="center"/>
              <w:rPr>
                <w:rFonts w:ascii="Cambria" w:eastAsia="Times New Roman" w:hAnsi="Cambria" w:cs="Calibri"/>
                <w:b/>
                <w:sz w:val="20"/>
                <w:szCs w:val="20"/>
              </w:rPr>
            </w:pPr>
            <w:r w:rsidRPr="00E14F1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(P-values)</w:t>
            </w:r>
          </w:p>
        </w:tc>
      </w:tr>
      <w:tr w:rsidR="00D75AD3" w:rsidRPr="00E14F17" w14:paraId="613EB8B2" w14:textId="77777777" w:rsidTr="00792C75">
        <w:trPr>
          <w:trHeight w:val="283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54DE" w14:textId="77777777" w:rsidR="00D75AD3" w:rsidRPr="00E14F17" w:rsidRDefault="00D75AD3" w:rsidP="00D75AD3">
            <w:pPr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A00-B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9B8F7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Certain infectious and parasitic diseas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9C05B" w14:textId="12EA72B9" w:rsidR="00D75AD3" w:rsidRPr="00E14F17" w:rsidRDefault="00D75AD3" w:rsidP="00D75AD3">
            <w:pPr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96 (6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56117" w14:textId="7ADEBDEB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6 (9.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93F56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1 </w:t>
            </w:r>
          </w:p>
          <w:p w14:paraId="6F50B464" w14:textId="791F8302" w:rsidR="00D75AD3" w:rsidRPr="00E14F17" w:rsidRDefault="00D75AD3" w:rsidP="00BA724E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2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2541D1" w14:textId="3BAE9298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0 (14.4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04A5E" w14:textId="77777777" w:rsidR="00C66A9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6 </w:t>
            </w:r>
          </w:p>
          <w:p w14:paraId="53E1B470" w14:textId="2971E03A" w:rsidR="00D75AD3" w:rsidRPr="00E14F17" w:rsidRDefault="00D75AD3" w:rsidP="00C66A9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8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D4082E" w14:textId="333AABA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4 (17.7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939478" w14:textId="77777777" w:rsidR="00F13E85" w:rsidRPr="00E14F17" w:rsidRDefault="00D75AD3" w:rsidP="00F13E85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2 </w:t>
            </w:r>
          </w:p>
          <w:p w14:paraId="34E57177" w14:textId="4D6512EB" w:rsidR="00D75AD3" w:rsidRPr="00E14F17" w:rsidRDefault="00D75AD3" w:rsidP="00F13E85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3)</w:t>
            </w:r>
          </w:p>
        </w:tc>
      </w:tr>
      <w:tr w:rsidR="00D75AD3" w:rsidRPr="00E14F17" w14:paraId="708CDEF1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7608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C00-D4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CE3ED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Neoplasm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0DED5" w14:textId="6A81CCF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21 (6.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13BCA" w14:textId="028BE42F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8 (23.3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B40EE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.74 </w:t>
            </w:r>
          </w:p>
          <w:p w14:paraId="22CF86E2" w14:textId="48F1C97B" w:rsidR="00D75AD3" w:rsidRPr="00E14F17" w:rsidRDefault="00645E0F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763F0E" w14:textId="6CD82F1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1 (31.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DC357" w14:textId="1A2E3BAB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.29 </w:t>
            </w:r>
            <w:r w:rsidR="00645E0F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BD6D8" w14:textId="3C933DC7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30 (38.1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0DE812" w14:textId="60E92EF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.24 </w:t>
            </w:r>
            <w:r w:rsidR="00645E0F" w:rsidRPr="00E14F17">
              <w:rPr>
                <w:rFonts w:ascii="Cambria" w:hAnsi="Cambria" w:cs="Calibri"/>
                <w:sz w:val="22"/>
                <w:szCs w:val="22"/>
              </w:rPr>
              <w:t>(&lt;.001)</w:t>
            </w:r>
          </w:p>
        </w:tc>
      </w:tr>
      <w:tr w:rsidR="00D75AD3" w:rsidRPr="00E14F17" w14:paraId="00BE3EBD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ACAC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D50-D9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A3CB1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blood and blood-forming organs and certain disorders involving the immune mechanis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EAB9" w14:textId="77777777" w:rsidR="0053193A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56 </w:t>
            </w:r>
          </w:p>
          <w:p w14:paraId="163DC1D0" w14:textId="0429533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1</w:t>
            </w:r>
            <w:r w:rsidR="0053193A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D9796" w14:textId="77777777" w:rsidR="002D1572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4 </w:t>
            </w:r>
          </w:p>
          <w:p w14:paraId="5A40F8E4" w14:textId="40C2AA57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7.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DB9B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63 </w:t>
            </w:r>
          </w:p>
          <w:p w14:paraId="099922BD" w14:textId="4D43637E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3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D67351" w14:textId="77B5CC9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7 (13.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FCCBE" w14:textId="77777777" w:rsidR="00C66A9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73</w:t>
            </w:r>
          </w:p>
          <w:p w14:paraId="0812CF48" w14:textId="233D615C" w:rsidR="00D75AD3" w:rsidRPr="00E14F17" w:rsidRDefault="00D75AD3" w:rsidP="00C66A9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A6C35D" w14:textId="147699C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8 (17.4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466A39" w14:textId="77777777" w:rsidR="00F13E85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1 </w:t>
            </w:r>
          </w:p>
          <w:p w14:paraId="1CA1A832" w14:textId="6EF724A9" w:rsidR="00D75AD3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39)</w:t>
            </w:r>
          </w:p>
        </w:tc>
      </w:tr>
      <w:tr w:rsidR="00D75AD3" w:rsidRPr="00E14F17" w14:paraId="4A117613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9175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E00-E9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E0334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Endocrine, nutritional and metabolic diseas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D519" w14:textId="23C09AE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2 (4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4CACA" w14:textId="2ACD306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1 (11.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00E2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11 </w:t>
            </w:r>
          </w:p>
          <w:p w14:paraId="2411D605" w14:textId="33020499" w:rsidR="00D75AD3" w:rsidRPr="00E14F17" w:rsidRDefault="00BA724E" w:rsidP="00BA724E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60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C4D9D" w14:textId="24F5D70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2 (22.8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FE4AE" w14:textId="77777777" w:rsidR="00C66A9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38 </w:t>
            </w:r>
          </w:p>
          <w:p w14:paraId="56F8FA6E" w14:textId="77473618" w:rsidR="00D75AD3" w:rsidRPr="00E14F17" w:rsidRDefault="00D75AD3" w:rsidP="0022323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</w:t>
            </w:r>
            <w:r w:rsidR="00223233" w:rsidRPr="00E14F17">
              <w:rPr>
                <w:rFonts w:ascii="Cambria" w:hAnsi="Cambria" w:cs="Calibri"/>
                <w:sz w:val="22"/>
                <w:szCs w:val="22"/>
              </w:rPr>
              <w:t>46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AC36B6" w14:textId="06473E27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5 (28.2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9E8708" w14:textId="77777777" w:rsidR="00F13E85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35 </w:t>
            </w:r>
          </w:p>
          <w:p w14:paraId="71BBBB68" w14:textId="4A32882A" w:rsidR="00D75AD3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06)</w:t>
            </w:r>
          </w:p>
        </w:tc>
      </w:tr>
      <w:tr w:rsidR="00D75AD3" w:rsidRPr="00E14F17" w14:paraId="7FC3D9F8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82F5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F00-F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BB27D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 xml:space="preserve">Mental and </w:t>
            </w:r>
            <w:proofErr w:type="spellStart"/>
            <w:r w:rsidRPr="00E14F17">
              <w:rPr>
                <w:rFonts w:ascii="Cambria" w:hAnsi="Cambria"/>
                <w:sz w:val="22"/>
                <w:szCs w:val="22"/>
              </w:rPr>
              <w:t>behavioural</w:t>
            </w:r>
            <w:proofErr w:type="spellEnd"/>
            <w:r w:rsidRPr="00E14F17">
              <w:rPr>
                <w:rFonts w:ascii="Cambria" w:hAnsi="Cambria"/>
                <w:sz w:val="22"/>
                <w:szCs w:val="22"/>
              </w:rPr>
              <w:t xml:space="preserve"> disorder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B5C2C" w14:textId="562B8A12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8 (2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BDA01" w14:textId="05EA5F41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3 (8.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3AB5D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9 </w:t>
            </w:r>
          </w:p>
          <w:p w14:paraId="65071FEB" w14:textId="5641D55E" w:rsidR="00D75AD3" w:rsidRPr="00E14F17" w:rsidRDefault="00D75AD3" w:rsidP="00BA724E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60661E" w14:textId="76281563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1 (15.3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ADE97" w14:textId="77777777" w:rsidR="00B371E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3 </w:t>
            </w:r>
          </w:p>
          <w:p w14:paraId="563A6E61" w14:textId="512A294F" w:rsidR="00D75AD3" w:rsidRPr="00E14F17" w:rsidRDefault="00D75AD3" w:rsidP="00B371E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A96525" w14:textId="7AC9722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2 (17.6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F44DF1" w14:textId="77777777" w:rsidR="00F13E85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2 </w:t>
            </w:r>
          </w:p>
          <w:p w14:paraId="6F99F11D" w14:textId="0B515346" w:rsidR="00D75AD3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17)</w:t>
            </w:r>
          </w:p>
        </w:tc>
      </w:tr>
      <w:tr w:rsidR="00D75AD3" w:rsidRPr="00E14F17" w14:paraId="0FC1A168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09CA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G00-G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4640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nervous syste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5E41B" w14:textId="62B70F50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7 (2.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CDE5C" w14:textId="00086394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 (8.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597EA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3 </w:t>
            </w:r>
          </w:p>
          <w:p w14:paraId="63856C94" w14:textId="1ABAFF7E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29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A358F6" w14:textId="1D2CE6F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5 (11.6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B3410" w14:textId="77777777" w:rsidR="00B371E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6 </w:t>
            </w:r>
          </w:p>
          <w:p w14:paraId="65989E1F" w14:textId="1B88F666" w:rsidR="00D75AD3" w:rsidRPr="00E14F17" w:rsidRDefault="00D75AD3" w:rsidP="00B371E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F6F36A" w14:textId="5EA5260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8 (16.4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0C722D" w14:textId="77777777" w:rsidR="00F13E85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66 </w:t>
            </w:r>
          </w:p>
          <w:p w14:paraId="5EE4EF6A" w14:textId="1C5EB9D9" w:rsidR="00D75AD3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11)</w:t>
            </w:r>
          </w:p>
        </w:tc>
      </w:tr>
      <w:tr w:rsidR="00F92852" w:rsidRPr="00E14F17" w14:paraId="35BAB997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DBD7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H00-H5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7E68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eye and adnexa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4DA1A" w14:textId="77777777" w:rsidR="0053193A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3 </w:t>
            </w:r>
          </w:p>
          <w:p w14:paraId="0B11E54A" w14:textId="14141420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</w:t>
            </w:r>
            <w:r w:rsidR="0053193A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83D29" w14:textId="1E09B4C8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58AD" w14:textId="5F5403B4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475BD2" w14:textId="0314712C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EBC43" w14:textId="1EF34199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89023" w14:textId="247FB003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9EFF72" w14:textId="203744EB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  <w:tr w:rsidR="00F92852" w:rsidRPr="00E14F17" w14:paraId="4C8ECD87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B563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H60-H9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8782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ear and mastoid proces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B158" w14:textId="77777777" w:rsidR="0053193A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1 </w:t>
            </w:r>
          </w:p>
          <w:p w14:paraId="26F7897D" w14:textId="7962F2FC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.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24D11" w14:textId="5E1267EC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4012" w14:textId="71683AE3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2DC389" w14:textId="38E7ED78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351AD" w14:textId="409FB0EC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5E0F65" w14:textId="77777777" w:rsidR="00F13E85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 </w:t>
            </w:r>
          </w:p>
          <w:p w14:paraId="28510F0C" w14:textId="65D2D5B9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6.3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6FE1CC" w14:textId="77777777" w:rsidR="00F13E85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23 </w:t>
            </w:r>
          </w:p>
          <w:p w14:paraId="48BB17D9" w14:textId="3D3643C6" w:rsidR="00F92852" w:rsidRPr="00E14F17" w:rsidRDefault="00F92852" w:rsidP="00F13E85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15)</w:t>
            </w:r>
          </w:p>
        </w:tc>
      </w:tr>
      <w:tr w:rsidR="00D75AD3" w:rsidRPr="00E14F17" w14:paraId="03B2D904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F8AE3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I00-I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FEDF2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circulatory syste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41B1" w14:textId="4D723A78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19 (42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D08E8" w14:textId="192188E0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2 (10</w:t>
            </w:r>
            <w:r w:rsidR="000F6657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F576B" w14:textId="77777777" w:rsidR="00BA724E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6 </w:t>
            </w:r>
          </w:p>
          <w:p w14:paraId="5E9B6B72" w14:textId="7B024072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0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75D2FA" w14:textId="22CEF1F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20 (17.9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B0008" w14:textId="77777777" w:rsidR="00B371E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1 </w:t>
            </w:r>
          </w:p>
          <w:p w14:paraId="422B7D23" w14:textId="724D2B77" w:rsidR="00D75AD3" w:rsidRPr="00E14F17" w:rsidRDefault="00D75AD3" w:rsidP="00B371E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9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6C8A06" w14:textId="7825A948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78 (22.8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078FF9" w14:textId="77777777" w:rsidR="00F13E85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 </w:t>
            </w:r>
          </w:p>
          <w:p w14:paraId="73F7C7A4" w14:textId="0F2B2D7C" w:rsidR="00D75AD3" w:rsidRPr="00E14F17" w:rsidRDefault="00D75AD3" w:rsidP="00F13E85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96)</w:t>
            </w:r>
          </w:p>
        </w:tc>
      </w:tr>
      <w:tr w:rsidR="00D75AD3" w:rsidRPr="00E14F17" w14:paraId="7C9DB030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1A6F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J00-J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F0611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respiratory syste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995AD" w14:textId="77777777" w:rsidR="00E722A4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572 </w:t>
            </w:r>
          </w:p>
          <w:p w14:paraId="042889D4" w14:textId="302B6E7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9</w:t>
            </w:r>
            <w:r w:rsidR="00E722A4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C40B7" w14:textId="5F74F9D4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60 (10.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47BF" w14:textId="77777777" w:rsidR="00BA724E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96</w:t>
            </w:r>
          </w:p>
          <w:p w14:paraId="7C8B76E2" w14:textId="01B10B4B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7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DC179B" w14:textId="77777777" w:rsidR="002D1572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80 </w:t>
            </w:r>
          </w:p>
          <w:p w14:paraId="0D5CA41B" w14:textId="2D0D9B9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16</w:t>
            </w:r>
            <w:r w:rsidR="002D1572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32903" w14:textId="77777777" w:rsidR="00B371E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7 </w:t>
            </w:r>
          </w:p>
          <w:p w14:paraId="361057C8" w14:textId="01492678" w:rsidR="00D75AD3" w:rsidRPr="00E14F17" w:rsidRDefault="00D75AD3" w:rsidP="00B371E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2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04616F" w14:textId="35C27641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1 (20.5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2907F1" w14:textId="77777777" w:rsidR="00F13E85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87 </w:t>
            </w:r>
          </w:p>
          <w:p w14:paraId="3F1AA7A1" w14:textId="0087F75B" w:rsidR="00D75AD3" w:rsidRPr="00E14F17" w:rsidRDefault="00F13E85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25)</w:t>
            </w:r>
          </w:p>
        </w:tc>
      </w:tr>
      <w:tr w:rsidR="00D75AD3" w:rsidRPr="00E14F17" w14:paraId="09FE3124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266F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K00-K9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5A0D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digestive syste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6384" w14:textId="53B10201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793 (12.9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D7AAC" w14:textId="4044E2EC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83 (10.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24DE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5 </w:t>
            </w:r>
          </w:p>
          <w:p w14:paraId="3907E969" w14:textId="7480C843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7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9226B6" w14:textId="003F6832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29 (17.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62D78" w14:textId="77777777" w:rsidR="00B371E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99 </w:t>
            </w:r>
          </w:p>
          <w:p w14:paraId="5DCF7564" w14:textId="3086C8A2" w:rsidR="00D75AD3" w:rsidRPr="00E14F17" w:rsidRDefault="00B371E1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9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D7785B" w14:textId="72F0DB1B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46 (23</w:t>
            </w:r>
            <w:r w:rsidR="00F13E85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9C56A1" w14:textId="77777777" w:rsidR="00F13E85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2 </w:t>
            </w:r>
          </w:p>
          <w:p w14:paraId="7830FA45" w14:textId="22B43AE1" w:rsidR="00D75AD3" w:rsidRPr="00E14F17" w:rsidRDefault="00D75AD3" w:rsidP="00F13E85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86)</w:t>
            </w:r>
          </w:p>
        </w:tc>
      </w:tr>
      <w:tr w:rsidR="00D75AD3" w:rsidRPr="00E14F17" w14:paraId="2400CEE0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FE028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L00-L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5392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skin and subcutaneous tissu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8CA4" w14:textId="77777777" w:rsidR="00E722A4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9 </w:t>
            </w:r>
          </w:p>
          <w:p w14:paraId="328DD764" w14:textId="66E08DC4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.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CD885" w14:textId="27FBC1D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 (17.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8D6B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72 </w:t>
            </w:r>
          </w:p>
          <w:p w14:paraId="645B1AD7" w14:textId="7683A679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2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D56DED" w14:textId="77777777" w:rsidR="00E722A4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7 </w:t>
            </w:r>
          </w:p>
          <w:p w14:paraId="1621909C" w14:textId="3B42B3D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25</w:t>
            </w:r>
            <w:r w:rsidR="00E722A4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B83AC" w14:textId="77777777" w:rsidR="00BC2AF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54 </w:t>
            </w:r>
          </w:p>
          <w:p w14:paraId="6C98B767" w14:textId="3D973839" w:rsidR="00D75AD3" w:rsidRPr="00E14F17" w:rsidRDefault="00D75AD3" w:rsidP="00BC2AF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3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C0D198" w14:textId="6205C15C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8 (28.6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3ABFC8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36 </w:t>
            </w:r>
          </w:p>
          <w:p w14:paraId="6349DF1A" w14:textId="0BDC56C4" w:rsidR="00D75AD3" w:rsidRPr="00E14F17" w:rsidRDefault="00D75AD3" w:rsidP="00A7785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6)</w:t>
            </w:r>
          </w:p>
        </w:tc>
      </w:tr>
      <w:tr w:rsidR="00D75AD3" w:rsidRPr="00E14F17" w14:paraId="2AAA5D8D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2677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M00-M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97AD2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musculoskeletal system and connective tissu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D0DB3" w14:textId="77777777" w:rsidR="00E722A4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82 </w:t>
            </w:r>
          </w:p>
          <w:p w14:paraId="5A39B117" w14:textId="033F53C3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1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BA149" w14:textId="0A407BF8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 (11</w:t>
            </w:r>
            <w:r w:rsidR="00E722A4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D4005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01 </w:t>
            </w:r>
          </w:p>
          <w:p w14:paraId="5A7756DE" w14:textId="0110EF96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9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C6B79" w14:textId="11D7DD43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1 (13.8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13ABA" w14:textId="77777777" w:rsidR="00BC2AF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3 </w:t>
            </w:r>
          </w:p>
          <w:p w14:paraId="21C3DF38" w14:textId="5256EABB" w:rsidR="00D75AD3" w:rsidRPr="00E14F17" w:rsidRDefault="00D75AD3" w:rsidP="00BC2AF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3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72E26" w14:textId="215009F7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9 (12.7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953FC3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9 </w:t>
            </w:r>
          </w:p>
          <w:p w14:paraId="15925A99" w14:textId="34B34470" w:rsidR="00D75AD3" w:rsidRPr="00E14F17" w:rsidRDefault="00D75AD3" w:rsidP="0093424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</w:t>
            </w:r>
            <w:r w:rsidR="00934243" w:rsidRPr="00E14F17">
              <w:rPr>
                <w:rFonts w:ascii="Cambria" w:hAnsi="Cambria" w:cs="Calibri"/>
                <w:sz w:val="22"/>
                <w:szCs w:val="22"/>
              </w:rPr>
              <w:t>46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</w:tr>
      <w:tr w:rsidR="00D75AD3" w:rsidRPr="00E14F17" w14:paraId="3765D18A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A603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N00-N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4BF59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Diseases of the genitourinary syste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2EE9A" w14:textId="58331D1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30 (3.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874CB" w14:textId="714D1E80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31 (13.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8DDF" w14:textId="77777777" w:rsidR="00BA724E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29 </w:t>
            </w:r>
          </w:p>
          <w:p w14:paraId="64A2EF9C" w14:textId="2028493E" w:rsidR="00D75AD3" w:rsidRPr="00E14F17" w:rsidRDefault="00BA724E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19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CF2855" w14:textId="169B0C2B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40 (20.1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3B027" w14:textId="77777777" w:rsidR="00BC2AF0" w:rsidRPr="00E14F17" w:rsidRDefault="00BC2AF0" w:rsidP="00BC2AF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17 </w:t>
            </w:r>
          </w:p>
          <w:p w14:paraId="1094F497" w14:textId="64B7E9DD" w:rsidR="00D75AD3" w:rsidRPr="00E14F17" w:rsidRDefault="00BC2AF0" w:rsidP="00BC2AF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3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9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7FFD3" w14:textId="552E9361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50 (29.1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B2F3EC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.41 </w:t>
            </w:r>
          </w:p>
          <w:p w14:paraId="2F49A5AE" w14:textId="39447FA0" w:rsidR="00D75AD3" w:rsidRPr="00E14F17" w:rsidRDefault="00D75AD3" w:rsidP="00A7785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4)</w:t>
            </w:r>
          </w:p>
        </w:tc>
      </w:tr>
      <w:tr w:rsidR="00F92852" w:rsidRPr="00E14F17" w14:paraId="1B1CC8C5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45FFE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lastRenderedPageBreak/>
              <w:t>O00-O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36A58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Pregnancy, childbirth and the puerperiu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64F2" w14:textId="77777777" w:rsidR="0053193A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5 </w:t>
            </w:r>
          </w:p>
          <w:p w14:paraId="040953B1" w14:textId="4069E881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.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C6DA9" w14:textId="350B1909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7EDB8" w14:textId="0A363D7E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179976" w14:textId="38AB4AA8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73A1B" w14:textId="43CE498B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CE990" w14:textId="73BEB62A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09054A" w14:textId="442FD345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  <w:tr w:rsidR="00F92852" w:rsidRPr="00E14F17" w14:paraId="3EBE82E7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DBB9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P00-P9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1DD9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Certain conditions originating in the perinatal perio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EFA92" w14:textId="78F5AB97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0A59D" w14:textId="2AB5F77A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E47C3" w14:textId="3D7761C4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635E83" w14:textId="012241F5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D89C0" w14:textId="7FCD5E8D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FDCCCC" w14:textId="1E0FB944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A652AD" w14:textId="160161B0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  <w:tr w:rsidR="00F92852" w:rsidRPr="00E14F17" w14:paraId="0B461D15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A4E9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Q00-Q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3374A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Congenital malformations, deformations and chromosomal abnormaliti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9C1D" w14:textId="77777777" w:rsidR="0053193A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 </w:t>
            </w:r>
          </w:p>
          <w:p w14:paraId="33A354BF" w14:textId="3E694133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</w:t>
            </w:r>
            <w:r w:rsidR="0053193A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B295B" w14:textId="3504F7DD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FBF4C" w14:textId="5F4361E9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ED2220" w14:textId="7F76FCCA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229C6" w14:textId="54947034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28121" w14:textId="1355E36D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D09739" w14:textId="3765912C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  <w:tr w:rsidR="00D75AD3" w:rsidRPr="00E14F17" w14:paraId="52079357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66B06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R00-R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8818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Symptoms, signs and abnormal clinical and laboratory findings, not elsewhere classifie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BC0F" w14:textId="29848076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47 (4.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C8643" w14:textId="64B38A91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7 (6.9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5B92" w14:textId="77777777" w:rsidR="00D21C7D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6 </w:t>
            </w:r>
          </w:p>
          <w:p w14:paraId="097760BB" w14:textId="0B8DACBC" w:rsidR="00D75AD3" w:rsidRPr="00E14F17" w:rsidRDefault="00D75AD3" w:rsidP="00D21C7D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C695BD" w14:textId="76D8CE32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0 (9.3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986BD" w14:textId="77777777" w:rsidR="00EF606C" w:rsidRPr="00E14F17" w:rsidRDefault="00AA0F26" w:rsidP="00AA0F2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6 </w:t>
            </w:r>
          </w:p>
          <w:p w14:paraId="346B4928" w14:textId="6444345C" w:rsidR="00D75AD3" w:rsidRPr="00E14F17" w:rsidRDefault="00AA0F26" w:rsidP="00AA0F2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00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E240AD" w14:textId="766B4BD2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 (14.4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EB544F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56 </w:t>
            </w:r>
          </w:p>
          <w:p w14:paraId="0CD7E8B8" w14:textId="580E27B9" w:rsidR="00D75AD3" w:rsidRPr="00E14F17" w:rsidRDefault="00D75AD3" w:rsidP="00A7785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1)</w:t>
            </w:r>
          </w:p>
        </w:tc>
      </w:tr>
      <w:tr w:rsidR="00D75AD3" w:rsidRPr="00E14F17" w14:paraId="7E8DBA48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48CD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S00-T9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18BEE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Injury, poisoning and certain other consequences of external caus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FB38" w14:textId="77777777" w:rsidR="0053193A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179 </w:t>
            </w:r>
          </w:p>
          <w:p w14:paraId="5A1210C9" w14:textId="6CB98D8A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3</w:t>
            </w:r>
            <w:r w:rsidR="0053193A" w:rsidRPr="00E14F17">
              <w:rPr>
                <w:rFonts w:ascii="Cambria" w:hAnsi="Cambria" w:cs="Calibri"/>
                <w:sz w:val="22"/>
                <w:szCs w:val="22"/>
              </w:rPr>
              <w:t>.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ADB72" w14:textId="4DB0379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16 (8.9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34412" w14:textId="77777777" w:rsidR="00D21C7D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.8</w:t>
            </w:r>
          </w:p>
          <w:p w14:paraId="5B615185" w14:textId="046B6BB4" w:rsidR="00D75AD3" w:rsidRPr="00E14F17" w:rsidRDefault="00D75AD3" w:rsidP="00D21C7D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4</w:t>
            </w:r>
            <w:r w:rsidR="00D21C7D" w:rsidRPr="00E14F17">
              <w:rPr>
                <w:rFonts w:ascii="Cambria" w:hAnsi="Cambria" w:cs="Calibri"/>
                <w:sz w:val="22"/>
                <w:szCs w:val="22"/>
              </w:rPr>
              <w:t>0</w:t>
            </w:r>
            <w:r w:rsidRPr="00E14F17">
              <w:rPr>
                <w:rFonts w:ascii="Cambria" w:hAnsi="Cambria" w:cs="Calibri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81427F" w14:textId="0D48BAA4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4 (14.5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9EAF9" w14:textId="77777777" w:rsidR="00FB5D91" w:rsidRPr="00E14F17" w:rsidRDefault="00FB5D91" w:rsidP="00FB5D9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7 </w:t>
            </w:r>
          </w:p>
          <w:p w14:paraId="5CE0D12F" w14:textId="5F1AEC59" w:rsidR="00D75AD3" w:rsidRPr="00E14F17" w:rsidRDefault="00FB5D91" w:rsidP="00FB5D91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2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C5EA1E" w14:textId="3A2CE917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26 (18.1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5F9524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74 </w:t>
            </w:r>
          </w:p>
          <w:p w14:paraId="3EB345E8" w14:textId="46ABC013" w:rsidR="00D75AD3" w:rsidRPr="00E14F17" w:rsidRDefault="00A77850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18)</w:t>
            </w:r>
          </w:p>
        </w:tc>
      </w:tr>
      <w:tr w:rsidR="00F92852" w:rsidRPr="00E14F17" w14:paraId="2B31F2EB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56AB" w14:textId="77777777" w:rsidR="00F92852" w:rsidRPr="00E14F17" w:rsidRDefault="00F92852" w:rsidP="00F92852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V01-Y9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990FF" w14:textId="77777777" w:rsidR="00F92852" w:rsidRPr="00E14F17" w:rsidRDefault="00F92852" w:rsidP="00F92852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External causes of morbidity and mortalit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C6D4A" w14:textId="15FD15F7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983E1" w14:textId="25D7EBAB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519F8" w14:textId="1E345490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C200A7" w14:textId="16DD6109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00465" w14:textId="482979AE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D58F1A" w14:textId="4D401EA7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DFAE64" w14:textId="77CB2D72" w:rsidR="00F92852" w:rsidRPr="00E14F17" w:rsidRDefault="00F92852" w:rsidP="00F92852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  <w:tr w:rsidR="00D75AD3" w:rsidRPr="00E14F17" w14:paraId="622F3B2D" w14:textId="77777777" w:rsidTr="00792C75">
        <w:trPr>
          <w:trHeight w:val="30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0EAE0" w14:textId="77777777" w:rsidR="00D75AD3" w:rsidRPr="00E14F17" w:rsidRDefault="00D75AD3" w:rsidP="00D75AD3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Z00-Z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F747B" w14:textId="77777777" w:rsidR="00D75AD3" w:rsidRPr="00E14F17" w:rsidRDefault="00D75AD3" w:rsidP="00D75AD3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Factors influencing health status and contact with health servic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704A" w14:textId="77777777" w:rsidR="0053193A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43 </w:t>
            </w:r>
          </w:p>
          <w:p w14:paraId="7BA47C1B" w14:textId="2577DDE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0.6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B838D" w14:textId="77777777" w:rsidR="002D1572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 </w:t>
            </w:r>
          </w:p>
          <w:p w14:paraId="7D3F9949" w14:textId="6ACD2B85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4.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4CAC1" w14:textId="77777777" w:rsidR="00D21C7D" w:rsidRPr="00E14F17" w:rsidRDefault="00D21C7D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4 </w:t>
            </w:r>
          </w:p>
          <w:p w14:paraId="0BE87E3C" w14:textId="3D9C6393" w:rsidR="00D75AD3" w:rsidRPr="00E14F17" w:rsidRDefault="00D21C7D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2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F02AF2" w14:textId="77777777" w:rsidR="00AA0F26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2 </w:t>
            </w:r>
          </w:p>
          <w:p w14:paraId="28A7A2EF" w14:textId="64EFADEC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5.3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8D92C" w14:textId="77777777" w:rsidR="00FB5D91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25 </w:t>
            </w:r>
          </w:p>
          <w:p w14:paraId="422275FA" w14:textId="54C93C96" w:rsidR="00D75AD3" w:rsidRPr="00E14F17" w:rsidRDefault="00FB5D91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</w:t>
            </w:r>
            <w:r w:rsidR="00D75AD3" w:rsidRPr="00E14F17">
              <w:rPr>
                <w:rFonts w:ascii="Cambria" w:hAnsi="Cambria" w:cs="Calibri"/>
                <w:sz w:val="22"/>
                <w:szCs w:val="22"/>
              </w:rPr>
              <w:t>.06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94985B" w14:textId="77777777" w:rsidR="000F6657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3 </w:t>
            </w:r>
          </w:p>
          <w:p w14:paraId="3F14D8C7" w14:textId="68FA0B69" w:rsidR="00D75AD3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9.1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BD09C8" w14:textId="77777777" w:rsidR="00A77850" w:rsidRPr="00E14F17" w:rsidRDefault="00D75AD3" w:rsidP="00D75AD3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 xml:space="preserve">0.34 </w:t>
            </w:r>
          </w:p>
          <w:p w14:paraId="1DCD25C8" w14:textId="662D2A4D" w:rsidR="00D75AD3" w:rsidRPr="00E14F17" w:rsidRDefault="00D75AD3" w:rsidP="00A77850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(.07)</w:t>
            </w:r>
          </w:p>
        </w:tc>
      </w:tr>
      <w:tr w:rsidR="0051471A" w:rsidRPr="00E14F17" w14:paraId="5C3BEF3E" w14:textId="77777777" w:rsidTr="00792C75">
        <w:trPr>
          <w:trHeight w:val="57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E1F2A" w14:textId="77777777" w:rsidR="0051471A" w:rsidRPr="00E14F17" w:rsidRDefault="0051471A" w:rsidP="0051471A">
            <w:pPr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U00-U9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64B9" w14:textId="77777777" w:rsidR="0051471A" w:rsidRPr="00E14F17" w:rsidRDefault="0051471A" w:rsidP="0051471A">
            <w:pPr>
              <w:rPr>
                <w:rFonts w:ascii="Cambria" w:hAnsi="Cambria"/>
                <w:sz w:val="22"/>
                <w:szCs w:val="22"/>
              </w:rPr>
            </w:pPr>
            <w:r w:rsidRPr="00E14F17">
              <w:rPr>
                <w:rFonts w:ascii="Cambria" w:hAnsi="Cambria"/>
                <w:sz w:val="22"/>
                <w:szCs w:val="22"/>
              </w:rPr>
              <w:t>Codes for special purpos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FE93" w14:textId="2A93C2CF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5206D" w14:textId="4A37385A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B2F7" w14:textId="2C85E253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437E82" w14:textId="01A54E41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8ED5D" w14:textId="50FAFD7F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6BBBC" w14:textId="3DB7B8EE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AD08EA" w14:textId="54724829" w:rsidR="0051471A" w:rsidRPr="00E14F17" w:rsidRDefault="0051471A" w:rsidP="003D0C48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E14F17">
              <w:rPr>
                <w:rFonts w:ascii="Cambria" w:hAnsi="Cambria" w:cs="Calibri"/>
                <w:sz w:val="22"/>
                <w:szCs w:val="22"/>
              </w:rPr>
              <w:t>-</w:t>
            </w:r>
          </w:p>
        </w:tc>
      </w:tr>
    </w:tbl>
    <w:p w14:paraId="4B2F0975" w14:textId="28DBA35F" w:rsidR="00EE018C" w:rsidRPr="00E14F17" w:rsidRDefault="0097261A" w:rsidP="00EE018C">
      <w:pPr>
        <w:rPr>
          <w:rFonts w:ascii="Cambria" w:eastAsia="Times New Roman" w:hAnsi="Cambria" w:cs="Calibri"/>
          <w:bCs/>
          <w:sz w:val="20"/>
          <w:szCs w:val="20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Only admissions between April 2019 to August 2019 and April 2022 to August 2022 were considered. </w:t>
      </w:r>
      <w:r w:rsidR="00EE018C" w:rsidRPr="00E14F17">
        <w:rPr>
          <w:rFonts w:ascii="Cambria" w:eastAsia="Times New Roman" w:hAnsi="Cambria" w:cs="Calibri"/>
          <w:bCs/>
          <w:sz w:val="20"/>
          <w:szCs w:val="20"/>
        </w:rPr>
        <w:t>OR: Odds Ratio estimated by bivariate logistic regression models</w:t>
      </w:r>
    </w:p>
    <w:p w14:paraId="02560FA5" w14:textId="1633502A" w:rsidR="0080085C" w:rsidRPr="00E14F17" w:rsidRDefault="0080085C">
      <w:pPr>
        <w:rPr>
          <w:rFonts w:ascii="Cambria" w:hAnsi="Cambria"/>
        </w:rPr>
      </w:pPr>
    </w:p>
    <w:p w14:paraId="499725BC" w14:textId="77777777" w:rsidR="0080085C" w:rsidRPr="00E14F17" w:rsidRDefault="0080085C">
      <w:pPr>
        <w:spacing w:after="160" w:line="259" w:lineRule="auto"/>
        <w:rPr>
          <w:rFonts w:ascii="Cambria" w:hAnsi="Cambria"/>
        </w:rPr>
      </w:pPr>
      <w:r w:rsidRPr="00E14F17">
        <w:rPr>
          <w:rFonts w:ascii="Cambria" w:hAnsi="Cambria"/>
        </w:rPr>
        <w:br w:type="page"/>
      </w:r>
    </w:p>
    <w:p w14:paraId="13747279" w14:textId="77777777" w:rsidR="00984FAC" w:rsidRPr="00E14F17" w:rsidRDefault="009A3929" w:rsidP="00984FAC">
      <w:pPr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lastRenderedPageBreak/>
        <w:t>Table S6</w:t>
      </w:r>
      <w:r w:rsidR="00984FAC" w:rsidRPr="00E14F17">
        <w:rPr>
          <w:rFonts w:ascii="Cambria" w:hAnsi="Cambria" w:cstheme="minorHAnsi"/>
          <w:b/>
        </w:rPr>
        <w:t xml:space="preserve">: Bivariate analysis of the intervention effect for patients </w:t>
      </w:r>
      <w:r w:rsidR="00984FAC" w:rsidRPr="00E14F17">
        <w:rPr>
          <w:rFonts w:ascii="Cambria" w:hAnsi="Cambria"/>
          <w:b/>
          <w:bCs/>
        </w:rPr>
        <w:t>aged 65+</w:t>
      </w:r>
    </w:p>
    <w:tbl>
      <w:tblPr>
        <w:tblW w:w="8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8"/>
        <w:gridCol w:w="2264"/>
        <w:gridCol w:w="2200"/>
      </w:tblGrid>
      <w:tr w:rsidR="00D72CE4" w:rsidRPr="00E14F17" w14:paraId="42093D47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58511D" w14:textId="324696C3" w:rsidR="00D72CE4" w:rsidRPr="00E14F17" w:rsidRDefault="00D72CE4" w:rsidP="00645E0F">
            <w:pPr>
              <w:rPr>
                <w:rFonts w:ascii="Cambria" w:hAnsi="Cambria"/>
                <w:b/>
              </w:rPr>
            </w:pPr>
            <w:r w:rsidRPr="00E14F17">
              <w:rPr>
                <w:rFonts w:ascii="Cambria" w:hAnsi="Cambria"/>
                <w:b/>
                <w:bCs/>
              </w:rPr>
              <w:t>Baseline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4E3F40" w:rsidRPr="00E14F17">
              <w:rPr>
                <w:rFonts w:ascii="Cambria" w:hAnsi="Cambria"/>
                <w:b/>
                <w:bCs/>
              </w:rPr>
              <w:t>): 01.04</w:t>
            </w:r>
            <w:r w:rsidRPr="00E14F17">
              <w:rPr>
                <w:rFonts w:ascii="Cambria" w:hAnsi="Cambria"/>
                <w:b/>
                <w:bCs/>
              </w:rPr>
              <w:t>.1</w:t>
            </w:r>
            <w:r w:rsidR="00F904E4" w:rsidRPr="00E14F17">
              <w:rPr>
                <w:rFonts w:ascii="Cambria" w:hAnsi="Cambria"/>
                <w:b/>
                <w:bCs/>
              </w:rPr>
              <w:t>9</w:t>
            </w:r>
            <w:r w:rsidRPr="00E14F17">
              <w:rPr>
                <w:rFonts w:ascii="Cambria" w:hAnsi="Cambria"/>
                <w:b/>
                <w:bCs/>
              </w:rPr>
              <w:t xml:space="preserve"> – 31.08.19</w:t>
            </w:r>
          </w:p>
          <w:p w14:paraId="582CB879" w14:textId="77777777" w:rsidR="00D72CE4" w:rsidRPr="00E14F17" w:rsidRDefault="00D72CE4" w:rsidP="00D72CE4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/>
                <w:bCs/>
              </w:rPr>
              <w:t>Intervention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/>
                <w:bCs/>
              </w:rPr>
              <w:t>): from 01.04.202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ADEC5F" w14:textId="77777777" w:rsidR="00D72CE4" w:rsidRPr="00E14F17" w:rsidRDefault="00D72CE4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  <w:b/>
                <w:bCs/>
              </w:rPr>
              <w:t>Intervention group:</w:t>
            </w:r>
          </w:p>
          <w:p w14:paraId="1951E05D" w14:textId="77777777" w:rsidR="00D72CE4" w:rsidRPr="00E14F17" w:rsidRDefault="00D72CE4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vascular surgery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9202E" w14:textId="77777777" w:rsidR="00D72CE4" w:rsidRPr="00E14F17" w:rsidRDefault="00D72CE4" w:rsidP="00645E0F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Control group:</w:t>
            </w:r>
          </w:p>
          <w:p w14:paraId="5FF48117" w14:textId="77777777" w:rsidR="00D72CE4" w:rsidRPr="00E14F17" w:rsidRDefault="00D72CE4" w:rsidP="00645E0F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internal medicine, cardiology</w:t>
            </w:r>
          </w:p>
        </w:tc>
      </w:tr>
      <w:tr w:rsidR="0093121A" w:rsidRPr="00E14F17" w14:paraId="19066548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80922C" w14:textId="77777777" w:rsidR="0093121A" w:rsidRPr="00E14F17" w:rsidRDefault="0093121A" w:rsidP="0093121A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/>
              </w:rPr>
              <w:t xml:space="preserve">Re-Adm. 30 days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/>
              </w:rPr>
              <w:t xml:space="preserve"> until 03.08.2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74A9D5" w14:textId="0D1A6E27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504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A40FFF" w14:textId="13D8C1D2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3936</w:t>
            </w:r>
          </w:p>
        </w:tc>
      </w:tr>
      <w:tr w:rsidR="006C3609" w:rsidRPr="00E14F17" w14:paraId="5A98B198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68451D" w14:textId="77777777" w:rsidR="006C3609" w:rsidRPr="00E14F17" w:rsidRDefault="006C3609" w:rsidP="006C3609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Baseline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3027BA" w14:textId="3193C009" w:rsidR="006C3609" w:rsidRPr="00E14F17" w:rsidRDefault="006C3609" w:rsidP="006C3609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36/306(11.8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70DB44" w14:textId="49C46AEB" w:rsidR="006C3609" w:rsidRPr="00E14F17" w:rsidRDefault="006C3609" w:rsidP="006C3609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281/2261(12.4)</w:t>
            </w:r>
          </w:p>
        </w:tc>
      </w:tr>
      <w:tr w:rsidR="00684619" w:rsidRPr="00E14F17" w14:paraId="4B3EA3A0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E1F1A8" w14:textId="77777777" w:rsidR="00684619" w:rsidRPr="00E14F17" w:rsidRDefault="00684619" w:rsidP="00684619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Intervention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0080EA" w14:textId="0758F959" w:rsidR="00684619" w:rsidRPr="00E14F17" w:rsidRDefault="00684619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  <w:color w:val="000000"/>
              </w:rPr>
              <w:t>29/198(14.6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5E6468" w14:textId="77777777" w:rsidR="00684619" w:rsidRPr="00E14F17" w:rsidRDefault="00684619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91/1675(11.4)</w:t>
            </w:r>
          </w:p>
        </w:tc>
      </w:tr>
      <w:tr w:rsidR="00F3306E" w:rsidRPr="00E14F17" w14:paraId="6C5FC1F1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1813A8" w14:textId="77777777" w:rsidR="00F3306E" w:rsidRPr="00E14F17" w:rsidRDefault="00F3306E" w:rsidP="00F3306E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 xml:space="preserve">Differenc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 xml:space="preserve"> &amp;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  <w:iCs/>
              </w:rPr>
              <w:t>(</w:t>
            </w:r>
            <w:r w:rsidRPr="00E14F17">
              <w:rPr>
                <w:rFonts w:ascii="Cambria" w:hAnsi="Cambria"/>
                <w:bCs/>
                <w:i/>
                <w:iCs/>
              </w:rPr>
              <w:t>P-</w:t>
            </w:r>
            <w:r w:rsidRPr="00E14F17">
              <w:rPr>
                <w:rFonts w:ascii="Cambria" w:hAnsi="Cambria"/>
                <w:bCs/>
                <w:iCs/>
              </w:rPr>
              <w:t>value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B6E866" w14:textId="6CE42C8B" w:rsidR="00F3306E" w:rsidRPr="00E14F17" w:rsidRDefault="004327E1" w:rsidP="00F3306E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2.88(</w:t>
            </w:r>
            <w:r w:rsidR="00F3306E" w:rsidRPr="00E14F17">
              <w:rPr>
                <w:rFonts w:ascii="Cambria" w:hAnsi="Cambria" w:cs="Calibri"/>
              </w:rPr>
              <w:t>.36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FE7F21" w14:textId="4363F696" w:rsidR="00F3306E" w:rsidRPr="00E14F17" w:rsidRDefault="004327E1" w:rsidP="00F3306E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-1.03(</w:t>
            </w:r>
            <w:r w:rsidR="00F3306E" w:rsidRPr="00E14F17">
              <w:rPr>
                <w:rFonts w:ascii="Cambria" w:hAnsi="Cambria" w:cs="Calibri"/>
              </w:rPr>
              <w:t>.33)</w:t>
            </w:r>
          </w:p>
        </w:tc>
      </w:tr>
      <w:tr w:rsidR="00D72CE4" w:rsidRPr="00E14F17" w14:paraId="77D1BC27" w14:textId="77777777" w:rsidTr="00E06058">
        <w:trPr>
          <w:trHeight w:val="340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0A03A28" w14:textId="77777777" w:rsidR="00984FAC" w:rsidRPr="00E14F17" w:rsidRDefault="00984FAC" w:rsidP="00645E0F">
            <w:pPr>
              <w:rPr>
                <w:rFonts w:ascii="Cambria" w:hAnsi="Cambria"/>
                <w:b/>
              </w:rPr>
            </w:pPr>
            <w:proofErr w:type="spellStart"/>
            <w:r w:rsidRPr="00E14F17">
              <w:rPr>
                <w:rFonts w:ascii="Cambria" w:hAnsi="Cambria"/>
                <w:b/>
                <w:bCs/>
              </w:rPr>
              <w:t>DiD</w:t>
            </w:r>
            <w:proofErr w:type="spellEnd"/>
            <w:r w:rsidRPr="00E14F17">
              <w:rPr>
                <w:rFonts w:ascii="Cambria" w:hAnsi="Cambria"/>
                <w:b/>
                <w:bCs/>
              </w:rPr>
              <w:t xml:space="preserve">: Δ </w:t>
            </w:r>
            <w:r w:rsidRPr="00E14F17">
              <w:rPr>
                <w:rFonts w:ascii="Cambria" w:hAnsi="Cambria"/>
                <w:b/>
                <w:bCs/>
                <w:iCs/>
              </w:rPr>
              <w:t>(</w:t>
            </w:r>
            <w:r w:rsidRPr="00E14F17">
              <w:rPr>
                <w:rFonts w:ascii="Cambria" w:hAnsi="Cambria"/>
                <w:b/>
                <w:bCs/>
                <w:i/>
                <w:iCs/>
              </w:rPr>
              <w:t>P-</w:t>
            </w:r>
            <w:r w:rsidRPr="00E14F17">
              <w:rPr>
                <w:rFonts w:ascii="Cambria" w:hAnsi="Cambria"/>
                <w:b/>
                <w:bCs/>
                <w:iCs/>
              </w:rPr>
              <w:t>value)</w:t>
            </w:r>
          </w:p>
        </w:tc>
        <w:tc>
          <w:tcPr>
            <w:tcW w:w="446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E3D0E6" w14:textId="73A12E25" w:rsidR="00984FAC" w:rsidRPr="00E14F17" w:rsidRDefault="004327E1" w:rsidP="0085461D">
            <w:pPr>
              <w:jc w:val="center"/>
              <w:rPr>
                <w:rFonts w:ascii="Cambria" w:eastAsia="Times New Roman" w:hAnsi="Cambria" w:cs="Calibri"/>
                <w:b/>
                <w:bCs/>
                <w:lang w:val="de-DE"/>
              </w:rPr>
            </w:pPr>
            <w:r w:rsidRPr="00E14F17">
              <w:rPr>
                <w:rFonts w:ascii="Cambria" w:hAnsi="Cambria" w:cs="Calibri"/>
                <w:b/>
                <w:bCs/>
              </w:rPr>
              <w:t>3.91(</w:t>
            </w:r>
            <w:r w:rsidR="0085461D" w:rsidRPr="00E14F17">
              <w:rPr>
                <w:rFonts w:ascii="Cambria" w:hAnsi="Cambria" w:cs="Calibri"/>
                <w:b/>
                <w:bCs/>
              </w:rPr>
              <w:t>.24)</w:t>
            </w:r>
          </w:p>
        </w:tc>
      </w:tr>
      <w:tr w:rsidR="0093121A" w:rsidRPr="00E14F17" w14:paraId="4B8140A7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2C11A3" w14:textId="77777777" w:rsidR="0093121A" w:rsidRPr="00E14F17" w:rsidRDefault="0093121A" w:rsidP="0093121A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/>
              </w:rPr>
              <w:t xml:space="preserve">Re-Adm. 60 days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/>
              </w:rPr>
              <w:t xml:space="preserve"> until 04.07.2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AD8296" w14:textId="3679F0CF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452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77B5AB" w14:textId="56A74B0E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3523</w:t>
            </w:r>
          </w:p>
        </w:tc>
      </w:tr>
      <w:tr w:rsidR="001E3EEA" w:rsidRPr="00E14F17" w14:paraId="250E5B94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9A3736" w14:textId="77777777" w:rsidR="001E3EEA" w:rsidRPr="00E14F17" w:rsidRDefault="001E3EEA" w:rsidP="001E3EEA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Baseline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44E5B7" w14:textId="61E3D163" w:rsidR="001E3EEA" w:rsidRPr="00E14F17" w:rsidRDefault="001E3EEA" w:rsidP="001E3EE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77/306(25.2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12D61D0" w14:textId="73D7C5AE" w:rsidR="001E3EEA" w:rsidRPr="00E14F17" w:rsidRDefault="001E3EEA" w:rsidP="001E3EE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430/2261(19</w:t>
            </w:r>
            <w:r w:rsidR="004327E1" w:rsidRPr="00E14F17">
              <w:rPr>
                <w:rFonts w:ascii="Cambria" w:hAnsi="Cambria" w:cs="Calibri"/>
              </w:rPr>
              <w:t>.0</w:t>
            </w:r>
            <w:r w:rsidRPr="00E14F17">
              <w:rPr>
                <w:rFonts w:ascii="Cambria" w:hAnsi="Cambria" w:cs="Calibri"/>
              </w:rPr>
              <w:t>)</w:t>
            </w:r>
          </w:p>
        </w:tc>
      </w:tr>
      <w:tr w:rsidR="00684619" w:rsidRPr="00E14F17" w14:paraId="792AA1C4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DC0FA3" w14:textId="77777777" w:rsidR="00684619" w:rsidRPr="00E14F17" w:rsidRDefault="00684619" w:rsidP="00684619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Intervention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50B602" w14:textId="1FAB4843" w:rsidR="00684619" w:rsidRPr="00E14F17" w:rsidRDefault="00684619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  <w:color w:val="000000"/>
              </w:rPr>
              <w:t>37/146(25.3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6343BF" w14:textId="77777777" w:rsidR="00684619" w:rsidRPr="00E14F17" w:rsidRDefault="00684619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236/1262(18.7)</w:t>
            </w:r>
          </w:p>
        </w:tc>
      </w:tr>
      <w:tr w:rsidR="009B56D7" w:rsidRPr="00E14F17" w14:paraId="2955BF00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8CE2EC" w14:textId="77777777" w:rsidR="009B56D7" w:rsidRPr="00E14F17" w:rsidRDefault="009B56D7" w:rsidP="009B56D7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 xml:space="preserve">Differenc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 xml:space="preserve"> &amp;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  <w:iCs/>
              </w:rPr>
              <w:t>(P-value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EA6859" w14:textId="5997557F" w:rsidR="009B56D7" w:rsidRPr="00E14F17" w:rsidRDefault="004327E1" w:rsidP="009B56D7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0.18(</w:t>
            </w:r>
            <w:r w:rsidR="009B56D7" w:rsidRPr="00E14F17">
              <w:rPr>
                <w:rFonts w:ascii="Cambria" w:hAnsi="Cambria" w:cs="Calibri"/>
              </w:rPr>
              <w:t>.97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B21ED7" w14:textId="27458E6A" w:rsidR="009B56D7" w:rsidRPr="00E14F17" w:rsidRDefault="004327E1" w:rsidP="009B56D7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-0.32(</w:t>
            </w:r>
            <w:r w:rsidR="009B56D7" w:rsidRPr="00E14F17">
              <w:rPr>
                <w:rFonts w:ascii="Cambria" w:hAnsi="Cambria" w:cs="Calibri"/>
              </w:rPr>
              <w:t>.82)</w:t>
            </w:r>
          </w:p>
        </w:tc>
      </w:tr>
      <w:tr w:rsidR="00D72CE4" w:rsidRPr="00E14F17" w14:paraId="3BEA8186" w14:textId="77777777" w:rsidTr="00E06058">
        <w:trPr>
          <w:trHeight w:val="340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8D32E0" w14:textId="77777777" w:rsidR="00984FAC" w:rsidRPr="00E14F17" w:rsidRDefault="00984FAC" w:rsidP="00645E0F">
            <w:pPr>
              <w:rPr>
                <w:rFonts w:ascii="Cambria" w:hAnsi="Cambria"/>
                <w:b/>
                <w:bCs/>
              </w:rPr>
            </w:pPr>
            <w:proofErr w:type="spellStart"/>
            <w:r w:rsidRPr="00E14F17">
              <w:rPr>
                <w:rFonts w:ascii="Cambria" w:hAnsi="Cambria"/>
                <w:b/>
                <w:bCs/>
              </w:rPr>
              <w:t>DiD</w:t>
            </w:r>
            <w:proofErr w:type="spellEnd"/>
            <w:r w:rsidRPr="00E14F17">
              <w:rPr>
                <w:rFonts w:ascii="Cambria" w:hAnsi="Cambria"/>
                <w:b/>
                <w:bCs/>
              </w:rPr>
              <w:t>: Δ (P-value)</w:t>
            </w:r>
          </w:p>
        </w:tc>
        <w:tc>
          <w:tcPr>
            <w:tcW w:w="446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E59DFC" w14:textId="4B9FAD58" w:rsidR="00984FAC" w:rsidRPr="00E14F17" w:rsidRDefault="004327E1" w:rsidP="004663FB">
            <w:pPr>
              <w:jc w:val="center"/>
              <w:rPr>
                <w:rFonts w:ascii="Cambria" w:eastAsia="Times New Roman" w:hAnsi="Cambria" w:cs="Calibri"/>
                <w:b/>
                <w:bCs/>
                <w:lang w:val="de-DE"/>
              </w:rPr>
            </w:pPr>
            <w:r w:rsidRPr="00E14F17">
              <w:rPr>
                <w:rFonts w:ascii="Cambria" w:hAnsi="Cambria" w:cs="Calibri"/>
                <w:b/>
                <w:bCs/>
              </w:rPr>
              <w:t>0.5(</w:t>
            </w:r>
            <w:r w:rsidR="004663FB" w:rsidRPr="00E14F17">
              <w:rPr>
                <w:rFonts w:ascii="Cambria" w:hAnsi="Cambria" w:cs="Calibri"/>
                <w:b/>
                <w:bCs/>
              </w:rPr>
              <w:t>.91)</w:t>
            </w:r>
          </w:p>
        </w:tc>
      </w:tr>
      <w:tr w:rsidR="0093121A" w:rsidRPr="00E14F17" w14:paraId="7C9A10F9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77B544" w14:textId="77777777" w:rsidR="0093121A" w:rsidRPr="00E14F17" w:rsidRDefault="0093121A" w:rsidP="0093121A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/>
              </w:rPr>
              <w:t xml:space="preserve">Re-Adm. 90 days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/>
              </w:rPr>
              <w:t xml:space="preserve"> until 04.06.2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71C566" w14:textId="47A35039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397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AEAFC6" w14:textId="1DF80854" w:rsidR="0093121A" w:rsidRPr="00E14F17" w:rsidRDefault="0093121A" w:rsidP="0093121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n=3116</w:t>
            </w:r>
          </w:p>
        </w:tc>
      </w:tr>
      <w:tr w:rsidR="00E80C2A" w:rsidRPr="00E14F17" w14:paraId="786F2015" w14:textId="77777777" w:rsidTr="00E06058">
        <w:trPr>
          <w:trHeight w:val="340"/>
        </w:trPr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8A1CB0" w14:textId="77777777" w:rsidR="00E80C2A" w:rsidRPr="00E14F17" w:rsidRDefault="00E80C2A" w:rsidP="00E80C2A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Baseline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7B6C11" w14:textId="1F4892F3" w:rsidR="00E80C2A" w:rsidRPr="00E14F17" w:rsidRDefault="00E80C2A" w:rsidP="00E80C2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96/306(31.4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EDCA19" w14:textId="5CAE73C3" w:rsidR="00E80C2A" w:rsidRPr="00E14F17" w:rsidRDefault="00E80C2A" w:rsidP="00E80C2A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552/2261(24.4)</w:t>
            </w:r>
          </w:p>
        </w:tc>
      </w:tr>
      <w:tr w:rsidR="00BD78E6" w:rsidRPr="00E14F17" w14:paraId="56981E7C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A2EC156" w14:textId="77777777" w:rsidR="00BD78E6" w:rsidRPr="00E14F17" w:rsidRDefault="00BD78E6" w:rsidP="00BD78E6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>Intervention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>), n /N (%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BBD5E2" w14:textId="7C947AF2" w:rsidR="00BD78E6" w:rsidRPr="00E14F17" w:rsidRDefault="00BD78E6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  <w:color w:val="000000"/>
              </w:rPr>
              <w:t>30/91(33</w:t>
            </w:r>
            <w:r w:rsidR="004327E1" w:rsidRPr="00E14F17">
              <w:rPr>
                <w:rFonts w:ascii="Cambria" w:hAnsi="Cambria" w:cs="Calibri"/>
                <w:color w:val="000000"/>
              </w:rPr>
              <w:t>.0</w:t>
            </w:r>
            <w:r w:rsidRPr="00E14F17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09308C" w14:textId="77777777" w:rsidR="00BD78E6" w:rsidRPr="00E14F17" w:rsidRDefault="00BD78E6" w:rsidP="00B545B8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203/855(23.7)</w:t>
            </w:r>
          </w:p>
        </w:tc>
      </w:tr>
      <w:tr w:rsidR="00052859" w:rsidRPr="00E14F17" w14:paraId="19BB5BA6" w14:textId="77777777" w:rsidTr="00E06058">
        <w:trPr>
          <w:trHeight w:val="340"/>
        </w:trPr>
        <w:tc>
          <w:tcPr>
            <w:tcW w:w="401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D65AA8" w14:textId="77777777" w:rsidR="00052859" w:rsidRPr="00E14F17" w:rsidRDefault="00052859" w:rsidP="00052859">
            <w:pPr>
              <w:rPr>
                <w:rFonts w:ascii="Cambria" w:hAnsi="Cambria"/>
              </w:rPr>
            </w:pPr>
            <w:r w:rsidRPr="00E14F17">
              <w:rPr>
                <w:rFonts w:ascii="Cambria" w:hAnsi="Cambria"/>
                <w:bCs/>
              </w:rPr>
              <w:t xml:space="preserve">Differenc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14F17">
              <w:rPr>
                <w:rFonts w:ascii="Cambria" w:hAnsi="Cambria"/>
                <w:bCs/>
              </w:rPr>
              <w:t xml:space="preserve"> &amp;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14F17">
              <w:rPr>
                <w:rFonts w:ascii="Cambria" w:hAnsi="Cambria"/>
                <w:bCs/>
                <w:iCs/>
              </w:rPr>
              <w:t>(P-value)</w:t>
            </w:r>
          </w:p>
        </w:tc>
        <w:tc>
          <w:tcPr>
            <w:tcW w:w="2264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60B02E" w14:textId="2D1BE9DD" w:rsidR="00052859" w:rsidRPr="00E14F17" w:rsidRDefault="004327E1" w:rsidP="00052859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1.59(</w:t>
            </w:r>
            <w:r w:rsidR="00052859" w:rsidRPr="00E14F17">
              <w:rPr>
                <w:rFonts w:ascii="Cambria" w:hAnsi="Cambria" w:cs="Calibri"/>
              </w:rPr>
              <w:t>.78)</w:t>
            </w:r>
          </w:p>
        </w:tc>
        <w:tc>
          <w:tcPr>
            <w:tcW w:w="220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53A3AF" w14:textId="295D29EB" w:rsidR="00052859" w:rsidRPr="00E14F17" w:rsidRDefault="004327E1" w:rsidP="00052859">
            <w:pPr>
              <w:jc w:val="center"/>
              <w:rPr>
                <w:rFonts w:ascii="Cambria" w:hAnsi="Cambria"/>
              </w:rPr>
            </w:pPr>
            <w:r w:rsidRPr="00E14F17">
              <w:rPr>
                <w:rFonts w:ascii="Cambria" w:hAnsi="Cambria" w:cs="Calibri"/>
              </w:rPr>
              <w:t>-0.67(</w:t>
            </w:r>
            <w:r w:rsidR="00052859" w:rsidRPr="00E14F17">
              <w:rPr>
                <w:rFonts w:ascii="Cambria" w:hAnsi="Cambria" w:cs="Calibri"/>
              </w:rPr>
              <w:t>.7</w:t>
            </w:r>
            <w:r w:rsidRPr="00E14F17">
              <w:rPr>
                <w:rFonts w:ascii="Cambria" w:hAnsi="Cambria" w:cs="Calibri"/>
              </w:rPr>
              <w:t>0</w:t>
            </w:r>
            <w:r w:rsidR="00052859" w:rsidRPr="00E14F17">
              <w:rPr>
                <w:rFonts w:ascii="Cambria" w:hAnsi="Cambria" w:cs="Calibri"/>
              </w:rPr>
              <w:t>)</w:t>
            </w:r>
          </w:p>
        </w:tc>
      </w:tr>
      <w:tr w:rsidR="00D72CE4" w:rsidRPr="00E14F17" w14:paraId="5B2CF832" w14:textId="77777777" w:rsidTr="00E06058">
        <w:trPr>
          <w:trHeight w:val="340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3B7B882" w14:textId="77777777" w:rsidR="00984FAC" w:rsidRPr="00E14F17" w:rsidRDefault="00984FAC" w:rsidP="00645E0F">
            <w:pPr>
              <w:rPr>
                <w:rFonts w:ascii="Cambria" w:hAnsi="Cambria"/>
                <w:b/>
              </w:rPr>
            </w:pPr>
            <w:proofErr w:type="spellStart"/>
            <w:r w:rsidRPr="00E14F17">
              <w:rPr>
                <w:rFonts w:ascii="Cambria" w:hAnsi="Cambria"/>
                <w:b/>
                <w:bCs/>
              </w:rPr>
              <w:t>DiD</w:t>
            </w:r>
            <w:proofErr w:type="spellEnd"/>
            <w:r w:rsidRPr="00E14F17">
              <w:rPr>
                <w:rFonts w:ascii="Cambria" w:hAnsi="Cambria"/>
                <w:b/>
                <w:bCs/>
              </w:rPr>
              <w:t>: Δ (P-value)</w:t>
            </w:r>
          </w:p>
        </w:tc>
        <w:tc>
          <w:tcPr>
            <w:tcW w:w="446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2E3ED2" w14:textId="16ED5185" w:rsidR="00984FAC" w:rsidRPr="00E14F17" w:rsidRDefault="004327E1" w:rsidP="00BD6063">
            <w:pPr>
              <w:jc w:val="center"/>
              <w:rPr>
                <w:rFonts w:ascii="Cambria" w:eastAsia="Times New Roman" w:hAnsi="Cambria" w:cs="Calibri"/>
                <w:b/>
                <w:bCs/>
                <w:lang w:val="de-DE"/>
              </w:rPr>
            </w:pPr>
            <w:r w:rsidRPr="00E14F17">
              <w:rPr>
                <w:rFonts w:ascii="Cambria" w:hAnsi="Cambria" w:cs="Calibri"/>
                <w:b/>
                <w:bCs/>
              </w:rPr>
              <w:t>2.27(</w:t>
            </w:r>
            <w:r w:rsidR="00BD6063" w:rsidRPr="00E14F17">
              <w:rPr>
                <w:rFonts w:ascii="Cambria" w:hAnsi="Cambria" w:cs="Calibri"/>
                <w:b/>
                <w:bCs/>
              </w:rPr>
              <w:t>.7</w:t>
            </w:r>
            <w:r w:rsidRPr="00E14F17">
              <w:rPr>
                <w:rFonts w:ascii="Cambria" w:hAnsi="Cambria" w:cs="Calibri"/>
                <w:b/>
                <w:bCs/>
              </w:rPr>
              <w:t>0</w:t>
            </w:r>
            <w:r w:rsidR="00BD6063" w:rsidRPr="00E14F17">
              <w:rPr>
                <w:rFonts w:ascii="Cambria" w:hAnsi="Cambria" w:cs="Calibri"/>
                <w:b/>
                <w:bCs/>
              </w:rPr>
              <w:t>)</w:t>
            </w:r>
          </w:p>
        </w:tc>
      </w:tr>
    </w:tbl>
    <w:p w14:paraId="77DFA0AB" w14:textId="1AF546B3" w:rsidR="00AB75EE" w:rsidRPr="00E14F17" w:rsidRDefault="006B7A75" w:rsidP="00277F52">
      <w:pPr>
        <w:jc w:val="both"/>
        <w:rPr>
          <w:rFonts w:ascii="Cambria" w:eastAsia="Times New Roman" w:hAnsi="Cambria" w:cs="Calibri"/>
          <w:sz w:val="20"/>
          <w:szCs w:val="20"/>
          <w:lang w:eastAsia="de-DE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t>Only admissions between April 2019 to August 2019 and April 2022 to August 2022 were considered.</w:t>
      </w:r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</w:t>
      </w:r>
      <w:proofErr w:type="spellStart"/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>DiD</w:t>
      </w:r>
      <w:proofErr w:type="spellEnd"/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>: Difference-in-Difference,</w:t>
      </w:r>
      <w:r w:rsidR="00B668E7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Calibri"/>
            <w:sz w:val="20"/>
            <w:szCs w:val="20"/>
            <w:lang w:eastAsia="de-DE"/>
          </w:rPr>
          <m:t>Δ</m:t>
        </m:r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>=</m:t>
        </m:r>
        <m:d>
          <m:d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2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de-DE"/>
                      </w:rPr>
                      <m:t>IT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de-DE"/>
                      </w:rPr>
                      <m:t>0</m:t>
                    </m:r>
                  </m:sub>
                </m:sSub>
              </m:sub>
            </m:sSub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2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de-DE"/>
                      </w:rPr>
                      <m:t>IT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de-DE"/>
                      </w:rPr>
                      <m:t>1</m:t>
                    </m:r>
                  </m:sub>
                </m:sSub>
              </m:sub>
            </m:sSub>
          </m:e>
        </m:d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>-(</m:t>
        </m:r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y</m:t>
            </m:r>
          </m:e>
          <m:sub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C</m:t>
            </m:r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0</m:t>
                </m:r>
              </m:sub>
            </m:sSub>
          </m:sub>
        </m:sSub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 xml:space="preserve">- </m:t>
        </m:r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y</m:t>
            </m:r>
          </m:e>
          <m:sub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CT</m:t>
                </m:r>
              </m:e>
              <m:sub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1</m:t>
                </m:r>
              </m:sub>
            </m:sSub>
          </m:sub>
        </m:sSub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>)</m:t>
        </m:r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y</m:t>
            </m:r>
          </m:e>
          <m:sub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∙</m:t>
                </m:r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0</m:t>
                </m:r>
              </m:sub>
            </m:sSub>
          </m:sub>
        </m:sSub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y</m:t>
            </m:r>
          </m:e>
          <m:sub>
            <m:sSub>
              <m:sSubPr>
                <m:ctrlPr>
                  <w:rPr>
                    <w:rFonts w:ascii="Cambria Math" w:eastAsia="Times New Roman" w:hAnsi="Cambria Math" w:cs="Calibri"/>
                    <w:i/>
                    <w:sz w:val="20"/>
                    <w:szCs w:val="20"/>
                    <w:lang w:eastAsia="de-D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∙</m:t>
                </m:r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Calibri"/>
                    <w:sz w:val="20"/>
                    <w:szCs w:val="20"/>
                    <w:lang w:eastAsia="de-DE"/>
                  </w:rPr>
                  <m:t>1</m:t>
                </m:r>
              </m:sub>
            </m:sSub>
          </m:sub>
        </m:sSub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>are the readmission rate of the intervention (</w:t>
      </w:r>
      <m:oMath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>I</m:t>
        </m:r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>) and the control group (</w:t>
      </w:r>
      <m:oMath>
        <m:r>
          <w:rPr>
            <w:rFonts w:ascii="Cambria Math" w:eastAsia="Times New Roman" w:hAnsi="Cambria Math" w:cs="Calibri"/>
            <w:sz w:val="20"/>
            <w:szCs w:val="20"/>
            <w:lang w:eastAsia="de-DE"/>
          </w:rPr>
          <m:t>C</m:t>
        </m:r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) at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T</m:t>
            </m:r>
          </m:e>
          <m:sub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0</m:t>
            </m:r>
          </m:sub>
        </m:sSub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T</m:t>
            </m:r>
          </m:e>
          <m:sub>
            <m:r>
              <w:rPr>
                <w:rFonts w:ascii="Cambria Math" w:eastAsia="Times New Roman" w:hAnsi="Cambria Math" w:cs="Calibri"/>
                <w:sz w:val="20"/>
                <w:szCs w:val="20"/>
                <w:lang w:eastAsia="de-DE"/>
              </w:rPr>
              <m:t>1</m:t>
            </m:r>
          </m:sub>
        </m:sSub>
      </m:oMath>
      <w:r w:rsidR="00AB75EE" w:rsidRPr="00E14F17">
        <w:rPr>
          <w:rFonts w:ascii="Cambria" w:eastAsia="Times New Roman" w:hAnsi="Cambria" w:cs="Calibri"/>
          <w:sz w:val="20"/>
          <w:szCs w:val="20"/>
          <w:lang w:eastAsia="de-DE"/>
        </w:rPr>
        <w:t>, respectively.</w:t>
      </w:r>
    </w:p>
    <w:p w14:paraId="4AF584DC" w14:textId="0E3AE68E" w:rsidR="00CF43B4" w:rsidRPr="00E14F17" w:rsidRDefault="00CF43B4" w:rsidP="00954B67">
      <w:pPr>
        <w:spacing w:after="160" w:line="259" w:lineRule="auto"/>
        <w:rPr>
          <w:rFonts w:ascii="Cambria" w:hAnsi="Cambria" w:cstheme="minorHAnsi"/>
          <w:b/>
        </w:rPr>
      </w:pPr>
      <w:r w:rsidRPr="00E14F17">
        <w:rPr>
          <w:rFonts w:ascii="Cambria" w:hAnsi="Cambria"/>
        </w:rPr>
        <w:br w:type="page"/>
      </w:r>
      <w:r w:rsidRPr="00E14F17">
        <w:rPr>
          <w:rFonts w:ascii="Cambria" w:hAnsi="Cambria" w:cstheme="minorHAnsi"/>
          <w:b/>
        </w:rPr>
        <w:lastRenderedPageBreak/>
        <w:t xml:space="preserve">Table </w:t>
      </w:r>
      <w:r w:rsidR="00AF5DE2" w:rsidRPr="00E14F17">
        <w:rPr>
          <w:rFonts w:ascii="Cambria" w:hAnsi="Cambria" w:cstheme="minorHAnsi"/>
          <w:b/>
        </w:rPr>
        <w:t>S7</w:t>
      </w:r>
      <w:r w:rsidRPr="00E14F17">
        <w:rPr>
          <w:rFonts w:ascii="Cambria" w:hAnsi="Cambria" w:cstheme="minorHAnsi"/>
          <w:b/>
        </w:rPr>
        <w:t>: Multivariate Logistic Regression for patients aged 65+, Odds Ratios (</w:t>
      </w:r>
      <w:r w:rsidRPr="00E14F17">
        <w:rPr>
          <w:rFonts w:ascii="Cambria" w:hAnsi="Cambria" w:cstheme="minorHAnsi"/>
          <w:b/>
          <w:i/>
        </w:rPr>
        <w:t>P</w:t>
      </w:r>
      <w:r w:rsidR="00892860" w:rsidRPr="00E14F17">
        <w:rPr>
          <w:rFonts w:ascii="Cambria" w:hAnsi="Cambria" w:cstheme="minorHAnsi"/>
          <w:b/>
        </w:rPr>
        <w:t>-values)</w:t>
      </w:r>
    </w:p>
    <w:tbl>
      <w:tblPr>
        <w:tblW w:w="8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5"/>
        <w:gridCol w:w="1348"/>
        <w:gridCol w:w="1418"/>
        <w:gridCol w:w="1541"/>
      </w:tblGrid>
      <w:tr w:rsidR="00BE6DE6" w:rsidRPr="00E14F17" w14:paraId="270B787C" w14:textId="77777777" w:rsidTr="00BE6DE6">
        <w:trPr>
          <w:trHeight w:val="300"/>
        </w:trPr>
        <w:tc>
          <w:tcPr>
            <w:tcW w:w="43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F6BCEB" w14:textId="77777777" w:rsidR="00BE6DE6" w:rsidRPr="00E14F17" w:rsidRDefault="00BE6DE6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4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FAE2" w14:textId="77777777" w:rsidR="00BE6DE6" w:rsidRPr="00E14F17" w:rsidRDefault="00BE6DE6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Readmissions after</w:t>
            </w:r>
          </w:p>
        </w:tc>
      </w:tr>
      <w:tr w:rsidR="00BE6DE6" w:rsidRPr="00E14F17" w14:paraId="0401FCCA" w14:textId="77777777" w:rsidTr="00BE6DE6">
        <w:trPr>
          <w:trHeight w:val="300"/>
        </w:trPr>
        <w:tc>
          <w:tcPr>
            <w:tcW w:w="43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9F25A" w14:textId="77777777" w:rsidR="00BE6DE6" w:rsidRPr="00E14F17" w:rsidRDefault="00BE6DE6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Variabl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3611" w14:textId="77777777" w:rsidR="00BE6DE6" w:rsidRPr="00E14F17" w:rsidRDefault="00BE6DE6" w:rsidP="00D63D55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30 days</w:t>
            </w:r>
          </w:p>
          <w:p w14:paraId="6B7BDE79" w14:textId="77777777" w:rsidR="00BE6DE6" w:rsidRPr="00E14F17" w:rsidRDefault="00E14F17" w:rsidP="00D63D55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BE6DE6" w:rsidRPr="00E14F17">
              <w:rPr>
                <w:rFonts w:ascii="Cambria" w:hAnsi="Cambria"/>
                <w:b/>
                <w:bCs/>
              </w:rPr>
              <w:t xml:space="preserve"> until 03.08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12BFEC" w14:textId="77777777" w:rsidR="00BE6DE6" w:rsidRPr="00E14F17" w:rsidRDefault="00BE6DE6" w:rsidP="00D63D55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60 days</w:t>
            </w:r>
          </w:p>
          <w:p w14:paraId="0C596CDF" w14:textId="77777777" w:rsidR="00BE6DE6" w:rsidRPr="00E14F17" w:rsidRDefault="00E14F17" w:rsidP="00D63D55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BE6DE6" w:rsidRPr="00E14F17">
              <w:rPr>
                <w:rFonts w:ascii="Cambria" w:hAnsi="Cambria"/>
                <w:b/>
                <w:bCs/>
              </w:rPr>
              <w:t xml:space="preserve"> until 04.07.2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B259F6" w14:textId="77777777" w:rsidR="00BE6DE6" w:rsidRPr="00E14F17" w:rsidRDefault="00BE6DE6" w:rsidP="00D63D55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90 days</w:t>
            </w:r>
          </w:p>
          <w:p w14:paraId="1E321FFD" w14:textId="77777777" w:rsidR="00BE6DE6" w:rsidRPr="00E14F17" w:rsidRDefault="00E14F17" w:rsidP="00D63D55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BE6DE6" w:rsidRPr="00E14F17">
              <w:rPr>
                <w:rFonts w:ascii="Cambria" w:hAnsi="Cambria"/>
                <w:b/>
                <w:bCs/>
              </w:rPr>
              <w:t xml:space="preserve"> until 04.06.22</w:t>
            </w:r>
          </w:p>
        </w:tc>
      </w:tr>
      <w:tr w:rsidR="001E672A" w:rsidRPr="00E14F17" w14:paraId="3092E111" w14:textId="77777777" w:rsidTr="0088213C">
        <w:trPr>
          <w:trHeight w:val="964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4B769F" w14:textId="4F0C546C" w:rsidR="001E672A" w:rsidRPr="00E14F17" w:rsidRDefault="001E672A" w:rsidP="001E672A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SEKMA (</w:t>
            </w:r>
            <w:proofErr w:type="spellStart"/>
            <w:r w:rsidRPr="00E14F17">
              <w:rPr>
                <w:rFonts w:ascii="Cambria" w:hAnsi="Cambria" w:cs="Calibri"/>
                <w:b/>
              </w:rPr>
              <w:t>DiD</w:t>
            </w:r>
            <w:proofErr w:type="spellEnd"/>
            <w:r w:rsidRPr="00E14F17">
              <w:rPr>
                <w:rFonts w:ascii="Cambria" w:hAnsi="Cambria" w:cs="Calibri"/>
                <w:b/>
              </w:rPr>
              <w:t xml:space="preserve">), </w:t>
            </w:r>
            <w:r w:rsidRPr="00E14F17">
              <w:rPr>
                <w:rFonts w:ascii="Cambria" w:hAnsi="Cambria" w:cstheme="minorHAnsi"/>
                <w:b/>
              </w:rPr>
              <w:t>[95% confidence interval]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727D" w14:textId="3C56560E" w:rsidR="00D25D20" w:rsidRPr="00E14F17" w:rsidRDefault="001E672A" w:rsidP="0088213C">
            <w:pPr>
              <w:jc w:val="center"/>
              <w:rPr>
                <w:rFonts w:ascii="Cambria" w:hAnsi="Cambria" w:cs="Calibri"/>
                <w:b/>
                <w:color w:val="000000"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1.54</w:t>
            </w:r>
          </w:p>
          <w:p w14:paraId="49935212" w14:textId="6E9072C2" w:rsidR="001E672A" w:rsidRPr="00E14F17" w:rsidRDefault="001E672A" w:rsidP="0088213C">
            <w:pPr>
              <w:jc w:val="center"/>
              <w:rPr>
                <w:rFonts w:ascii="Cambria" w:eastAsia="Times New Roman" w:hAnsi="Cambria" w:cs="Calibri"/>
                <w:b/>
                <w:bCs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(0.14)</w:t>
            </w:r>
            <w:r w:rsidR="00D25D20" w:rsidRPr="00E14F17">
              <w:rPr>
                <w:rFonts w:ascii="Cambria" w:hAnsi="Cambria"/>
                <w:b/>
              </w:rPr>
              <w:t xml:space="preserve"> </w:t>
            </w:r>
            <w:r w:rsidR="00D25D20" w:rsidRPr="00E14F17">
              <w:rPr>
                <w:rFonts w:ascii="Cambria" w:hAnsi="Cambria" w:cs="Calibri"/>
                <w:b/>
                <w:color w:val="000000"/>
              </w:rPr>
              <w:t>[0.87;2.7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A0CAC9" w14:textId="57302D07" w:rsidR="00D25D20" w:rsidRPr="00E14F17" w:rsidRDefault="001E672A" w:rsidP="0088213C">
            <w:pPr>
              <w:jc w:val="center"/>
              <w:rPr>
                <w:rFonts w:ascii="Cambria" w:hAnsi="Cambria" w:cs="Calibri"/>
                <w:b/>
                <w:color w:val="000000"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1.08</w:t>
            </w:r>
          </w:p>
          <w:p w14:paraId="558F9B5C" w14:textId="55675125" w:rsidR="001E672A" w:rsidRPr="00E14F17" w:rsidRDefault="001E672A" w:rsidP="0088213C">
            <w:pPr>
              <w:jc w:val="center"/>
              <w:rPr>
                <w:rFonts w:ascii="Cambria" w:hAnsi="Cambria" w:cs="Calibri"/>
                <w:b/>
                <w:color w:val="000000"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(0.77)</w:t>
            </w:r>
          </w:p>
          <w:p w14:paraId="7CAD4B36" w14:textId="19927B9D" w:rsidR="008935BE" w:rsidRPr="00E14F17" w:rsidRDefault="008935BE" w:rsidP="0088213C">
            <w:pPr>
              <w:jc w:val="center"/>
              <w:rPr>
                <w:rFonts w:ascii="Cambria" w:eastAsia="Times New Roman" w:hAnsi="Cambria" w:cs="Calibri"/>
                <w:b/>
                <w:bCs/>
              </w:rPr>
            </w:pPr>
            <w:r w:rsidRPr="00E14F17">
              <w:rPr>
                <w:rFonts w:ascii="Cambria" w:eastAsia="Times New Roman" w:hAnsi="Cambria" w:cs="Calibri"/>
                <w:b/>
                <w:bCs/>
              </w:rPr>
              <w:t>[0.66;1.76]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250F85" w14:textId="6E3C4C7E" w:rsidR="007623C8" w:rsidRPr="00E14F17" w:rsidRDefault="001E672A" w:rsidP="0088213C">
            <w:pPr>
              <w:jc w:val="center"/>
              <w:rPr>
                <w:rFonts w:ascii="Cambria" w:hAnsi="Cambria" w:cs="Calibri"/>
                <w:b/>
                <w:color w:val="000000"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1.15</w:t>
            </w:r>
          </w:p>
          <w:p w14:paraId="28D6D6CD" w14:textId="2183ECED" w:rsidR="001E672A" w:rsidRPr="00E14F17" w:rsidRDefault="001E672A" w:rsidP="0088213C">
            <w:pPr>
              <w:jc w:val="center"/>
              <w:rPr>
                <w:rFonts w:ascii="Cambria" w:hAnsi="Cambria" w:cs="Calibri"/>
                <w:b/>
                <w:color w:val="000000"/>
              </w:rPr>
            </w:pPr>
            <w:r w:rsidRPr="00E14F17">
              <w:rPr>
                <w:rFonts w:ascii="Cambria" w:hAnsi="Cambria" w:cs="Calibri"/>
                <w:b/>
                <w:color w:val="000000"/>
              </w:rPr>
              <w:t>(0.61)</w:t>
            </w:r>
          </w:p>
          <w:p w14:paraId="56630A66" w14:textId="44DB060D" w:rsidR="007623C8" w:rsidRPr="00E14F17" w:rsidRDefault="007623C8" w:rsidP="0088213C">
            <w:pPr>
              <w:jc w:val="center"/>
              <w:rPr>
                <w:rFonts w:ascii="Cambria" w:eastAsia="Times New Roman" w:hAnsi="Cambria" w:cs="Calibri"/>
                <w:b/>
                <w:bCs/>
              </w:rPr>
            </w:pPr>
            <w:r w:rsidRPr="00E14F17">
              <w:rPr>
                <w:rFonts w:ascii="Cambria" w:eastAsia="Times New Roman" w:hAnsi="Cambria" w:cs="Calibri"/>
                <w:b/>
                <w:bCs/>
              </w:rPr>
              <w:t>[0.67;1.97]</w:t>
            </w:r>
          </w:p>
        </w:tc>
      </w:tr>
      <w:tr w:rsidR="007E12EE" w:rsidRPr="00E14F17" w14:paraId="42622D23" w14:textId="77777777" w:rsidTr="00B002B5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D1263D" w14:textId="77777777" w:rsidR="007E12EE" w:rsidRPr="00E14F17" w:rsidRDefault="007E12EE" w:rsidP="007E12EE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post-intervention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4B0E2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3 </w:t>
            </w:r>
          </w:p>
          <w:p w14:paraId="18BB8366" w14:textId="0518B642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4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A6ACCE4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01 </w:t>
            </w:r>
          </w:p>
          <w:p w14:paraId="37958CB0" w14:textId="59C44A7F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91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75C00B6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9 </w:t>
            </w:r>
          </w:p>
          <w:p w14:paraId="478B344C" w14:textId="4AE5A79D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89)</w:t>
            </w:r>
          </w:p>
        </w:tc>
      </w:tr>
      <w:tr w:rsidR="007E12EE" w:rsidRPr="00E14F17" w14:paraId="454CF5E2" w14:textId="77777777" w:rsidTr="00B002B5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6A7646" w14:textId="77777777" w:rsidR="007E12EE" w:rsidRPr="00E14F17" w:rsidRDefault="007E12EE" w:rsidP="007E12EE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intervention group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26D9F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4 </w:t>
            </w:r>
          </w:p>
          <w:p w14:paraId="07CA2027" w14:textId="54D29CB3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7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2993728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36 </w:t>
            </w:r>
          </w:p>
          <w:p w14:paraId="67F9D492" w14:textId="4E43301A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05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2751657" w14:textId="77777777" w:rsidR="00C469A7" w:rsidRPr="00E14F17" w:rsidRDefault="007E12EE" w:rsidP="007E12EE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33 </w:t>
            </w:r>
          </w:p>
          <w:p w14:paraId="6094BE14" w14:textId="4F942C52" w:rsidR="007E12EE" w:rsidRPr="00E14F17" w:rsidRDefault="007E12EE" w:rsidP="007E12EE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05)</w:t>
            </w:r>
          </w:p>
        </w:tc>
      </w:tr>
      <w:tr w:rsidR="00BE6DE6" w:rsidRPr="00E14F17" w14:paraId="7B45F0FC" w14:textId="77777777" w:rsidTr="008855DC">
        <w:trPr>
          <w:trHeight w:val="300"/>
        </w:trPr>
        <w:tc>
          <w:tcPr>
            <w:tcW w:w="436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481B92B" w14:textId="77777777" w:rsidR="00BE6DE6" w:rsidRPr="00E14F17" w:rsidRDefault="00BE6DE6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social demographics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ECC5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BA10EA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5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227C88E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</w:p>
        </w:tc>
      </w:tr>
      <w:tr w:rsidR="00E86BD6" w:rsidRPr="00E14F17" w14:paraId="36C83A73" w14:textId="77777777" w:rsidTr="00E26607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AE80F" w14:textId="77777777" w:rsidR="00E86BD6" w:rsidRPr="00E14F17" w:rsidRDefault="00E86BD6" w:rsidP="00E86BD6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fe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958D" w14:textId="77777777" w:rsidR="005D4AD3" w:rsidRPr="00E14F17" w:rsidRDefault="00F95393" w:rsidP="00E86BD6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6 </w:t>
            </w:r>
          </w:p>
          <w:p w14:paraId="11C788C3" w14:textId="42EC17D8" w:rsidR="00E86BD6" w:rsidRPr="00E14F17" w:rsidRDefault="00F95393" w:rsidP="00E86BD6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E86BD6" w:rsidRPr="00E14F17">
              <w:rPr>
                <w:rFonts w:ascii="Cambria" w:hAnsi="Cambria" w:cs="Calibri"/>
                <w:color w:val="000000"/>
              </w:rPr>
              <w:t>.6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ADF19F" w14:textId="77777777" w:rsidR="005D4AD3" w:rsidRPr="00E14F17" w:rsidRDefault="00F95393" w:rsidP="00E86BD6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3 </w:t>
            </w:r>
          </w:p>
          <w:p w14:paraId="714D837F" w14:textId="32854B7E" w:rsidR="00E86BD6" w:rsidRPr="00E14F17" w:rsidRDefault="00F95393" w:rsidP="00E86BD6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E86BD6" w:rsidRPr="00E14F17">
              <w:rPr>
                <w:rFonts w:ascii="Cambria" w:hAnsi="Cambria" w:cs="Calibri"/>
                <w:color w:val="000000"/>
              </w:rPr>
              <w:t>.36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923F52" w14:textId="77777777" w:rsidR="00D367BC" w:rsidRPr="00E14F17" w:rsidRDefault="00D367BC" w:rsidP="00D367BC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89 </w:t>
            </w:r>
          </w:p>
          <w:p w14:paraId="23C77B0C" w14:textId="2E6E1E6E" w:rsidR="00E86BD6" w:rsidRPr="00E14F17" w:rsidRDefault="00D367BC" w:rsidP="00D367B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E86BD6" w:rsidRPr="00E14F17">
              <w:rPr>
                <w:rFonts w:ascii="Cambria" w:hAnsi="Cambria" w:cs="Calibri"/>
                <w:color w:val="000000"/>
              </w:rPr>
              <w:t>15)</w:t>
            </w:r>
          </w:p>
        </w:tc>
      </w:tr>
      <w:tr w:rsidR="00BE6DE6" w:rsidRPr="00E14F17" w14:paraId="0E3192D4" w14:textId="77777777" w:rsidTr="008855DC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7255F" w14:textId="77777777" w:rsidR="00BE6DE6" w:rsidRPr="00E14F17" w:rsidRDefault="00BE6DE6" w:rsidP="00645E0F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aged 65+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E535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BD0B9B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2FBC6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-</w:t>
            </w:r>
          </w:p>
        </w:tc>
      </w:tr>
      <w:tr w:rsidR="00BE6DE6" w:rsidRPr="00E14F17" w14:paraId="0C2EB998" w14:textId="77777777" w:rsidTr="008855DC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A95D3" w14:textId="0C793D9E" w:rsidR="00BE6DE6" w:rsidRPr="00E14F17" w:rsidRDefault="00BE6DE6" w:rsidP="009B6BDA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length of stay</w:t>
            </w:r>
            <w:r w:rsidR="00B83EFF" w:rsidRPr="00E14F17">
              <w:rPr>
                <w:rFonts w:ascii="Cambria" w:hAnsi="Cambria" w:cs="Calibri"/>
                <w:b/>
              </w:rPr>
              <w:t xml:space="preserve"> </w:t>
            </w:r>
            <w:r w:rsidR="00B83EFF" w:rsidRPr="00E14F17">
              <w:rPr>
                <w:rFonts w:ascii="Cambria" w:hAnsi="Cambria" w:cs="Calibri"/>
              </w:rPr>
              <w:t>(reference: &lt;3</w:t>
            </w:r>
            <w:r w:rsidR="009B6BDA" w:rsidRPr="00E14F17">
              <w:rPr>
                <w:rFonts w:ascii="Cambria" w:hAnsi="Cambria" w:cs="Calibri"/>
              </w:rPr>
              <w:t xml:space="preserve"> </w:t>
            </w:r>
            <w:r w:rsidR="00B83EFF" w:rsidRPr="00E14F17">
              <w:rPr>
                <w:rFonts w:ascii="Cambria" w:hAnsi="Cambria" w:cs="Calibri"/>
              </w:rPr>
              <w:t>days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BF98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70C5F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296C4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F02728" w:rsidRPr="00E14F17" w14:paraId="3947DB61" w14:textId="77777777" w:rsidTr="00D62B69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68F73" w14:textId="14DF1BFB" w:rsidR="00F02728" w:rsidRPr="00E14F17" w:rsidRDefault="00F02728" w:rsidP="00F02728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3-5 day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5C52" w14:textId="77777777" w:rsidR="00D367BC" w:rsidRPr="00E14F17" w:rsidRDefault="00F95393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39 </w:t>
            </w:r>
          </w:p>
          <w:p w14:paraId="1885E577" w14:textId="544A990D" w:rsidR="00F02728" w:rsidRPr="00E14F17" w:rsidRDefault="00F95393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F02728" w:rsidRPr="00E14F17">
              <w:rPr>
                <w:rFonts w:ascii="Cambria" w:hAnsi="Cambria" w:cs="Calibri"/>
                <w:color w:val="000000"/>
              </w:rPr>
              <w:t>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035117" w14:textId="77777777" w:rsidR="00D367BC" w:rsidRPr="00E14F17" w:rsidRDefault="00F95393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5 </w:t>
            </w:r>
          </w:p>
          <w:p w14:paraId="74F73708" w14:textId="69A53586" w:rsidR="00F02728" w:rsidRPr="00E14F17" w:rsidRDefault="00F95393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F02728" w:rsidRPr="00E14F17">
              <w:rPr>
                <w:rFonts w:ascii="Cambria" w:hAnsi="Cambria" w:cs="Calibri"/>
                <w:color w:val="000000"/>
              </w:rPr>
              <w:t>.09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AC4AB1" w14:textId="77777777" w:rsidR="00D367BC" w:rsidRPr="00E14F17" w:rsidRDefault="00D367BC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1 </w:t>
            </w:r>
          </w:p>
          <w:p w14:paraId="6EAE8C43" w14:textId="72941310" w:rsidR="00F02728" w:rsidRPr="00E14F17" w:rsidRDefault="00D367BC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F02728" w:rsidRPr="00E14F17">
              <w:rPr>
                <w:rFonts w:ascii="Cambria" w:hAnsi="Cambria" w:cs="Calibri"/>
                <w:color w:val="000000"/>
              </w:rPr>
              <w:t>.12)</w:t>
            </w:r>
          </w:p>
        </w:tc>
      </w:tr>
      <w:tr w:rsidR="00F02728" w:rsidRPr="00E14F17" w14:paraId="08C97B2F" w14:textId="77777777" w:rsidTr="00D62B69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B7E797" w14:textId="51DE3457" w:rsidR="00F02728" w:rsidRPr="00E14F17" w:rsidRDefault="00F02728" w:rsidP="00F02728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6-9 day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79E3" w14:textId="2674894F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1.96 (&lt;.0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060973" w14:textId="77777777" w:rsidR="00D367BC" w:rsidRPr="00E14F17" w:rsidRDefault="00F02728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75 </w:t>
            </w:r>
          </w:p>
          <w:p w14:paraId="1974153D" w14:textId="5672F3F6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&lt;.001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6E2667" w14:textId="77777777" w:rsidR="00D367BC" w:rsidRPr="00E14F17" w:rsidRDefault="00F02728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58 </w:t>
            </w:r>
          </w:p>
          <w:p w14:paraId="0ED126C8" w14:textId="2DBA4823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&lt;.001)</w:t>
            </w:r>
          </w:p>
        </w:tc>
      </w:tr>
      <w:tr w:rsidR="00F02728" w:rsidRPr="00E14F17" w14:paraId="349B255E" w14:textId="77777777" w:rsidTr="00D62B69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2AE45" w14:textId="77777777" w:rsidR="00F02728" w:rsidRPr="00E14F17" w:rsidRDefault="00F02728" w:rsidP="00F02728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&gt;10 day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FAE3" w14:textId="0C4AE474" w:rsidR="00D367BC" w:rsidRPr="00E14F17" w:rsidRDefault="00F02728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2.3</w:t>
            </w:r>
            <w:r w:rsidR="00897C83" w:rsidRPr="00E14F17">
              <w:rPr>
                <w:rFonts w:ascii="Cambria" w:hAnsi="Cambria" w:cs="Calibri"/>
                <w:color w:val="000000"/>
              </w:rPr>
              <w:t>0</w:t>
            </w:r>
            <w:r w:rsidRPr="00E14F17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2E5CA619" w14:textId="0988830B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&lt;.0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C79383" w14:textId="77777777" w:rsidR="00D367BC" w:rsidRPr="00E14F17" w:rsidRDefault="00F02728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88 </w:t>
            </w:r>
          </w:p>
          <w:p w14:paraId="09E0ADC7" w14:textId="5A5AFDCD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&lt;.001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01B685" w14:textId="77777777" w:rsidR="00D367BC" w:rsidRPr="00E14F17" w:rsidRDefault="00F02728" w:rsidP="00F02728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81 </w:t>
            </w:r>
          </w:p>
          <w:p w14:paraId="7E6CF25F" w14:textId="42C42665" w:rsidR="00F02728" w:rsidRPr="00E14F17" w:rsidRDefault="00F02728" w:rsidP="00F02728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&lt;.001)</w:t>
            </w:r>
          </w:p>
        </w:tc>
      </w:tr>
      <w:tr w:rsidR="00BE6DE6" w:rsidRPr="00E14F17" w14:paraId="7072403E" w14:textId="77777777" w:rsidTr="008855DC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54E8E" w14:textId="77777777" w:rsidR="00BE6DE6" w:rsidRPr="00E14F17" w:rsidRDefault="00BE6DE6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transfer within the hospit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BB6A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FB6A9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3F537A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5D04AA" w:rsidRPr="00E14F17" w14:paraId="2A473FC2" w14:textId="77777777" w:rsidTr="005620AE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176AF4" w14:textId="77777777" w:rsidR="005D04AA" w:rsidRPr="00E14F17" w:rsidRDefault="005D04AA" w:rsidP="005D04AA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Transfer between department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C2FAD" w14:textId="77777777" w:rsidR="00D367BC" w:rsidRPr="00E14F17" w:rsidRDefault="00F95393" w:rsidP="005D04AA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4 </w:t>
            </w:r>
          </w:p>
          <w:p w14:paraId="5433D526" w14:textId="1400B1A8" w:rsidR="005D04AA" w:rsidRPr="00E14F17" w:rsidRDefault="00F95393" w:rsidP="005D04AA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5D04AA" w:rsidRPr="00E14F17">
              <w:rPr>
                <w:rFonts w:ascii="Cambria" w:hAnsi="Cambria" w:cs="Calibri"/>
                <w:color w:val="000000"/>
              </w:rPr>
              <w:t>.5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ED05BB5" w14:textId="77777777" w:rsidR="00D367BC" w:rsidRPr="00E14F17" w:rsidRDefault="00F95393" w:rsidP="005D04AA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7 </w:t>
            </w:r>
          </w:p>
          <w:p w14:paraId="00B6193F" w14:textId="5099FECA" w:rsidR="005D04AA" w:rsidRPr="00E14F17" w:rsidRDefault="00F95393" w:rsidP="005D04AA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5D04AA" w:rsidRPr="00E14F17">
              <w:rPr>
                <w:rFonts w:ascii="Cambria" w:hAnsi="Cambria" w:cs="Calibri"/>
                <w:color w:val="000000"/>
              </w:rPr>
              <w:t>.79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3CA88ED" w14:textId="77777777" w:rsidR="00D367BC" w:rsidRPr="00E14F17" w:rsidRDefault="00D367BC" w:rsidP="005D04AA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99 </w:t>
            </w:r>
          </w:p>
          <w:p w14:paraId="603D49DB" w14:textId="2EC4179C" w:rsidR="005D04AA" w:rsidRPr="00E14F17" w:rsidRDefault="00D367BC" w:rsidP="005D04AA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5D04AA" w:rsidRPr="00E14F17">
              <w:rPr>
                <w:rFonts w:ascii="Cambria" w:hAnsi="Cambria" w:cs="Calibri"/>
                <w:color w:val="000000"/>
              </w:rPr>
              <w:t>.91)</w:t>
            </w:r>
          </w:p>
        </w:tc>
      </w:tr>
      <w:tr w:rsidR="005D04AA" w:rsidRPr="00E14F17" w14:paraId="2DE886EC" w14:textId="77777777" w:rsidTr="005620AE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A65D038" w14:textId="77777777" w:rsidR="005D04AA" w:rsidRPr="00E14F17" w:rsidRDefault="005D04AA" w:rsidP="005D04AA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Intensive car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540D8" w14:textId="77777777" w:rsidR="00D367BC" w:rsidRPr="00E14F17" w:rsidRDefault="00F95393" w:rsidP="005D04AA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34 </w:t>
            </w:r>
          </w:p>
          <w:p w14:paraId="677852B0" w14:textId="5DAE0225" w:rsidR="005D04AA" w:rsidRPr="00E14F17" w:rsidRDefault="00F95393" w:rsidP="005D04AA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5D04AA" w:rsidRPr="00E14F17">
              <w:rPr>
                <w:rFonts w:ascii="Cambria" w:hAnsi="Cambria" w:cs="Calibri"/>
                <w:color w:val="000000"/>
              </w:rPr>
              <w:t>.0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29A32C1" w14:textId="77777777" w:rsidR="00D367BC" w:rsidRPr="00E14F17" w:rsidRDefault="00F95393" w:rsidP="005D04AA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64 </w:t>
            </w:r>
          </w:p>
          <w:p w14:paraId="0EFBEBC4" w14:textId="2EFE0889" w:rsidR="005D04AA" w:rsidRPr="00E14F17" w:rsidRDefault="00F95393" w:rsidP="005D04AA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5D04AA" w:rsidRPr="00E14F17">
              <w:rPr>
                <w:rFonts w:ascii="Cambria" w:hAnsi="Cambria" w:cs="Calibri"/>
                <w:color w:val="000000"/>
              </w:rPr>
              <w:t>.06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DCD2A19" w14:textId="77777777" w:rsidR="00D367BC" w:rsidRPr="00E14F17" w:rsidRDefault="005D04AA" w:rsidP="00D367BC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66 </w:t>
            </w:r>
          </w:p>
          <w:p w14:paraId="4C21207F" w14:textId="7BF3A9FC" w:rsidR="005D04AA" w:rsidRPr="00E14F17" w:rsidRDefault="005D04AA" w:rsidP="00D367B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06)</w:t>
            </w:r>
          </w:p>
        </w:tc>
      </w:tr>
      <w:tr w:rsidR="00BE6DE6" w:rsidRPr="00E14F17" w14:paraId="0B5E63DB" w14:textId="77777777" w:rsidTr="008855DC">
        <w:trPr>
          <w:trHeight w:val="300"/>
        </w:trPr>
        <w:tc>
          <w:tcPr>
            <w:tcW w:w="436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C8CDCF5" w14:textId="6E7AD5F7" w:rsidR="00BE6DE6" w:rsidRPr="00E14F17" w:rsidRDefault="00BE6DE6" w:rsidP="00B83EF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 xml:space="preserve">Discharge time </w:t>
            </w:r>
            <w:r w:rsidRPr="00E14F17">
              <w:rPr>
                <w:rFonts w:ascii="Cambria" w:hAnsi="Cambria" w:cs="Calibri"/>
              </w:rPr>
              <w:t>(</w:t>
            </w:r>
            <w:r w:rsidR="00B83EFF" w:rsidRPr="00E14F17">
              <w:rPr>
                <w:rFonts w:ascii="Cambria" w:hAnsi="Cambria" w:cs="Calibri"/>
              </w:rPr>
              <w:t>r</w:t>
            </w:r>
            <w:r w:rsidRPr="00E14F17">
              <w:rPr>
                <w:rFonts w:ascii="Cambria" w:hAnsi="Cambria" w:cs="Calibri"/>
              </w:rPr>
              <w:t>eference: 6am-12 am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C2DE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9298828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5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9592147" w14:textId="77777777" w:rsidR="00BE6DE6" w:rsidRPr="00E14F17" w:rsidRDefault="00BE6DE6" w:rsidP="008855DC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364A67" w:rsidRPr="00E14F17" w14:paraId="0F839542" w14:textId="77777777" w:rsidTr="00292247">
        <w:trPr>
          <w:trHeight w:val="300"/>
        </w:trPr>
        <w:tc>
          <w:tcPr>
            <w:tcW w:w="43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991D7" w14:textId="77777777" w:rsidR="00364A67" w:rsidRPr="00E14F17" w:rsidRDefault="00364A67" w:rsidP="00364A67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pm - 5p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9393" w14:textId="77777777" w:rsidR="00D367BC" w:rsidRPr="00E14F17" w:rsidRDefault="00F95393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3 </w:t>
            </w:r>
          </w:p>
          <w:p w14:paraId="620DDAC7" w14:textId="33E5A4E4" w:rsidR="00364A67" w:rsidRPr="00E14F17" w:rsidRDefault="00F95393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76E363" w14:textId="77777777" w:rsidR="00D367BC" w:rsidRPr="00E14F17" w:rsidRDefault="00364A67" w:rsidP="00D367BC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1 </w:t>
            </w:r>
          </w:p>
          <w:p w14:paraId="3136731D" w14:textId="06705B9A" w:rsidR="00364A67" w:rsidRPr="00E14F17" w:rsidRDefault="00364A67" w:rsidP="00D367BC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03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359D87" w14:textId="77777777" w:rsidR="00D367BC" w:rsidRPr="00E14F17" w:rsidRDefault="00D367BC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12 </w:t>
            </w:r>
          </w:p>
          <w:p w14:paraId="1DEFB1C5" w14:textId="52D4DD2B" w:rsidR="00364A67" w:rsidRPr="00E14F17" w:rsidRDefault="00D367BC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17)</w:t>
            </w:r>
          </w:p>
        </w:tc>
      </w:tr>
      <w:tr w:rsidR="00364A67" w:rsidRPr="00E14F17" w14:paraId="7E8D6393" w14:textId="77777777" w:rsidTr="00292247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01AB6A" w14:textId="77777777" w:rsidR="00364A67" w:rsidRPr="00E14F17" w:rsidRDefault="00364A67" w:rsidP="00364A67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6pm - 8pm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E8993" w14:textId="77777777" w:rsidR="00D367BC" w:rsidRPr="00E14F17" w:rsidRDefault="00F95393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3 </w:t>
            </w:r>
          </w:p>
          <w:p w14:paraId="460DF296" w14:textId="1A713297" w:rsidR="00364A67" w:rsidRPr="00E14F17" w:rsidRDefault="00F95393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AF50FEA" w14:textId="77777777" w:rsidR="00D367BC" w:rsidRPr="00E14F17" w:rsidRDefault="00D367BC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3 </w:t>
            </w:r>
          </w:p>
          <w:p w14:paraId="0DBF7A24" w14:textId="298E80EF" w:rsidR="00364A67" w:rsidRPr="00E14F17" w:rsidRDefault="00D367BC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17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2D3484B" w14:textId="77777777" w:rsidR="00D367BC" w:rsidRPr="00E14F17" w:rsidRDefault="00D367BC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1.20 </w:t>
            </w:r>
          </w:p>
          <w:p w14:paraId="516DDB92" w14:textId="62E914E4" w:rsidR="00364A67" w:rsidRPr="00E14F17" w:rsidRDefault="00D367BC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22)</w:t>
            </w:r>
          </w:p>
        </w:tc>
      </w:tr>
      <w:tr w:rsidR="00364A67" w:rsidRPr="00E14F17" w14:paraId="61F2A387" w14:textId="77777777" w:rsidTr="00292247">
        <w:trPr>
          <w:trHeight w:val="300"/>
        </w:trPr>
        <w:tc>
          <w:tcPr>
            <w:tcW w:w="43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132020E" w14:textId="77777777" w:rsidR="00364A67" w:rsidRPr="00E14F17" w:rsidRDefault="00364A67" w:rsidP="00364A67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9pm - 5am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78A37" w14:textId="77777777" w:rsidR="00D367BC" w:rsidRPr="00E14F17" w:rsidRDefault="00F95393" w:rsidP="00F95393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46 </w:t>
            </w:r>
          </w:p>
          <w:p w14:paraId="5ECE1FD8" w14:textId="59E08127" w:rsidR="00364A67" w:rsidRPr="00E14F17" w:rsidRDefault="00F95393" w:rsidP="00F95393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2CB3A75" w14:textId="77777777" w:rsidR="00D367BC" w:rsidRPr="00E14F17" w:rsidRDefault="00D367BC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39 </w:t>
            </w:r>
          </w:p>
          <w:p w14:paraId="70F95B90" w14:textId="6D86ADEC" w:rsidR="00364A67" w:rsidRPr="00E14F17" w:rsidRDefault="00D367BC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005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193C8AF" w14:textId="77777777" w:rsidR="00D367BC" w:rsidRPr="00E14F17" w:rsidRDefault="00D367BC" w:rsidP="00364A6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 xml:space="preserve">0.34 </w:t>
            </w:r>
          </w:p>
          <w:p w14:paraId="4901B7BD" w14:textId="1E893A71" w:rsidR="00364A67" w:rsidRPr="00E14F17" w:rsidRDefault="00D367BC" w:rsidP="00364A6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</w:t>
            </w:r>
            <w:r w:rsidR="00364A67" w:rsidRPr="00E14F17">
              <w:rPr>
                <w:rFonts w:ascii="Cambria" w:hAnsi="Cambria" w:cs="Calibri"/>
                <w:color w:val="000000"/>
              </w:rPr>
              <w:t>.002)</w:t>
            </w:r>
          </w:p>
        </w:tc>
      </w:tr>
      <w:tr w:rsidR="00CE452F" w:rsidRPr="00E14F17" w14:paraId="6ED19B8F" w14:textId="77777777" w:rsidTr="00176573">
        <w:trPr>
          <w:trHeight w:val="300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85207" w14:textId="77777777" w:rsidR="00CE452F" w:rsidRPr="00E14F17" w:rsidRDefault="00CE452F" w:rsidP="00CE452F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Observation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9E65B" w14:textId="1AB55CB1" w:rsidR="00CE452F" w:rsidRPr="00E14F17" w:rsidRDefault="00CE452F" w:rsidP="00CE452F">
            <w:pPr>
              <w:jc w:val="center"/>
              <w:rPr>
                <w:rFonts w:ascii="Cambria" w:eastAsia="Times New Roman" w:hAnsi="Cambria" w:cs="Calibri"/>
                <w:color w:val="000000"/>
                <w:lang w:val="de-DE"/>
              </w:rPr>
            </w:pPr>
            <w:r w:rsidRPr="00E14F17">
              <w:rPr>
                <w:rFonts w:ascii="Cambria" w:hAnsi="Cambria" w:cs="Calibri"/>
                <w:color w:val="000000"/>
              </w:rPr>
              <w:t>44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86F7A5" w14:textId="4F33F24E" w:rsidR="00CE452F" w:rsidRPr="00E14F17" w:rsidRDefault="00CE452F" w:rsidP="00CE452F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396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D72C77" w14:textId="3011E6D4" w:rsidR="00CE452F" w:rsidRPr="00E14F17" w:rsidRDefault="00CE452F" w:rsidP="00CE452F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3513</w:t>
            </w:r>
          </w:p>
        </w:tc>
      </w:tr>
    </w:tbl>
    <w:p w14:paraId="7A499DFA" w14:textId="063B8D40" w:rsidR="00CF43B4" w:rsidRPr="00E14F17" w:rsidRDefault="009A2CBA">
      <w:pPr>
        <w:rPr>
          <w:rFonts w:ascii="Cambria" w:eastAsia="Times New Roman" w:hAnsi="Cambria" w:cs="Calibri"/>
          <w:sz w:val="20"/>
          <w:szCs w:val="20"/>
          <w:lang w:eastAsia="de-DE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t>Only admissions between April 2019 to August 2019 and April 2022 to August 2022 were considered.</w:t>
      </w:r>
      <w:r w:rsidR="00415392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 </w:t>
      </w:r>
      <w:proofErr w:type="spellStart"/>
      <w:r w:rsidR="0039464C" w:rsidRPr="00E14F17">
        <w:rPr>
          <w:rFonts w:ascii="Cambria" w:eastAsia="Times New Roman" w:hAnsi="Cambria" w:cs="Calibri"/>
          <w:sz w:val="20"/>
          <w:szCs w:val="20"/>
          <w:lang w:eastAsia="de-DE"/>
        </w:rPr>
        <w:t>DiD</w:t>
      </w:r>
      <w:proofErr w:type="spellEnd"/>
      <w:r w:rsidR="0039464C" w:rsidRPr="00E14F17">
        <w:rPr>
          <w:rFonts w:ascii="Cambria" w:eastAsia="Times New Roman" w:hAnsi="Cambria" w:cs="Calibri"/>
          <w:sz w:val="20"/>
          <w:szCs w:val="20"/>
          <w:lang w:eastAsia="de-DE"/>
        </w:rPr>
        <w:t>: Difference-in-Difference</w:t>
      </w:r>
      <w:r w:rsidR="0003673F" w:rsidRPr="00E14F17">
        <w:rPr>
          <w:rFonts w:ascii="Cambria" w:eastAsia="Times New Roman" w:hAnsi="Cambria" w:cs="Calibri"/>
          <w:sz w:val="20"/>
          <w:szCs w:val="20"/>
          <w:lang w:eastAsia="de-DE"/>
        </w:rPr>
        <w:t>.</w:t>
      </w:r>
      <w:r w:rsidR="0039464C" w:rsidRPr="00E14F17">
        <w:rPr>
          <w:rFonts w:ascii="Cambria" w:hAnsi="Cambria" w:cstheme="minorHAnsi"/>
          <w:sz w:val="20"/>
          <w:szCs w:val="20"/>
        </w:rPr>
        <w:t xml:space="preserve"> </w:t>
      </w:r>
      <w:r w:rsidR="00D82194" w:rsidRPr="00E14F17">
        <w:rPr>
          <w:rFonts w:ascii="Cambria" w:hAnsi="Cambria" w:cstheme="minorHAnsi"/>
          <w:sz w:val="20"/>
          <w:szCs w:val="20"/>
        </w:rPr>
        <w:t xml:space="preserve">In addition to the variables listed here, the ICD chapters of the principal and secondary diagnoses were also included as control variables. </w:t>
      </w:r>
    </w:p>
    <w:p w14:paraId="190FB015" w14:textId="09E2E189" w:rsidR="007F481D" w:rsidRPr="00E14F17" w:rsidRDefault="007F481D">
      <w:pPr>
        <w:spacing w:after="160" w:line="259" w:lineRule="auto"/>
        <w:rPr>
          <w:rFonts w:ascii="Cambria" w:eastAsia="Times New Roman" w:hAnsi="Cambria" w:cs="Calibri"/>
          <w:sz w:val="20"/>
          <w:szCs w:val="20"/>
          <w:lang w:eastAsia="de-DE"/>
        </w:rPr>
      </w:pPr>
      <w:r w:rsidRPr="00E14F17">
        <w:rPr>
          <w:rFonts w:ascii="Cambria" w:eastAsia="Times New Roman" w:hAnsi="Cambria" w:cs="Calibri"/>
          <w:sz w:val="20"/>
          <w:szCs w:val="20"/>
          <w:lang w:eastAsia="de-DE"/>
        </w:rPr>
        <w:br w:type="page"/>
      </w:r>
    </w:p>
    <w:p w14:paraId="072D3A6F" w14:textId="6AD17CD4" w:rsidR="007F481D" w:rsidRPr="00E14F17" w:rsidRDefault="00161E46" w:rsidP="007F481D">
      <w:pPr>
        <w:spacing w:line="360" w:lineRule="auto"/>
        <w:jc w:val="both"/>
        <w:rPr>
          <w:rFonts w:ascii="Cambria" w:hAnsi="Cambria" w:cstheme="minorHAnsi"/>
          <w:b/>
        </w:rPr>
      </w:pPr>
      <w:r w:rsidRPr="00E14F17">
        <w:rPr>
          <w:rFonts w:ascii="Cambria" w:hAnsi="Cambria" w:cstheme="minorHAnsi"/>
          <w:b/>
        </w:rPr>
        <w:lastRenderedPageBreak/>
        <w:t>Table S8</w:t>
      </w:r>
      <w:r w:rsidR="007F481D" w:rsidRPr="00E14F17">
        <w:rPr>
          <w:rFonts w:ascii="Cambria" w:hAnsi="Cambria" w:cstheme="minorHAnsi"/>
          <w:b/>
        </w:rPr>
        <w:t>: Multivariate Logistic Regression</w:t>
      </w:r>
      <w:r w:rsidR="007F481D" w:rsidRPr="00E14F17">
        <w:rPr>
          <w:rFonts w:ascii="Cambria" w:hAnsi="Cambria"/>
        </w:rPr>
        <w:t xml:space="preserve"> </w:t>
      </w:r>
      <w:r w:rsidR="007F481D" w:rsidRPr="00E14F17">
        <w:rPr>
          <w:rFonts w:ascii="Cambria" w:hAnsi="Cambria" w:cstheme="minorHAnsi"/>
          <w:b/>
        </w:rPr>
        <w:t>of vascular surgery, Odds Ratios (</w:t>
      </w:r>
      <w:r w:rsidR="007F481D" w:rsidRPr="00E14F17">
        <w:rPr>
          <w:rFonts w:ascii="Cambria" w:hAnsi="Cambria" w:cstheme="minorHAnsi"/>
          <w:b/>
          <w:i/>
        </w:rPr>
        <w:t>P</w:t>
      </w:r>
      <w:r w:rsidR="007F481D" w:rsidRPr="00E14F17">
        <w:rPr>
          <w:rFonts w:ascii="Cambria" w:hAnsi="Cambria" w:cstheme="minorHAnsi"/>
          <w:b/>
        </w:rPr>
        <w:t xml:space="preserve">-values) </w:t>
      </w:r>
    </w:p>
    <w:tbl>
      <w:tblPr>
        <w:tblW w:w="8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7"/>
        <w:gridCol w:w="160"/>
        <w:gridCol w:w="1348"/>
        <w:gridCol w:w="1357"/>
        <w:gridCol w:w="1348"/>
      </w:tblGrid>
      <w:tr w:rsidR="007F481D" w:rsidRPr="00E14F17" w14:paraId="21D52E1C" w14:textId="77777777" w:rsidTr="00645E0F">
        <w:trPr>
          <w:trHeight w:val="300"/>
        </w:trPr>
        <w:tc>
          <w:tcPr>
            <w:tcW w:w="435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D27633A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69D09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4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2A93" w14:textId="77777777" w:rsidR="007F481D" w:rsidRPr="00E14F17" w:rsidRDefault="007F481D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Readmissions after</w:t>
            </w:r>
          </w:p>
        </w:tc>
      </w:tr>
      <w:tr w:rsidR="007F481D" w:rsidRPr="00E14F17" w14:paraId="4FC62AE2" w14:textId="77777777" w:rsidTr="00645E0F">
        <w:trPr>
          <w:trHeight w:val="300"/>
        </w:trPr>
        <w:tc>
          <w:tcPr>
            <w:tcW w:w="43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6A072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  <w:r w:rsidRPr="00E14F17">
              <w:rPr>
                <w:rFonts w:ascii="Cambria" w:eastAsia="Times New Roman" w:hAnsi="Cambria" w:cs="Calibri"/>
                <w:b/>
              </w:rPr>
              <w:t>Variab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5F8B3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C936" w14:textId="77777777" w:rsidR="007F481D" w:rsidRPr="00E14F17" w:rsidRDefault="007F481D" w:rsidP="00645E0F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30 days</w:t>
            </w:r>
          </w:p>
          <w:p w14:paraId="185E02D2" w14:textId="77777777" w:rsidR="007F481D" w:rsidRPr="00E14F17" w:rsidRDefault="00E14F17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7F481D" w:rsidRPr="00E14F17">
              <w:rPr>
                <w:rFonts w:ascii="Cambria" w:hAnsi="Cambria"/>
                <w:b/>
                <w:bCs/>
              </w:rPr>
              <w:t xml:space="preserve"> until 03.08.2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9F02D6" w14:textId="77777777" w:rsidR="007F481D" w:rsidRPr="00E14F17" w:rsidRDefault="007F481D" w:rsidP="00645E0F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60 days</w:t>
            </w:r>
          </w:p>
          <w:p w14:paraId="143CAFB3" w14:textId="77777777" w:rsidR="007F481D" w:rsidRPr="00E14F17" w:rsidRDefault="00E14F17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7F481D" w:rsidRPr="00E14F17">
              <w:rPr>
                <w:rFonts w:ascii="Cambria" w:hAnsi="Cambria"/>
                <w:b/>
                <w:bCs/>
              </w:rPr>
              <w:t xml:space="preserve"> until 04.07.2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2D2557" w14:textId="77777777" w:rsidR="007F481D" w:rsidRPr="00E14F17" w:rsidRDefault="007F481D" w:rsidP="00645E0F">
            <w:pPr>
              <w:jc w:val="center"/>
              <w:rPr>
                <w:rFonts w:ascii="Cambria" w:hAnsi="Cambria"/>
                <w:b/>
                <w:bCs/>
              </w:rPr>
            </w:pPr>
            <w:r w:rsidRPr="00E14F17">
              <w:rPr>
                <w:rFonts w:ascii="Cambria" w:hAnsi="Cambria"/>
                <w:b/>
                <w:bCs/>
              </w:rPr>
              <w:t>90 days</w:t>
            </w:r>
          </w:p>
          <w:p w14:paraId="19FE671B" w14:textId="77777777" w:rsidR="007F481D" w:rsidRPr="00E14F17" w:rsidRDefault="00E14F17" w:rsidP="00645E0F">
            <w:pPr>
              <w:jc w:val="center"/>
              <w:rPr>
                <w:rFonts w:ascii="Cambria" w:eastAsia="Times New Roman" w:hAnsi="Cambria" w:cs="Calibr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7F481D" w:rsidRPr="00E14F17">
              <w:rPr>
                <w:rFonts w:ascii="Cambria" w:hAnsi="Cambria"/>
                <w:b/>
                <w:bCs/>
              </w:rPr>
              <w:t xml:space="preserve"> until 04.06.22</w:t>
            </w:r>
          </w:p>
        </w:tc>
      </w:tr>
      <w:tr w:rsidR="00FE0AEE" w:rsidRPr="00E14F17" w14:paraId="19DA8C7E" w14:textId="77777777" w:rsidTr="00AD0B27">
        <w:trPr>
          <w:trHeight w:val="964"/>
        </w:trPr>
        <w:tc>
          <w:tcPr>
            <w:tcW w:w="4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680329" w14:textId="77777777" w:rsidR="00FE0AEE" w:rsidRPr="00E14F17" w:rsidRDefault="00FE0AEE" w:rsidP="00FE0AEE">
            <w:pPr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 xml:space="preserve">SEKMA (Post-Intervention), </w:t>
            </w:r>
            <w:r w:rsidRPr="00E14F17">
              <w:rPr>
                <w:rFonts w:ascii="Cambria" w:hAnsi="Cambria" w:cstheme="minorHAnsi"/>
              </w:rPr>
              <w:t>[95% confidence interval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4DF451" w14:textId="77777777" w:rsidR="00FE0AEE" w:rsidRPr="00E14F17" w:rsidRDefault="00FE0AEE" w:rsidP="00FE0AEE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1737" w14:textId="79FC28D9" w:rsidR="00E91DAC" w:rsidRPr="00E14F17" w:rsidRDefault="00FE0AEE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37</w:t>
            </w:r>
          </w:p>
          <w:p w14:paraId="76C6FCA1" w14:textId="4A23FB7A" w:rsidR="00FE0AEE" w:rsidRPr="00E14F17" w:rsidRDefault="00792724" w:rsidP="00AD0B27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FE0AEE" w:rsidRPr="00E14F17">
              <w:rPr>
                <w:rFonts w:ascii="Cambria" w:hAnsi="Cambria" w:cs="Calibri"/>
                <w:color w:val="000000"/>
              </w:rPr>
              <w:t>21)</w:t>
            </w:r>
            <w:r w:rsidR="00E91DAC" w:rsidRPr="00E14F17">
              <w:t xml:space="preserve"> </w:t>
            </w:r>
            <w:r w:rsidR="00E91DAC" w:rsidRPr="00E14F17">
              <w:rPr>
                <w:rFonts w:ascii="Cambria" w:hAnsi="Cambria" w:cs="Calibri"/>
                <w:color w:val="000000"/>
              </w:rPr>
              <w:t>[0.83;2.25]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731269" w14:textId="59B80F0E" w:rsidR="00E91DAC" w:rsidRPr="00E14F17" w:rsidRDefault="00FE0AEE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23</w:t>
            </w:r>
          </w:p>
          <w:p w14:paraId="4DE0C63A" w14:textId="21143706" w:rsidR="00FE0AEE" w:rsidRPr="00E14F17" w:rsidRDefault="00792724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FE0AEE" w:rsidRPr="00E14F17">
              <w:rPr>
                <w:rFonts w:ascii="Cambria" w:hAnsi="Cambria" w:cs="Calibri"/>
                <w:color w:val="000000"/>
              </w:rPr>
              <w:t>33)</w:t>
            </w:r>
          </w:p>
          <w:p w14:paraId="337D7A74" w14:textId="22E6038B" w:rsidR="00E91DAC" w:rsidRPr="00E14F17" w:rsidRDefault="00E91DAC" w:rsidP="00AD0B27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eastAsia="Times New Roman" w:hAnsi="Cambria" w:cs="Calibri"/>
                <w:bCs/>
              </w:rPr>
              <w:t>[0.82;1.85]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120FEA" w14:textId="77777777" w:rsidR="00CF6112" w:rsidRPr="00E14F17" w:rsidRDefault="00FE0AEE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37</w:t>
            </w:r>
          </w:p>
          <w:p w14:paraId="5738C9A3" w14:textId="658B3D11" w:rsidR="00CF6112" w:rsidRPr="00E14F17" w:rsidRDefault="00792724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FE0AEE" w:rsidRPr="00E14F17">
              <w:rPr>
                <w:rFonts w:ascii="Cambria" w:hAnsi="Cambria" w:cs="Calibri"/>
                <w:color w:val="000000"/>
              </w:rPr>
              <w:t>17)</w:t>
            </w:r>
          </w:p>
          <w:p w14:paraId="0FD28239" w14:textId="49FF0392" w:rsidR="00FE0AEE" w:rsidRPr="00E14F17" w:rsidRDefault="00993628" w:rsidP="00AD0B27">
            <w:pPr>
              <w:jc w:val="center"/>
              <w:rPr>
                <w:rFonts w:ascii="Cambria" w:eastAsia="Times New Roman" w:hAnsi="Cambria" w:cs="Calibri"/>
                <w:bCs/>
              </w:rPr>
            </w:pPr>
            <w:r w:rsidRPr="00E14F17">
              <w:rPr>
                <w:rFonts w:ascii="Cambria" w:hAnsi="Cambria" w:cs="Calibri"/>
                <w:color w:val="000000"/>
              </w:rPr>
              <w:t>[0.87;2.16]</w:t>
            </w:r>
          </w:p>
        </w:tc>
      </w:tr>
      <w:tr w:rsidR="007F481D" w:rsidRPr="00E14F17" w14:paraId="63315EB1" w14:textId="77777777" w:rsidTr="00AD0B27">
        <w:trPr>
          <w:trHeight w:val="300"/>
        </w:trPr>
        <w:tc>
          <w:tcPr>
            <w:tcW w:w="435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4C71B2" w14:textId="77777777" w:rsidR="007F481D" w:rsidRPr="00E14F17" w:rsidRDefault="007F481D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social demographics</w:t>
            </w:r>
          </w:p>
        </w:tc>
        <w:tc>
          <w:tcPr>
            <w:tcW w:w="1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FB2B525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3378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5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BAF5311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12902B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</w:rPr>
            </w:pPr>
          </w:p>
        </w:tc>
      </w:tr>
      <w:tr w:rsidR="00112E75" w:rsidRPr="00E14F17" w14:paraId="620B77BD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A986C" w14:textId="77777777" w:rsidR="00112E75" w:rsidRPr="00E14F17" w:rsidRDefault="00112E75" w:rsidP="00112E75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fe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8652D5" w14:textId="77777777" w:rsidR="00112E75" w:rsidRPr="00E14F17" w:rsidRDefault="00112E75" w:rsidP="00112E75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6850" w14:textId="0526809A" w:rsidR="00E91DAC" w:rsidRPr="00E14F17" w:rsidRDefault="00112E75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95</w:t>
            </w:r>
          </w:p>
          <w:p w14:paraId="31A5B3E1" w14:textId="46558DE3" w:rsidR="00112E75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112E75" w:rsidRPr="00E14F17">
              <w:rPr>
                <w:rFonts w:ascii="Cambria" w:hAnsi="Cambria" w:cs="Calibri"/>
                <w:color w:val="000000"/>
              </w:rPr>
              <w:t>85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FA998" w14:textId="312058BB" w:rsidR="00806827" w:rsidRPr="00E14F17" w:rsidRDefault="00112E75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02</w:t>
            </w:r>
          </w:p>
          <w:p w14:paraId="41E576A9" w14:textId="04E20250" w:rsidR="00112E75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112E75" w:rsidRPr="00E14F17">
              <w:rPr>
                <w:rFonts w:ascii="Cambria" w:hAnsi="Cambria" w:cs="Calibri"/>
                <w:color w:val="000000"/>
              </w:rPr>
              <w:t>93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3946B" w14:textId="40F8CE08" w:rsidR="00806827" w:rsidRPr="00E14F17" w:rsidRDefault="00112E75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99</w:t>
            </w:r>
          </w:p>
          <w:p w14:paraId="53E3B7B5" w14:textId="4E68C7CF" w:rsidR="00112E75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112E75" w:rsidRPr="00E14F17">
              <w:rPr>
                <w:rFonts w:ascii="Cambria" w:hAnsi="Cambria" w:cs="Calibri"/>
                <w:color w:val="000000"/>
              </w:rPr>
              <w:t>96)</w:t>
            </w:r>
          </w:p>
        </w:tc>
      </w:tr>
      <w:tr w:rsidR="0083518B" w:rsidRPr="00E14F17" w14:paraId="15308DB4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FD7775" w14:textId="77777777" w:rsidR="0083518B" w:rsidRPr="00E14F17" w:rsidRDefault="0083518B" w:rsidP="0083518B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aged 65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DCAFA0" w14:textId="77777777" w:rsidR="0083518B" w:rsidRPr="00E14F17" w:rsidRDefault="0083518B" w:rsidP="0083518B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4476" w14:textId="2404E96A" w:rsidR="00E91DAC" w:rsidRPr="00E14F17" w:rsidRDefault="0083518B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6</w:t>
            </w:r>
            <w:r w:rsidR="00E91DAC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7CFDDC28" w14:textId="6391F8EC" w:rsidR="0083518B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3518B" w:rsidRPr="00E14F17">
              <w:rPr>
                <w:rFonts w:ascii="Cambria" w:hAnsi="Cambria" w:cs="Calibri"/>
                <w:color w:val="000000"/>
              </w:rPr>
              <w:t>13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0BC89" w14:textId="6B7B5F8C" w:rsidR="00806827" w:rsidRPr="00E14F17" w:rsidRDefault="0083518B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39</w:t>
            </w:r>
          </w:p>
          <w:p w14:paraId="755E8198" w14:textId="1DF1C72A" w:rsidR="0083518B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3518B" w:rsidRPr="00E14F17">
              <w:rPr>
                <w:rFonts w:ascii="Cambria" w:hAnsi="Cambria" w:cs="Calibri"/>
                <w:color w:val="000000"/>
              </w:rPr>
              <w:t>15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6D32D" w14:textId="770D681B" w:rsidR="00806827" w:rsidRPr="00E14F17" w:rsidRDefault="0083518B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6</w:t>
            </w:r>
            <w:r w:rsidR="00806827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6EFA58E0" w14:textId="3DF9892D" w:rsidR="0083518B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3518B" w:rsidRPr="00E14F17">
              <w:rPr>
                <w:rFonts w:ascii="Cambria" w:hAnsi="Cambria" w:cs="Calibri"/>
                <w:color w:val="000000"/>
              </w:rPr>
              <w:t>04)</w:t>
            </w:r>
          </w:p>
        </w:tc>
      </w:tr>
      <w:tr w:rsidR="007F481D" w:rsidRPr="00E14F17" w14:paraId="4A27113A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B8DD7A" w14:textId="77777777" w:rsidR="007F481D" w:rsidRPr="00E14F17" w:rsidRDefault="007F481D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 xml:space="preserve">length of stay </w:t>
            </w:r>
            <w:r w:rsidRPr="00E14F17">
              <w:rPr>
                <w:rFonts w:ascii="Cambria" w:hAnsi="Cambria" w:cs="Calibri"/>
              </w:rPr>
              <w:t>(reference: &lt;3 day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1555CF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9A6E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62938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82DEF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776863" w:rsidRPr="00E14F17" w14:paraId="2CFFDF8B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CAB05" w14:textId="77777777" w:rsidR="00776863" w:rsidRPr="00E14F17" w:rsidRDefault="00776863" w:rsidP="00776863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3-5 day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C9CD8F" w14:textId="77777777" w:rsidR="00776863" w:rsidRPr="00E14F17" w:rsidRDefault="00776863" w:rsidP="0077686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FA99" w14:textId="585FC387" w:rsidR="00E91DAC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82</w:t>
            </w:r>
          </w:p>
          <w:p w14:paraId="469FF846" w14:textId="74A88289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18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E55F3" w14:textId="6CDCE549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36</w:t>
            </w:r>
          </w:p>
          <w:p w14:paraId="019A5FCF" w14:textId="6EEBBC9D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35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27631" w14:textId="71551A27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</w:t>
            </w:r>
            <w:r w:rsidR="00806827" w:rsidRPr="00E14F17">
              <w:rPr>
                <w:rFonts w:ascii="Cambria" w:hAnsi="Cambria" w:cs="Calibri"/>
                <w:color w:val="000000"/>
              </w:rPr>
              <w:t>.00</w:t>
            </w:r>
          </w:p>
          <w:p w14:paraId="117412BF" w14:textId="486A1B5B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99)</w:t>
            </w:r>
          </w:p>
        </w:tc>
      </w:tr>
      <w:tr w:rsidR="00776863" w:rsidRPr="00E14F17" w14:paraId="7A39DDF7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2F9F55" w14:textId="77777777" w:rsidR="00776863" w:rsidRPr="00E14F17" w:rsidRDefault="00776863" w:rsidP="00776863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6-9 day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006902" w14:textId="77777777" w:rsidR="00776863" w:rsidRPr="00E14F17" w:rsidRDefault="00776863" w:rsidP="0077686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8B72" w14:textId="68D93517" w:rsidR="00E91DAC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25</w:t>
            </w:r>
          </w:p>
          <w:p w14:paraId="59BF17E8" w14:textId="37C5301E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64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3D2CC" w14:textId="6FD694FC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4</w:t>
            </w:r>
            <w:r w:rsidR="00806827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442E8565" w14:textId="2F254ABA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31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29F3B" w14:textId="161E7B64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13</w:t>
            </w:r>
          </w:p>
          <w:p w14:paraId="3748ADA1" w14:textId="41DD2FA4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71)</w:t>
            </w:r>
          </w:p>
        </w:tc>
      </w:tr>
      <w:tr w:rsidR="00776863" w:rsidRPr="00E14F17" w14:paraId="6E285603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053CD3" w14:textId="77777777" w:rsidR="00776863" w:rsidRPr="00E14F17" w:rsidRDefault="00776863" w:rsidP="00776863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&gt;10 day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FB3A4C" w14:textId="77777777" w:rsidR="00776863" w:rsidRPr="00E14F17" w:rsidRDefault="00776863" w:rsidP="0077686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E6C4" w14:textId="2A7057E9" w:rsidR="00E91DAC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2.33</w:t>
            </w:r>
          </w:p>
          <w:p w14:paraId="4F4818D3" w14:textId="1A6E2CF7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05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CE2FD0" w14:textId="32E96268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91</w:t>
            </w:r>
          </w:p>
          <w:p w14:paraId="73E05529" w14:textId="4C5E3AFB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04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39BEDB" w14:textId="3E7104AD" w:rsidR="00806827" w:rsidRPr="00E14F17" w:rsidRDefault="0077686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52</w:t>
            </w:r>
          </w:p>
          <w:p w14:paraId="4BB4B248" w14:textId="46D1DD3D" w:rsidR="0077686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776863" w:rsidRPr="00E14F17">
              <w:rPr>
                <w:rFonts w:ascii="Cambria" w:hAnsi="Cambria" w:cs="Calibri"/>
                <w:color w:val="000000"/>
              </w:rPr>
              <w:t>17)</w:t>
            </w:r>
          </w:p>
        </w:tc>
      </w:tr>
      <w:tr w:rsidR="007F481D" w:rsidRPr="00E14F17" w14:paraId="2B9C2C15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8A1DC" w14:textId="77777777" w:rsidR="007F481D" w:rsidRPr="00E14F17" w:rsidRDefault="007F481D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>transfer within the hospit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E636A2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CA27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BA2A30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13C1D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872913" w:rsidRPr="00E14F17" w14:paraId="2D10D7AD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153EBBC" w14:textId="77777777" w:rsidR="00872913" w:rsidRPr="00E14F17" w:rsidRDefault="00872913" w:rsidP="00872913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Transfer between departments</w:t>
            </w: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87576D" w14:textId="77777777" w:rsidR="00872913" w:rsidRPr="00E14F17" w:rsidRDefault="00872913" w:rsidP="0087291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11ABA" w14:textId="10CD32F9" w:rsidR="00E91DAC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18</w:t>
            </w:r>
          </w:p>
          <w:p w14:paraId="48951A5D" w14:textId="2576A81C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72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E4AF81D" w14:textId="2B2930EE" w:rsidR="00806827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09</w:t>
            </w:r>
          </w:p>
          <w:p w14:paraId="647517BF" w14:textId="53B44EB6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83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955C2E3" w14:textId="6646F652" w:rsidR="00806827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27</w:t>
            </w:r>
          </w:p>
          <w:p w14:paraId="2002F8D5" w14:textId="751E8E54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55)</w:t>
            </w:r>
          </w:p>
        </w:tc>
      </w:tr>
      <w:tr w:rsidR="00872913" w:rsidRPr="00E14F17" w14:paraId="7C0D80E6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2EC895" w14:textId="77777777" w:rsidR="00872913" w:rsidRPr="00E14F17" w:rsidRDefault="00872913" w:rsidP="00872913">
            <w:pPr>
              <w:jc w:val="right"/>
              <w:rPr>
                <w:rFonts w:ascii="Cambria" w:hAnsi="Cambria" w:cs="Calibri"/>
              </w:rPr>
            </w:pPr>
            <w:r w:rsidRPr="00E14F17">
              <w:rPr>
                <w:rFonts w:ascii="Cambria" w:hAnsi="Cambria" w:cs="Calibri"/>
              </w:rPr>
              <w:t>Intensive care</w:t>
            </w: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FD1F9EE" w14:textId="77777777" w:rsidR="00872913" w:rsidRPr="00E14F17" w:rsidRDefault="00872913" w:rsidP="0087291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F711A" w14:textId="4B649C27" w:rsidR="00E91DAC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54</w:t>
            </w:r>
          </w:p>
          <w:p w14:paraId="4C9F100E" w14:textId="34B6AA29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26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6D32E2" w14:textId="6DC76160" w:rsidR="00806827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6</w:t>
            </w:r>
            <w:r w:rsidR="00806827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31E15161" w14:textId="58601614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22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0079804" w14:textId="14EF9E95" w:rsidR="00806827" w:rsidRPr="00E14F17" w:rsidRDefault="00872913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71</w:t>
            </w:r>
          </w:p>
          <w:p w14:paraId="74F1D1E0" w14:textId="0A38FBA5" w:rsidR="00872913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872913" w:rsidRPr="00E14F17">
              <w:rPr>
                <w:rFonts w:ascii="Cambria" w:hAnsi="Cambria" w:cs="Calibri"/>
                <w:color w:val="000000"/>
              </w:rPr>
              <w:t>38)</w:t>
            </w:r>
          </w:p>
        </w:tc>
      </w:tr>
      <w:tr w:rsidR="007F481D" w:rsidRPr="00E14F17" w14:paraId="71D146AB" w14:textId="77777777" w:rsidTr="00AD0B27">
        <w:trPr>
          <w:trHeight w:val="300"/>
        </w:trPr>
        <w:tc>
          <w:tcPr>
            <w:tcW w:w="435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D16E194" w14:textId="77777777" w:rsidR="007F481D" w:rsidRPr="00E14F17" w:rsidRDefault="007F481D" w:rsidP="00645E0F">
            <w:pPr>
              <w:rPr>
                <w:rFonts w:ascii="Cambria" w:hAnsi="Cambria" w:cs="Calibri"/>
                <w:b/>
              </w:rPr>
            </w:pPr>
            <w:r w:rsidRPr="00E14F17">
              <w:rPr>
                <w:rFonts w:ascii="Cambria" w:hAnsi="Cambria" w:cs="Calibri"/>
                <w:b/>
              </w:rPr>
              <w:t xml:space="preserve">Discharge time </w:t>
            </w:r>
            <w:r w:rsidRPr="00E14F17">
              <w:rPr>
                <w:rFonts w:ascii="Cambria" w:hAnsi="Cambria" w:cs="Calibri"/>
              </w:rPr>
              <w:t>(Reference: 6am-12 am)</w:t>
            </w:r>
          </w:p>
        </w:tc>
        <w:tc>
          <w:tcPr>
            <w:tcW w:w="1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1D8C581" w14:textId="77777777" w:rsidR="007F481D" w:rsidRPr="00E14F17" w:rsidRDefault="007F481D" w:rsidP="00645E0F">
            <w:pPr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BE6D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5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41F5044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  <w:tc>
          <w:tcPr>
            <w:tcW w:w="13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56ED10" w14:textId="77777777" w:rsidR="007F481D" w:rsidRPr="00E14F17" w:rsidRDefault="007F481D" w:rsidP="00AD0B27">
            <w:pPr>
              <w:jc w:val="center"/>
              <w:rPr>
                <w:rFonts w:ascii="Cambria" w:eastAsia="Times New Roman" w:hAnsi="Cambria" w:cs="Calibri"/>
                <w:b/>
              </w:rPr>
            </w:pPr>
          </w:p>
        </w:tc>
      </w:tr>
      <w:tr w:rsidR="006E486F" w:rsidRPr="00E14F17" w14:paraId="01766DF8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90EF62" w14:textId="77777777" w:rsidR="006E486F" w:rsidRPr="00E14F17" w:rsidRDefault="006E486F" w:rsidP="006E486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1pm - 5p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3C2D63" w14:textId="77777777" w:rsidR="006E486F" w:rsidRPr="00E14F17" w:rsidRDefault="006E486F" w:rsidP="006E486F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B197" w14:textId="47A37399" w:rsidR="00E91DAC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72</w:t>
            </w:r>
          </w:p>
          <w:p w14:paraId="7D0BCB42" w14:textId="63234437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04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C81B2" w14:textId="64969AA2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43</w:t>
            </w:r>
          </w:p>
          <w:p w14:paraId="2DDCEA39" w14:textId="2F748557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08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73615" w14:textId="00B721D5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8</w:t>
            </w:r>
            <w:r w:rsidR="00792724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4FA17E48" w14:textId="4EC80C61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004)</w:t>
            </w:r>
          </w:p>
        </w:tc>
      </w:tr>
      <w:tr w:rsidR="006E486F" w:rsidRPr="00E14F17" w14:paraId="03FCAB05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7658675" w14:textId="77777777" w:rsidR="006E486F" w:rsidRPr="00E14F17" w:rsidRDefault="006E486F" w:rsidP="006E486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6pm - 8pm</w:t>
            </w: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auto"/>
            <w:noWrap/>
          </w:tcPr>
          <w:p w14:paraId="4CE3F54B" w14:textId="77777777" w:rsidR="006E486F" w:rsidRPr="00E14F17" w:rsidRDefault="006E486F" w:rsidP="006E486F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043F3" w14:textId="0C9987DA" w:rsidR="00E91DAC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1.5</w:t>
            </w:r>
            <w:r w:rsidR="00E91DAC" w:rsidRPr="00E14F17">
              <w:rPr>
                <w:rFonts w:ascii="Cambria" w:hAnsi="Cambria" w:cs="Calibri"/>
                <w:color w:val="000000"/>
              </w:rPr>
              <w:t>0</w:t>
            </w:r>
          </w:p>
          <w:p w14:paraId="7F0AD3A6" w14:textId="04FE2FCE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48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E35EBA6" w14:textId="78FD74C2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2.95</w:t>
            </w:r>
          </w:p>
          <w:p w14:paraId="3FE5495C" w14:textId="144F5D39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01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0638375" w14:textId="2E753585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2.92</w:t>
            </w:r>
          </w:p>
          <w:p w14:paraId="4DF325C4" w14:textId="08BB87F0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03)</w:t>
            </w:r>
          </w:p>
        </w:tc>
      </w:tr>
      <w:tr w:rsidR="006E486F" w:rsidRPr="00E14F17" w14:paraId="4156463A" w14:textId="77777777" w:rsidTr="00AD0B27">
        <w:trPr>
          <w:trHeight w:val="300"/>
        </w:trPr>
        <w:tc>
          <w:tcPr>
            <w:tcW w:w="43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F3997FD" w14:textId="77777777" w:rsidR="006E486F" w:rsidRPr="00E14F17" w:rsidRDefault="006E486F" w:rsidP="006E486F">
            <w:pPr>
              <w:jc w:val="right"/>
              <w:rPr>
                <w:rFonts w:ascii="Cambria" w:hAnsi="Cambria"/>
              </w:rPr>
            </w:pPr>
            <w:r w:rsidRPr="00E14F17">
              <w:rPr>
                <w:rFonts w:ascii="Cambria" w:hAnsi="Cambria"/>
              </w:rPr>
              <w:t>9pm - 5am</w:t>
            </w: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auto"/>
            <w:noWrap/>
          </w:tcPr>
          <w:p w14:paraId="2F888F17" w14:textId="77777777" w:rsidR="006E486F" w:rsidRPr="00E14F17" w:rsidRDefault="006E486F" w:rsidP="006E486F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8BFB5" w14:textId="6192F4EC" w:rsidR="00E91DAC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82</w:t>
            </w:r>
          </w:p>
          <w:p w14:paraId="2F107E7A" w14:textId="39742966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85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C7F7A63" w14:textId="5DCAF81F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37</w:t>
            </w:r>
          </w:p>
          <w:p w14:paraId="356D5554" w14:textId="17376A81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36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543670" w14:textId="4E9D96CD" w:rsidR="00806827" w:rsidRPr="00E14F17" w:rsidRDefault="006E486F" w:rsidP="00AD0B27">
            <w:pPr>
              <w:jc w:val="center"/>
              <w:rPr>
                <w:rFonts w:ascii="Cambria" w:hAnsi="Cambria" w:cs="Calibri"/>
                <w:color w:val="000000"/>
              </w:rPr>
            </w:pPr>
            <w:r w:rsidRPr="00E14F17">
              <w:rPr>
                <w:rFonts w:ascii="Cambria" w:hAnsi="Cambria" w:cs="Calibri"/>
                <w:color w:val="000000"/>
              </w:rPr>
              <w:t>0.34</w:t>
            </w:r>
          </w:p>
          <w:p w14:paraId="4EF5A8B7" w14:textId="71D07058" w:rsidR="006E486F" w:rsidRPr="00E14F17" w:rsidRDefault="00792724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(.</w:t>
            </w:r>
            <w:r w:rsidR="006E486F" w:rsidRPr="00E14F17">
              <w:rPr>
                <w:rFonts w:ascii="Cambria" w:hAnsi="Cambria" w:cs="Calibri"/>
                <w:color w:val="000000"/>
              </w:rPr>
              <w:t>33)</w:t>
            </w:r>
          </w:p>
        </w:tc>
      </w:tr>
      <w:tr w:rsidR="004E0593" w:rsidRPr="00E14F17" w14:paraId="48BC3D92" w14:textId="77777777" w:rsidTr="00AD0B27">
        <w:trPr>
          <w:trHeight w:val="300"/>
        </w:trPr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0FF6E" w14:textId="77777777" w:rsidR="004E0593" w:rsidRPr="00E14F17" w:rsidRDefault="004E0593" w:rsidP="004E0593">
            <w:pPr>
              <w:jc w:val="right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eastAsia="Times New Roman" w:hAnsi="Cambria" w:cs="Calibri"/>
              </w:rPr>
              <w:t>Observation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3E910" w14:textId="77777777" w:rsidR="004E0593" w:rsidRPr="00E14F17" w:rsidRDefault="004E0593" w:rsidP="004E0593">
            <w:pPr>
              <w:jc w:val="right"/>
              <w:rPr>
                <w:rFonts w:ascii="Cambria" w:eastAsia="Times New Roman" w:hAnsi="Cambria" w:cs="Calibri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0FD4E" w14:textId="0C717B47" w:rsidR="004E0593" w:rsidRPr="00E14F17" w:rsidRDefault="004E0593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68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261CC" w14:textId="3EDC8EC7" w:rsidR="004E0593" w:rsidRPr="00E14F17" w:rsidRDefault="004E0593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62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E7506" w14:textId="6FF0F178" w:rsidR="004E0593" w:rsidRPr="00E14F17" w:rsidRDefault="004E0593" w:rsidP="00AD0B27">
            <w:pPr>
              <w:jc w:val="center"/>
              <w:rPr>
                <w:rFonts w:ascii="Cambria" w:eastAsia="Times New Roman" w:hAnsi="Cambria" w:cs="Calibri"/>
              </w:rPr>
            </w:pPr>
            <w:r w:rsidRPr="00E14F17">
              <w:rPr>
                <w:rFonts w:ascii="Cambria" w:hAnsi="Cambria" w:cs="Calibri"/>
                <w:color w:val="000000"/>
              </w:rPr>
              <w:t>550</w:t>
            </w:r>
          </w:p>
        </w:tc>
      </w:tr>
    </w:tbl>
    <w:p w14:paraId="515F6387" w14:textId="605EBB82" w:rsidR="003342C1" w:rsidRPr="00612331" w:rsidRDefault="007F481D" w:rsidP="003342C1">
      <w:pPr>
        <w:rPr>
          <w:rFonts w:ascii="Cambria" w:eastAsia="Times New Roman" w:hAnsi="Cambria" w:cs="Calibri"/>
          <w:sz w:val="20"/>
          <w:szCs w:val="20"/>
          <w:lang w:eastAsia="de-DE"/>
        </w:rPr>
      </w:pPr>
      <w:r w:rsidRPr="00E14F17">
        <w:rPr>
          <w:rFonts w:ascii="Cambria" w:hAnsi="Cambria" w:cstheme="minorHAnsi"/>
          <w:sz w:val="20"/>
          <w:szCs w:val="20"/>
        </w:rPr>
        <w:t xml:space="preserve">Based on observations of vascular surgery only. </w:t>
      </w:r>
      <w:r w:rsidR="00244A3D" w:rsidRPr="00E14F17">
        <w:rPr>
          <w:rFonts w:ascii="Cambria" w:eastAsia="Times New Roman" w:hAnsi="Cambria" w:cs="Calibri"/>
          <w:sz w:val="20"/>
          <w:szCs w:val="20"/>
          <w:lang w:eastAsia="de-DE"/>
        </w:rPr>
        <w:t xml:space="preserve">Only admissions between April 2019 to August 2019 and April 2022 to August 2022 were considered. </w:t>
      </w:r>
      <w:proofErr w:type="spellStart"/>
      <w:r w:rsidR="00244A3D" w:rsidRPr="00E14F17">
        <w:rPr>
          <w:rFonts w:ascii="Cambria" w:eastAsia="Times New Roman" w:hAnsi="Cambria" w:cs="Calibri"/>
          <w:sz w:val="20"/>
          <w:szCs w:val="20"/>
          <w:lang w:eastAsia="de-DE"/>
        </w:rPr>
        <w:t>DiD</w:t>
      </w:r>
      <w:proofErr w:type="spellEnd"/>
      <w:r w:rsidR="00244A3D" w:rsidRPr="00E14F17">
        <w:rPr>
          <w:rFonts w:ascii="Cambria" w:eastAsia="Times New Roman" w:hAnsi="Cambria" w:cs="Calibri"/>
          <w:sz w:val="20"/>
          <w:szCs w:val="20"/>
          <w:lang w:eastAsia="de-DE"/>
        </w:rPr>
        <w:t>: Difference-in-Difference.</w:t>
      </w:r>
      <w:r w:rsidR="00244A3D" w:rsidRPr="00E14F17">
        <w:rPr>
          <w:rFonts w:ascii="Cambria" w:hAnsi="Cambria" w:cstheme="minorHAnsi"/>
          <w:sz w:val="20"/>
          <w:szCs w:val="20"/>
        </w:rPr>
        <w:t xml:space="preserve"> </w:t>
      </w:r>
      <w:r w:rsidRPr="00E14F17">
        <w:rPr>
          <w:rFonts w:ascii="Cambria" w:hAnsi="Cambria" w:cstheme="minorHAnsi"/>
          <w:sz w:val="20"/>
          <w:szCs w:val="20"/>
        </w:rPr>
        <w:t>In addition to the variables listed here, the ICD chapters of the principal and secondary diagnoses were also included as control variables.</w:t>
      </w:r>
      <w:r w:rsidR="003342C1" w:rsidRPr="00612331">
        <w:rPr>
          <w:rFonts w:ascii="Cambria" w:hAnsi="Cambria" w:cstheme="minorHAnsi"/>
          <w:sz w:val="20"/>
          <w:szCs w:val="20"/>
        </w:rPr>
        <w:t xml:space="preserve"> </w:t>
      </w:r>
    </w:p>
    <w:p w14:paraId="7892F46F" w14:textId="2E320E67" w:rsidR="007F481D" w:rsidRPr="00612331" w:rsidRDefault="007F481D" w:rsidP="007F481D">
      <w:pPr>
        <w:jc w:val="both"/>
        <w:rPr>
          <w:rFonts w:ascii="Cambria" w:hAnsi="Cambria"/>
          <w:sz w:val="20"/>
          <w:szCs w:val="20"/>
        </w:rPr>
      </w:pPr>
    </w:p>
    <w:p w14:paraId="38B843D4" w14:textId="77777777" w:rsidR="007F481D" w:rsidRPr="00612331" w:rsidRDefault="007F481D" w:rsidP="007F481D">
      <w:pPr>
        <w:rPr>
          <w:rFonts w:ascii="Cambria" w:hAnsi="Cambria"/>
        </w:rPr>
      </w:pPr>
    </w:p>
    <w:p w14:paraId="100EFF73" w14:textId="77777777" w:rsidR="007F481D" w:rsidRPr="00612331" w:rsidRDefault="007F481D" w:rsidP="007F481D">
      <w:pPr>
        <w:rPr>
          <w:rFonts w:ascii="Cambria" w:hAnsi="Cambria"/>
        </w:rPr>
      </w:pPr>
    </w:p>
    <w:p w14:paraId="5FF2F852" w14:textId="0FCF4216" w:rsidR="00BA3A07" w:rsidRPr="00612331" w:rsidRDefault="00BA3A07">
      <w:pPr>
        <w:spacing w:after="160" w:line="259" w:lineRule="auto"/>
        <w:rPr>
          <w:rFonts w:ascii="Cambria" w:hAnsi="Cambria"/>
        </w:rPr>
      </w:pPr>
    </w:p>
    <w:sectPr w:rsidR="00BA3A07" w:rsidRPr="006123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3AE"/>
    <w:rsid w:val="00014F7C"/>
    <w:rsid w:val="000229F2"/>
    <w:rsid w:val="00022DAC"/>
    <w:rsid w:val="0003673F"/>
    <w:rsid w:val="00052859"/>
    <w:rsid w:val="000611C3"/>
    <w:rsid w:val="00061CEE"/>
    <w:rsid w:val="0006671C"/>
    <w:rsid w:val="00081E71"/>
    <w:rsid w:val="000B7A47"/>
    <w:rsid w:val="000C3A6C"/>
    <w:rsid w:val="000C785E"/>
    <w:rsid w:val="000D5BDD"/>
    <w:rsid w:val="000E6CEA"/>
    <w:rsid w:val="000F170F"/>
    <w:rsid w:val="000F6657"/>
    <w:rsid w:val="00106BFE"/>
    <w:rsid w:val="00112E75"/>
    <w:rsid w:val="00126763"/>
    <w:rsid w:val="00132224"/>
    <w:rsid w:val="00133D31"/>
    <w:rsid w:val="00137140"/>
    <w:rsid w:val="00145FF8"/>
    <w:rsid w:val="0015776C"/>
    <w:rsid w:val="00161E46"/>
    <w:rsid w:val="001643EA"/>
    <w:rsid w:val="0018135D"/>
    <w:rsid w:val="00193577"/>
    <w:rsid w:val="001A0A54"/>
    <w:rsid w:val="001B4166"/>
    <w:rsid w:val="001B43F6"/>
    <w:rsid w:val="001E3EEA"/>
    <w:rsid w:val="001E672A"/>
    <w:rsid w:val="001F2D2F"/>
    <w:rsid w:val="001F6C3C"/>
    <w:rsid w:val="00223233"/>
    <w:rsid w:val="00231D08"/>
    <w:rsid w:val="002348D4"/>
    <w:rsid w:val="00237DE3"/>
    <w:rsid w:val="00244A3D"/>
    <w:rsid w:val="00261B2A"/>
    <w:rsid w:val="002778AE"/>
    <w:rsid w:val="00277F52"/>
    <w:rsid w:val="00283412"/>
    <w:rsid w:val="0028646E"/>
    <w:rsid w:val="00291622"/>
    <w:rsid w:val="00293726"/>
    <w:rsid w:val="002A00AC"/>
    <w:rsid w:val="002C0DE8"/>
    <w:rsid w:val="002C3F7D"/>
    <w:rsid w:val="002D1402"/>
    <w:rsid w:val="002D1572"/>
    <w:rsid w:val="003342C1"/>
    <w:rsid w:val="0035535D"/>
    <w:rsid w:val="003633A4"/>
    <w:rsid w:val="00364A67"/>
    <w:rsid w:val="00380FCF"/>
    <w:rsid w:val="0039464C"/>
    <w:rsid w:val="003B04D5"/>
    <w:rsid w:val="003B693D"/>
    <w:rsid w:val="003C3B9F"/>
    <w:rsid w:val="003C56E8"/>
    <w:rsid w:val="003D0C48"/>
    <w:rsid w:val="003D3117"/>
    <w:rsid w:val="003E7C0C"/>
    <w:rsid w:val="003F2858"/>
    <w:rsid w:val="00402C81"/>
    <w:rsid w:val="00412320"/>
    <w:rsid w:val="00415392"/>
    <w:rsid w:val="00425D55"/>
    <w:rsid w:val="004327E1"/>
    <w:rsid w:val="00436FFA"/>
    <w:rsid w:val="00440F46"/>
    <w:rsid w:val="00455302"/>
    <w:rsid w:val="004562CB"/>
    <w:rsid w:val="004663FB"/>
    <w:rsid w:val="0047361F"/>
    <w:rsid w:val="004B11D1"/>
    <w:rsid w:val="004B7079"/>
    <w:rsid w:val="004C6CF2"/>
    <w:rsid w:val="004D3A42"/>
    <w:rsid w:val="004E0593"/>
    <w:rsid w:val="004E1B0E"/>
    <w:rsid w:val="004E3F40"/>
    <w:rsid w:val="004E5999"/>
    <w:rsid w:val="004F5743"/>
    <w:rsid w:val="00504819"/>
    <w:rsid w:val="00512410"/>
    <w:rsid w:val="0051471A"/>
    <w:rsid w:val="00516D8A"/>
    <w:rsid w:val="00517B63"/>
    <w:rsid w:val="005273D6"/>
    <w:rsid w:val="0053193A"/>
    <w:rsid w:val="00534E8A"/>
    <w:rsid w:val="00542A50"/>
    <w:rsid w:val="005534F6"/>
    <w:rsid w:val="005818D4"/>
    <w:rsid w:val="00585623"/>
    <w:rsid w:val="00587123"/>
    <w:rsid w:val="00593248"/>
    <w:rsid w:val="00597CCC"/>
    <w:rsid w:val="005A3A30"/>
    <w:rsid w:val="005B4F51"/>
    <w:rsid w:val="005D04AA"/>
    <w:rsid w:val="005D114F"/>
    <w:rsid w:val="005D2F2D"/>
    <w:rsid w:val="005D4AD3"/>
    <w:rsid w:val="005E1ECF"/>
    <w:rsid w:val="005E2E7E"/>
    <w:rsid w:val="005F02CC"/>
    <w:rsid w:val="005F5ACB"/>
    <w:rsid w:val="00606B46"/>
    <w:rsid w:val="00610455"/>
    <w:rsid w:val="006115FF"/>
    <w:rsid w:val="00612331"/>
    <w:rsid w:val="00622291"/>
    <w:rsid w:val="00622C19"/>
    <w:rsid w:val="00633081"/>
    <w:rsid w:val="00640505"/>
    <w:rsid w:val="00645E0F"/>
    <w:rsid w:val="006467FB"/>
    <w:rsid w:val="00650A5A"/>
    <w:rsid w:val="00652045"/>
    <w:rsid w:val="00672346"/>
    <w:rsid w:val="00684619"/>
    <w:rsid w:val="006A4263"/>
    <w:rsid w:val="006B7A75"/>
    <w:rsid w:val="006C3609"/>
    <w:rsid w:val="006D146E"/>
    <w:rsid w:val="006D43B6"/>
    <w:rsid w:val="006D5AA9"/>
    <w:rsid w:val="006E486F"/>
    <w:rsid w:val="006E524B"/>
    <w:rsid w:val="007177AB"/>
    <w:rsid w:val="00743D7C"/>
    <w:rsid w:val="0074442D"/>
    <w:rsid w:val="007623C8"/>
    <w:rsid w:val="00764D41"/>
    <w:rsid w:val="00764FD0"/>
    <w:rsid w:val="00765E3B"/>
    <w:rsid w:val="00776863"/>
    <w:rsid w:val="00786F5A"/>
    <w:rsid w:val="00792724"/>
    <w:rsid w:val="00792C75"/>
    <w:rsid w:val="00793753"/>
    <w:rsid w:val="007A1EAA"/>
    <w:rsid w:val="007B4E85"/>
    <w:rsid w:val="007C1D20"/>
    <w:rsid w:val="007E12EE"/>
    <w:rsid w:val="007E5D1E"/>
    <w:rsid w:val="007F2748"/>
    <w:rsid w:val="007F481D"/>
    <w:rsid w:val="0080085C"/>
    <w:rsid w:val="00801829"/>
    <w:rsid w:val="00802B0F"/>
    <w:rsid w:val="00806827"/>
    <w:rsid w:val="00814C7B"/>
    <w:rsid w:val="008167EE"/>
    <w:rsid w:val="0083518B"/>
    <w:rsid w:val="008449A5"/>
    <w:rsid w:val="00850761"/>
    <w:rsid w:val="0085461D"/>
    <w:rsid w:val="008627D5"/>
    <w:rsid w:val="00862C9B"/>
    <w:rsid w:val="00872913"/>
    <w:rsid w:val="0088037F"/>
    <w:rsid w:val="0088213C"/>
    <w:rsid w:val="008855DC"/>
    <w:rsid w:val="00891DD9"/>
    <w:rsid w:val="00892860"/>
    <w:rsid w:val="008935BE"/>
    <w:rsid w:val="00897C83"/>
    <w:rsid w:val="008A0B0B"/>
    <w:rsid w:val="008A1E0F"/>
    <w:rsid w:val="008A5820"/>
    <w:rsid w:val="008B5AA5"/>
    <w:rsid w:val="008B5EB9"/>
    <w:rsid w:val="008B6D28"/>
    <w:rsid w:val="008C28C4"/>
    <w:rsid w:val="008C2E02"/>
    <w:rsid w:val="008F3C1D"/>
    <w:rsid w:val="00900592"/>
    <w:rsid w:val="009037DA"/>
    <w:rsid w:val="00914444"/>
    <w:rsid w:val="00930340"/>
    <w:rsid w:val="0093121A"/>
    <w:rsid w:val="009323DF"/>
    <w:rsid w:val="00934243"/>
    <w:rsid w:val="00946580"/>
    <w:rsid w:val="00952077"/>
    <w:rsid w:val="00954B67"/>
    <w:rsid w:val="0097261A"/>
    <w:rsid w:val="00975AF0"/>
    <w:rsid w:val="00984FAC"/>
    <w:rsid w:val="00993628"/>
    <w:rsid w:val="00993BDD"/>
    <w:rsid w:val="0099490A"/>
    <w:rsid w:val="009A2CBA"/>
    <w:rsid w:val="009A3929"/>
    <w:rsid w:val="009A511B"/>
    <w:rsid w:val="009B0A6B"/>
    <w:rsid w:val="009B56D7"/>
    <w:rsid w:val="009B6BDA"/>
    <w:rsid w:val="009D181E"/>
    <w:rsid w:val="00A02F64"/>
    <w:rsid w:val="00A06B0C"/>
    <w:rsid w:val="00A36973"/>
    <w:rsid w:val="00A503AE"/>
    <w:rsid w:val="00A572CD"/>
    <w:rsid w:val="00A627AC"/>
    <w:rsid w:val="00A77850"/>
    <w:rsid w:val="00A82824"/>
    <w:rsid w:val="00AA0F26"/>
    <w:rsid w:val="00AA4D95"/>
    <w:rsid w:val="00AA4EE7"/>
    <w:rsid w:val="00AB75EE"/>
    <w:rsid w:val="00AC0000"/>
    <w:rsid w:val="00AD0B27"/>
    <w:rsid w:val="00AD5AFD"/>
    <w:rsid w:val="00AF5DE2"/>
    <w:rsid w:val="00B102E4"/>
    <w:rsid w:val="00B20001"/>
    <w:rsid w:val="00B33541"/>
    <w:rsid w:val="00B371E1"/>
    <w:rsid w:val="00B545B8"/>
    <w:rsid w:val="00B629F2"/>
    <w:rsid w:val="00B641BF"/>
    <w:rsid w:val="00B668E7"/>
    <w:rsid w:val="00B83EFF"/>
    <w:rsid w:val="00B87BAE"/>
    <w:rsid w:val="00B91DC2"/>
    <w:rsid w:val="00BA367D"/>
    <w:rsid w:val="00BA3A07"/>
    <w:rsid w:val="00BA724E"/>
    <w:rsid w:val="00BB3291"/>
    <w:rsid w:val="00BB6323"/>
    <w:rsid w:val="00BB71AB"/>
    <w:rsid w:val="00BC2AF0"/>
    <w:rsid w:val="00BC2F39"/>
    <w:rsid w:val="00BD6063"/>
    <w:rsid w:val="00BD78E6"/>
    <w:rsid w:val="00BE47C3"/>
    <w:rsid w:val="00BE6DE6"/>
    <w:rsid w:val="00BF4578"/>
    <w:rsid w:val="00C04CFF"/>
    <w:rsid w:val="00C04E8F"/>
    <w:rsid w:val="00C06A27"/>
    <w:rsid w:val="00C13D43"/>
    <w:rsid w:val="00C430D9"/>
    <w:rsid w:val="00C469A7"/>
    <w:rsid w:val="00C46DF9"/>
    <w:rsid w:val="00C57C96"/>
    <w:rsid w:val="00C648B8"/>
    <w:rsid w:val="00C66467"/>
    <w:rsid w:val="00C66A91"/>
    <w:rsid w:val="00C765D2"/>
    <w:rsid w:val="00C767BB"/>
    <w:rsid w:val="00C87E3D"/>
    <w:rsid w:val="00CA001C"/>
    <w:rsid w:val="00CB159A"/>
    <w:rsid w:val="00CB31DD"/>
    <w:rsid w:val="00CB3264"/>
    <w:rsid w:val="00CC4C44"/>
    <w:rsid w:val="00CD3BFD"/>
    <w:rsid w:val="00CE1D07"/>
    <w:rsid w:val="00CE2125"/>
    <w:rsid w:val="00CE452F"/>
    <w:rsid w:val="00CE5F8E"/>
    <w:rsid w:val="00CE7D90"/>
    <w:rsid w:val="00CF43B4"/>
    <w:rsid w:val="00CF6112"/>
    <w:rsid w:val="00D066D9"/>
    <w:rsid w:val="00D21C7D"/>
    <w:rsid w:val="00D2207D"/>
    <w:rsid w:val="00D25D20"/>
    <w:rsid w:val="00D367BC"/>
    <w:rsid w:val="00D369DA"/>
    <w:rsid w:val="00D61462"/>
    <w:rsid w:val="00D63D55"/>
    <w:rsid w:val="00D7109A"/>
    <w:rsid w:val="00D713EC"/>
    <w:rsid w:val="00D72CE4"/>
    <w:rsid w:val="00D75AD3"/>
    <w:rsid w:val="00D76168"/>
    <w:rsid w:val="00D7794C"/>
    <w:rsid w:val="00D82194"/>
    <w:rsid w:val="00D90F82"/>
    <w:rsid w:val="00D93168"/>
    <w:rsid w:val="00DA35A5"/>
    <w:rsid w:val="00DE46B6"/>
    <w:rsid w:val="00DF52C8"/>
    <w:rsid w:val="00DF7D68"/>
    <w:rsid w:val="00E0189D"/>
    <w:rsid w:val="00E06058"/>
    <w:rsid w:val="00E12E58"/>
    <w:rsid w:val="00E14F17"/>
    <w:rsid w:val="00E25B11"/>
    <w:rsid w:val="00E40418"/>
    <w:rsid w:val="00E63CAC"/>
    <w:rsid w:val="00E6659B"/>
    <w:rsid w:val="00E67026"/>
    <w:rsid w:val="00E715F3"/>
    <w:rsid w:val="00E722A4"/>
    <w:rsid w:val="00E80C2A"/>
    <w:rsid w:val="00E83BFE"/>
    <w:rsid w:val="00E86BD6"/>
    <w:rsid w:val="00E91DAC"/>
    <w:rsid w:val="00E927E1"/>
    <w:rsid w:val="00EB2FF9"/>
    <w:rsid w:val="00ED21C0"/>
    <w:rsid w:val="00ED27CF"/>
    <w:rsid w:val="00ED7796"/>
    <w:rsid w:val="00EE018C"/>
    <w:rsid w:val="00EF606C"/>
    <w:rsid w:val="00F010B2"/>
    <w:rsid w:val="00F02728"/>
    <w:rsid w:val="00F13E85"/>
    <w:rsid w:val="00F15770"/>
    <w:rsid w:val="00F3306E"/>
    <w:rsid w:val="00F50DBD"/>
    <w:rsid w:val="00F53B28"/>
    <w:rsid w:val="00F54964"/>
    <w:rsid w:val="00F62844"/>
    <w:rsid w:val="00F63E6F"/>
    <w:rsid w:val="00F84A2D"/>
    <w:rsid w:val="00F87960"/>
    <w:rsid w:val="00F904E4"/>
    <w:rsid w:val="00F92852"/>
    <w:rsid w:val="00F95393"/>
    <w:rsid w:val="00F970FC"/>
    <w:rsid w:val="00FA72FE"/>
    <w:rsid w:val="00FA7D06"/>
    <w:rsid w:val="00FB3265"/>
    <w:rsid w:val="00FB5D91"/>
    <w:rsid w:val="00FC22B8"/>
    <w:rsid w:val="00FC54A0"/>
    <w:rsid w:val="00FE0AEE"/>
    <w:rsid w:val="00FF3A4A"/>
    <w:rsid w:val="00FF427F"/>
    <w:rsid w:val="00FF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0FA8EC"/>
  <w15:chartTrackingRefBased/>
  <w15:docId w15:val="{00C3458F-675D-42BA-9E95-21D2B275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03A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03A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64</Words>
  <Characters>9856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120</cp:revision>
  <dcterms:created xsi:type="dcterms:W3CDTF">2023-06-12T11:38:00Z</dcterms:created>
  <dcterms:modified xsi:type="dcterms:W3CDTF">2024-03-20T08:51:00Z</dcterms:modified>
</cp:coreProperties>
</file>